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10675" w14:textId="18DD7FFD" w:rsidR="008830AC" w:rsidRPr="00191F59" w:rsidRDefault="0041798F" w:rsidP="00191F59">
      <w:pPr>
        <w:snapToGrid w:val="0"/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65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ultimedia Appendix 1</w:t>
      </w:r>
      <w:r w:rsidR="00191F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91F59" w:rsidRPr="00191F59">
        <w:rPr>
          <w:rFonts w:ascii="Times New Roman" w:hAnsi="Times New Roman" w:cs="Times New Roman"/>
          <w:color w:val="000000" w:themeColor="text1"/>
          <w:sz w:val="24"/>
          <w:szCs w:val="24"/>
        </w:rPr>
        <w:t>Questions related to internal health locus of control and the modified Unified Theory of Acceptance and Use of Technology constru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4982"/>
        <w:gridCol w:w="1988"/>
      </w:tblGrid>
      <w:tr w:rsidR="00E7385E" w:rsidRPr="00B66573" w14:paraId="19F484C5" w14:textId="77777777" w:rsidTr="0041798F">
        <w:tc>
          <w:tcPr>
            <w:tcW w:w="1326" w:type="dxa"/>
            <w:hideMark/>
          </w:tcPr>
          <w:p w14:paraId="3F4919EB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982" w:type="dxa"/>
            <w:hideMark/>
          </w:tcPr>
          <w:p w14:paraId="72742F02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988" w:type="dxa"/>
            <w:hideMark/>
          </w:tcPr>
          <w:p w14:paraId="6E3C4A1F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E7385E" w:rsidRPr="00B66573" w14:paraId="1A85CEC6" w14:textId="77777777" w:rsidTr="0041798F">
        <w:tc>
          <w:tcPr>
            <w:tcW w:w="1326" w:type="dxa"/>
            <w:vMerge w:val="restart"/>
            <w:textDirection w:val="btLr"/>
            <w:hideMark/>
          </w:tcPr>
          <w:p w14:paraId="549636A2" w14:textId="77777777" w:rsidR="008830AC" w:rsidRPr="00B66573" w:rsidRDefault="008830AC" w:rsidP="00E7385E">
            <w:pPr>
              <w:snapToGrid w:val="0"/>
              <w:spacing w:after="12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formance Expectancy</w:t>
            </w:r>
          </w:p>
        </w:tc>
        <w:tc>
          <w:tcPr>
            <w:tcW w:w="4982" w:type="dxa"/>
            <w:hideMark/>
          </w:tcPr>
          <w:p w14:paraId="21BAC01E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uld find mHealth services useful in my daily life</w:t>
            </w:r>
          </w:p>
        </w:tc>
        <w:tc>
          <w:tcPr>
            <w:tcW w:w="1988" w:type="dxa"/>
            <w:vMerge w:val="restart"/>
            <w:hideMark/>
          </w:tcPr>
          <w:p w14:paraId="1468FB85" w14:textId="08947336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2</w:t>
            </w:r>
            <w:r w:rsidR="006133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4</w:t>
            </w:r>
            <w:r w:rsidR="006133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E7385E" w:rsidRPr="00B66573" w14:paraId="727EBA76" w14:textId="77777777" w:rsidTr="0041798F">
        <w:tc>
          <w:tcPr>
            <w:tcW w:w="0" w:type="auto"/>
            <w:vMerge/>
            <w:hideMark/>
          </w:tcPr>
          <w:p w14:paraId="1A5A30EA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11133037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ing mHealth services helps me accomplish things more quickly </w:t>
            </w:r>
          </w:p>
        </w:tc>
        <w:tc>
          <w:tcPr>
            <w:tcW w:w="0" w:type="auto"/>
            <w:vMerge/>
            <w:hideMark/>
          </w:tcPr>
          <w:p w14:paraId="282D7218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0C6BA073" w14:textId="77777777" w:rsidTr="0041798F">
        <w:trPr>
          <w:trHeight w:val="926"/>
        </w:trPr>
        <w:tc>
          <w:tcPr>
            <w:tcW w:w="0" w:type="auto"/>
            <w:vMerge/>
            <w:hideMark/>
          </w:tcPr>
          <w:p w14:paraId="02C44678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3ED017FA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 mHealth services increases my productivity</w:t>
            </w:r>
          </w:p>
        </w:tc>
        <w:tc>
          <w:tcPr>
            <w:tcW w:w="0" w:type="auto"/>
            <w:vMerge/>
            <w:hideMark/>
          </w:tcPr>
          <w:p w14:paraId="50349602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197DBADC" w14:textId="77777777" w:rsidTr="0041798F">
        <w:trPr>
          <w:trHeight w:val="561"/>
        </w:trPr>
        <w:tc>
          <w:tcPr>
            <w:tcW w:w="1326" w:type="dxa"/>
            <w:vMerge w:val="restart"/>
            <w:textDirection w:val="btLr"/>
            <w:hideMark/>
          </w:tcPr>
          <w:p w14:paraId="17F70777" w14:textId="77777777" w:rsidR="008830AC" w:rsidRPr="00B66573" w:rsidRDefault="008830AC" w:rsidP="00E7385E">
            <w:pPr>
              <w:snapToGrid w:val="0"/>
              <w:spacing w:after="12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ffort Expectancy</w:t>
            </w:r>
          </w:p>
        </w:tc>
        <w:tc>
          <w:tcPr>
            <w:tcW w:w="4982" w:type="dxa"/>
            <w:hideMark/>
          </w:tcPr>
          <w:p w14:paraId="7AE60FBB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Learning how to use mHealth service is easy for </w:t>
            </w: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</w:t>
            </w:r>
          </w:p>
        </w:tc>
        <w:tc>
          <w:tcPr>
            <w:tcW w:w="0" w:type="auto"/>
            <w:vMerge/>
            <w:hideMark/>
          </w:tcPr>
          <w:p w14:paraId="66F67F47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20AC141B" w14:textId="77777777" w:rsidTr="0041798F">
        <w:tc>
          <w:tcPr>
            <w:tcW w:w="0" w:type="auto"/>
            <w:vMerge/>
            <w:hideMark/>
          </w:tcPr>
          <w:p w14:paraId="07764B43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60320BCD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y interaction with mHealth services is clear and understandable</w:t>
            </w:r>
          </w:p>
        </w:tc>
        <w:tc>
          <w:tcPr>
            <w:tcW w:w="0" w:type="auto"/>
            <w:vMerge/>
            <w:hideMark/>
          </w:tcPr>
          <w:p w14:paraId="7AFB95BB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3E35F7C0" w14:textId="77777777" w:rsidTr="0041798F">
        <w:tc>
          <w:tcPr>
            <w:tcW w:w="0" w:type="auto"/>
            <w:vMerge/>
            <w:hideMark/>
          </w:tcPr>
          <w:p w14:paraId="048C1C50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0E26EE00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 would find mHealth services easy to use</w:t>
            </w:r>
          </w:p>
        </w:tc>
        <w:tc>
          <w:tcPr>
            <w:tcW w:w="0" w:type="auto"/>
            <w:vMerge/>
            <w:hideMark/>
          </w:tcPr>
          <w:p w14:paraId="06852DAD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31733DCF" w14:textId="77777777" w:rsidTr="0041798F">
        <w:tc>
          <w:tcPr>
            <w:tcW w:w="0" w:type="auto"/>
            <w:vMerge/>
            <w:hideMark/>
          </w:tcPr>
          <w:p w14:paraId="376E598A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</w:tcPr>
          <w:p w14:paraId="1F6DE657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t is easy for me to become skillful at using mHealth services</w:t>
            </w:r>
          </w:p>
          <w:p w14:paraId="562A5DF6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26395B6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594B9438" w14:textId="77777777" w:rsidTr="0041798F">
        <w:tc>
          <w:tcPr>
            <w:tcW w:w="1326" w:type="dxa"/>
            <w:vMerge w:val="restart"/>
            <w:textDirection w:val="btLr"/>
            <w:hideMark/>
          </w:tcPr>
          <w:p w14:paraId="2D170E1C" w14:textId="77777777" w:rsidR="008830AC" w:rsidRPr="00B66573" w:rsidRDefault="008830AC" w:rsidP="00E7385E">
            <w:pPr>
              <w:snapToGrid w:val="0"/>
              <w:spacing w:after="12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al Influence</w:t>
            </w:r>
          </w:p>
        </w:tc>
        <w:tc>
          <w:tcPr>
            <w:tcW w:w="4982" w:type="dxa"/>
            <w:hideMark/>
          </w:tcPr>
          <w:p w14:paraId="68850ED4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who are important to me think that I should use mHealth service</w:t>
            </w:r>
          </w:p>
        </w:tc>
        <w:tc>
          <w:tcPr>
            <w:tcW w:w="0" w:type="auto"/>
            <w:vMerge/>
            <w:hideMark/>
          </w:tcPr>
          <w:p w14:paraId="5396BFDE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0744A327" w14:textId="77777777" w:rsidTr="0041798F">
        <w:tc>
          <w:tcPr>
            <w:tcW w:w="0" w:type="auto"/>
            <w:vMerge/>
            <w:hideMark/>
          </w:tcPr>
          <w:p w14:paraId="438209C0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6EBCE9AE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ople who influence my </w:t>
            </w:r>
            <w:proofErr w:type="spellStart"/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haviour</w:t>
            </w:r>
            <w:proofErr w:type="spellEnd"/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ink that I should use mHealth service</w:t>
            </w:r>
          </w:p>
        </w:tc>
        <w:tc>
          <w:tcPr>
            <w:tcW w:w="0" w:type="auto"/>
            <w:vMerge/>
            <w:hideMark/>
          </w:tcPr>
          <w:p w14:paraId="605DBDBB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4B3AA41A" w14:textId="77777777" w:rsidTr="0041798F">
        <w:tc>
          <w:tcPr>
            <w:tcW w:w="0" w:type="auto"/>
            <w:vMerge/>
            <w:hideMark/>
          </w:tcPr>
          <w:p w14:paraId="6F33B814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2E29B7DA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whose opinions that I value prefer that I use mHealth service.</w:t>
            </w:r>
          </w:p>
        </w:tc>
        <w:tc>
          <w:tcPr>
            <w:tcW w:w="0" w:type="auto"/>
            <w:vMerge/>
            <w:hideMark/>
          </w:tcPr>
          <w:p w14:paraId="117EDEEB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228414B1" w14:textId="77777777" w:rsidTr="0041798F">
        <w:tc>
          <w:tcPr>
            <w:tcW w:w="1326" w:type="dxa"/>
            <w:vMerge w:val="restart"/>
            <w:textDirection w:val="btLr"/>
            <w:hideMark/>
          </w:tcPr>
          <w:p w14:paraId="23B66545" w14:textId="77777777" w:rsidR="008830AC" w:rsidRPr="00B66573" w:rsidRDefault="008830AC" w:rsidP="00E7385E">
            <w:pPr>
              <w:snapToGrid w:val="0"/>
              <w:spacing w:after="12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havioral Intention</w:t>
            </w:r>
          </w:p>
        </w:tc>
        <w:tc>
          <w:tcPr>
            <w:tcW w:w="4982" w:type="dxa"/>
            <w:hideMark/>
          </w:tcPr>
          <w:p w14:paraId="2757CA28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intend to use mHealth service in the future</w:t>
            </w:r>
          </w:p>
        </w:tc>
        <w:tc>
          <w:tcPr>
            <w:tcW w:w="0" w:type="auto"/>
            <w:vMerge/>
            <w:hideMark/>
          </w:tcPr>
          <w:p w14:paraId="6DF31BF2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3FCAA6F0" w14:textId="77777777" w:rsidTr="0041798F">
        <w:tc>
          <w:tcPr>
            <w:tcW w:w="0" w:type="auto"/>
            <w:vMerge/>
            <w:hideMark/>
          </w:tcPr>
          <w:p w14:paraId="401A94DB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56CD6522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ill always try to use mHealth service in my daily life</w:t>
            </w:r>
          </w:p>
        </w:tc>
        <w:tc>
          <w:tcPr>
            <w:tcW w:w="0" w:type="auto"/>
            <w:vMerge/>
            <w:hideMark/>
          </w:tcPr>
          <w:p w14:paraId="20AD9F72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5A48F40B" w14:textId="77777777" w:rsidTr="0041798F">
        <w:trPr>
          <w:trHeight w:val="702"/>
        </w:trPr>
        <w:tc>
          <w:tcPr>
            <w:tcW w:w="0" w:type="auto"/>
            <w:vMerge/>
            <w:hideMark/>
          </w:tcPr>
          <w:p w14:paraId="5C732CD0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498B096B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plan to use mHealth service frequently</w:t>
            </w:r>
          </w:p>
        </w:tc>
        <w:tc>
          <w:tcPr>
            <w:tcW w:w="0" w:type="auto"/>
            <w:vMerge/>
            <w:hideMark/>
          </w:tcPr>
          <w:p w14:paraId="75F53040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59D35AA0" w14:textId="77777777" w:rsidTr="0041798F">
        <w:tc>
          <w:tcPr>
            <w:tcW w:w="1326" w:type="dxa"/>
            <w:vMerge w:val="restart"/>
            <w:textDirection w:val="btLr"/>
            <w:hideMark/>
          </w:tcPr>
          <w:p w14:paraId="3BC7404F" w14:textId="77777777" w:rsidR="008830AC" w:rsidRPr="00B66573" w:rsidRDefault="008830AC" w:rsidP="00E7385E">
            <w:pPr>
              <w:snapToGrid w:val="0"/>
              <w:spacing w:after="12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Internal Locus of </w:t>
            </w:r>
          </w:p>
          <w:p w14:paraId="65FAE945" w14:textId="77777777" w:rsidR="008830AC" w:rsidRPr="00B66573" w:rsidRDefault="008830AC" w:rsidP="00E7385E">
            <w:pPr>
              <w:snapToGrid w:val="0"/>
              <w:spacing w:after="120" w:line="360" w:lineRule="auto"/>
              <w:ind w:left="113" w:right="11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4982" w:type="dxa"/>
            <w:hideMark/>
          </w:tcPr>
          <w:p w14:paraId="65D3DC59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can pretty much stay healthy by taking good care of myself. .</w:t>
            </w:r>
          </w:p>
        </w:tc>
        <w:tc>
          <w:tcPr>
            <w:tcW w:w="1988" w:type="dxa"/>
            <w:vMerge w:val="restart"/>
            <w:hideMark/>
          </w:tcPr>
          <w:p w14:paraId="0BB92BD6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8]</w:t>
            </w:r>
          </w:p>
        </w:tc>
      </w:tr>
      <w:tr w:rsidR="00E7385E" w:rsidRPr="00B66573" w14:paraId="15CFF930" w14:textId="77777777" w:rsidTr="0041798F">
        <w:tc>
          <w:tcPr>
            <w:tcW w:w="0" w:type="auto"/>
            <w:vMerge/>
            <w:hideMark/>
          </w:tcPr>
          <w:p w14:paraId="1C489A92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285EA2D7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I get sick, I have the power to make myself well again.</w:t>
            </w:r>
          </w:p>
        </w:tc>
        <w:tc>
          <w:tcPr>
            <w:tcW w:w="0" w:type="auto"/>
            <w:vMerge/>
            <w:hideMark/>
          </w:tcPr>
          <w:p w14:paraId="5199D6BD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39912586" w14:textId="77777777" w:rsidTr="0041798F">
        <w:tc>
          <w:tcPr>
            <w:tcW w:w="0" w:type="auto"/>
            <w:vMerge/>
            <w:hideMark/>
          </w:tcPr>
          <w:p w14:paraId="669768D2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599D3DF1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directly responsible for my health.</w:t>
            </w:r>
          </w:p>
        </w:tc>
        <w:tc>
          <w:tcPr>
            <w:tcW w:w="0" w:type="auto"/>
            <w:vMerge/>
            <w:hideMark/>
          </w:tcPr>
          <w:p w14:paraId="005E37D9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76189A4E" w14:textId="77777777" w:rsidTr="0041798F">
        <w:tc>
          <w:tcPr>
            <w:tcW w:w="0" w:type="auto"/>
            <w:vMerge/>
            <w:hideMark/>
          </w:tcPr>
          <w:p w14:paraId="1059472C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4C0C1B68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I feel ill, I know it is because I have not been taking care of myself properly.</w:t>
            </w:r>
          </w:p>
        </w:tc>
        <w:tc>
          <w:tcPr>
            <w:tcW w:w="0" w:type="auto"/>
            <w:vMerge/>
            <w:hideMark/>
          </w:tcPr>
          <w:p w14:paraId="07843602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7385E" w:rsidRPr="00B66573" w14:paraId="367577BF" w14:textId="77777777" w:rsidTr="0041798F">
        <w:tc>
          <w:tcPr>
            <w:tcW w:w="0" w:type="auto"/>
            <w:vMerge/>
            <w:hideMark/>
          </w:tcPr>
          <w:p w14:paraId="28E4894A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6273A589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physical well-being depends on how well I take care of myself.</w:t>
            </w:r>
          </w:p>
        </w:tc>
        <w:tc>
          <w:tcPr>
            <w:tcW w:w="0" w:type="auto"/>
            <w:vMerge/>
            <w:hideMark/>
          </w:tcPr>
          <w:p w14:paraId="09A267D1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830AC" w:rsidRPr="00B66573" w14:paraId="4860F5F3" w14:textId="77777777" w:rsidTr="0041798F">
        <w:tc>
          <w:tcPr>
            <w:tcW w:w="0" w:type="auto"/>
            <w:vMerge/>
            <w:hideMark/>
          </w:tcPr>
          <w:p w14:paraId="537FA46A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982" w:type="dxa"/>
            <w:hideMark/>
          </w:tcPr>
          <w:p w14:paraId="62D36207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5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ever goes wrong with my health is my own fault.</w:t>
            </w:r>
          </w:p>
        </w:tc>
        <w:tc>
          <w:tcPr>
            <w:tcW w:w="0" w:type="auto"/>
            <w:vMerge/>
            <w:hideMark/>
          </w:tcPr>
          <w:p w14:paraId="6264997B" w14:textId="77777777" w:rsidR="008830AC" w:rsidRPr="00B66573" w:rsidRDefault="008830AC" w:rsidP="00E7385E">
            <w:pPr>
              <w:snapToGrid w:val="0"/>
              <w:spacing w:after="12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1B53DCD1" w14:textId="42148CFF" w:rsidR="006133E4" w:rsidRPr="00B66573" w:rsidRDefault="006133E4" w:rsidP="006133E4">
      <w:pPr>
        <w:snapToGrid w:val="0"/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133E4" w:rsidRPr="00B66573" w:rsidSect="00E7385E">
      <w:footerReference w:type="default" r:id="rId8"/>
      <w:type w:val="continuous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F9F3F" w14:textId="77777777" w:rsidR="00D62B7D" w:rsidRDefault="00D62B7D" w:rsidP="00D60D33">
      <w:pPr>
        <w:spacing w:after="0" w:line="240" w:lineRule="auto"/>
      </w:pPr>
      <w:r>
        <w:separator/>
      </w:r>
    </w:p>
  </w:endnote>
  <w:endnote w:type="continuationSeparator" w:id="0">
    <w:p w14:paraId="7CFB79C2" w14:textId="77777777" w:rsidR="00D62B7D" w:rsidRDefault="00D62B7D" w:rsidP="00D60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C663A" w14:textId="5CE7299A" w:rsidR="000800DC" w:rsidRDefault="000800D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BA29B" w14:textId="77777777" w:rsidR="00D62B7D" w:rsidRDefault="00D62B7D" w:rsidP="00D60D33">
      <w:pPr>
        <w:spacing w:after="0" w:line="240" w:lineRule="auto"/>
      </w:pPr>
      <w:r>
        <w:separator/>
      </w:r>
    </w:p>
  </w:footnote>
  <w:footnote w:type="continuationSeparator" w:id="0">
    <w:p w14:paraId="538D9A11" w14:textId="77777777" w:rsidR="00D62B7D" w:rsidRDefault="00D62B7D" w:rsidP="00D60D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615D1"/>
    <w:multiLevelType w:val="hybridMultilevel"/>
    <w:tmpl w:val="E824486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EC2E16"/>
    <w:multiLevelType w:val="hybridMultilevel"/>
    <w:tmpl w:val="E070D2F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DB3ABE"/>
    <w:multiLevelType w:val="hybridMultilevel"/>
    <w:tmpl w:val="F606F760"/>
    <w:lvl w:ilvl="0" w:tplc="ABA42288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  <w:vertAlign w:val="baseline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1A3438"/>
    <w:multiLevelType w:val="multilevel"/>
    <w:tmpl w:val="E9C24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w05pwtz50w9yewze9vxvazxz99tffeazrr&quot;&gt;Ehealth&lt;record-ids&gt;&lt;item&gt;2&lt;/item&gt;&lt;item&gt;6&lt;/item&gt;&lt;item&gt;9&lt;/item&gt;&lt;item&gt;11&lt;/item&gt;&lt;item&gt;22&lt;/item&gt;&lt;item&gt;23&lt;/item&gt;&lt;item&gt;24&lt;/item&gt;&lt;item&gt;25&lt;/item&gt;&lt;item&gt;28&lt;/item&gt;&lt;item&gt;29&lt;/item&gt;&lt;item&gt;39&lt;/item&gt;&lt;item&gt;40&lt;/item&gt;&lt;item&gt;44&lt;/item&gt;&lt;item&gt;46&lt;/item&gt;&lt;item&gt;47&lt;/item&gt;&lt;item&gt;48&lt;/item&gt;&lt;item&gt;49&lt;/item&gt;&lt;item&gt;52&lt;/item&gt;&lt;item&gt;53&lt;/item&gt;&lt;item&gt;55&lt;/item&gt;&lt;item&gt;59&lt;/item&gt;&lt;item&gt;66&lt;/item&gt;&lt;item&gt;68&lt;/item&gt;&lt;item&gt;69&lt;/item&gt;&lt;item&gt;70&lt;/item&gt;&lt;item&gt;73&lt;/item&gt;&lt;item&gt;75&lt;/item&gt;&lt;item&gt;84&lt;/item&gt;&lt;item&gt;86&lt;/item&gt;&lt;item&gt;87&lt;/item&gt;&lt;item&gt;88&lt;/item&gt;&lt;item&gt;90&lt;/item&gt;&lt;item&gt;97&lt;/item&gt;&lt;item&gt;99&lt;/item&gt;&lt;item&gt;102&lt;/item&gt;&lt;item&gt;103&lt;/item&gt;&lt;item&gt;104&lt;/item&gt;&lt;item&gt;106&lt;/item&gt;&lt;item&gt;107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4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4&lt;/item&gt;&lt;item&gt;145&lt;/item&gt;&lt;item&gt;146&lt;/item&gt;&lt;item&gt;147&lt;/item&gt;&lt;item&gt;149&lt;/item&gt;&lt;item&gt;152&lt;/item&gt;&lt;item&gt;155&lt;/item&gt;&lt;item&gt;156&lt;/item&gt;&lt;item&gt;157&lt;/item&gt;&lt;item&gt;158&lt;/item&gt;&lt;item&gt;160&lt;/item&gt;&lt;item&gt;161&lt;/item&gt;&lt;item&gt;162&lt;/item&gt;&lt;item&gt;163&lt;/item&gt;&lt;/record-ids&gt;&lt;/item&gt;&lt;/Libraries&gt;"/>
  </w:docVars>
  <w:rsids>
    <w:rsidRoot w:val="00DD7E8B"/>
    <w:rsid w:val="000008DB"/>
    <w:rsid w:val="00000C2C"/>
    <w:rsid w:val="00000F0A"/>
    <w:rsid w:val="00001C88"/>
    <w:rsid w:val="00002069"/>
    <w:rsid w:val="0000211A"/>
    <w:rsid w:val="00002880"/>
    <w:rsid w:val="00002BB8"/>
    <w:rsid w:val="0000324D"/>
    <w:rsid w:val="0000324F"/>
    <w:rsid w:val="000032B7"/>
    <w:rsid w:val="000033F3"/>
    <w:rsid w:val="00003BF2"/>
    <w:rsid w:val="00003D49"/>
    <w:rsid w:val="00003FAF"/>
    <w:rsid w:val="00004312"/>
    <w:rsid w:val="00004454"/>
    <w:rsid w:val="00004785"/>
    <w:rsid w:val="000047B6"/>
    <w:rsid w:val="00004BE6"/>
    <w:rsid w:val="0000613F"/>
    <w:rsid w:val="00006A09"/>
    <w:rsid w:val="00006B71"/>
    <w:rsid w:val="00007268"/>
    <w:rsid w:val="00007535"/>
    <w:rsid w:val="000076AD"/>
    <w:rsid w:val="00007848"/>
    <w:rsid w:val="000078D9"/>
    <w:rsid w:val="00007D53"/>
    <w:rsid w:val="00007E4A"/>
    <w:rsid w:val="0001046A"/>
    <w:rsid w:val="00010A98"/>
    <w:rsid w:val="00010FDD"/>
    <w:rsid w:val="000119A4"/>
    <w:rsid w:val="00012DB0"/>
    <w:rsid w:val="00013485"/>
    <w:rsid w:val="00013DBB"/>
    <w:rsid w:val="0001424E"/>
    <w:rsid w:val="00015590"/>
    <w:rsid w:val="0001560A"/>
    <w:rsid w:val="00015F9A"/>
    <w:rsid w:val="000162C6"/>
    <w:rsid w:val="00016482"/>
    <w:rsid w:val="00016FFC"/>
    <w:rsid w:val="000177E3"/>
    <w:rsid w:val="00017968"/>
    <w:rsid w:val="00017BD1"/>
    <w:rsid w:val="000200C4"/>
    <w:rsid w:val="00020296"/>
    <w:rsid w:val="00020BE9"/>
    <w:rsid w:val="00020BEA"/>
    <w:rsid w:val="00021688"/>
    <w:rsid w:val="000220F4"/>
    <w:rsid w:val="000224FC"/>
    <w:rsid w:val="00022507"/>
    <w:rsid w:val="000227CD"/>
    <w:rsid w:val="00022D46"/>
    <w:rsid w:val="00022F2C"/>
    <w:rsid w:val="00023486"/>
    <w:rsid w:val="00023D4A"/>
    <w:rsid w:val="00023F4F"/>
    <w:rsid w:val="00024896"/>
    <w:rsid w:val="00025099"/>
    <w:rsid w:val="00025889"/>
    <w:rsid w:val="00025EA9"/>
    <w:rsid w:val="00026047"/>
    <w:rsid w:val="0002604F"/>
    <w:rsid w:val="0002670A"/>
    <w:rsid w:val="00027056"/>
    <w:rsid w:val="00027066"/>
    <w:rsid w:val="000276C6"/>
    <w:rsid w:val="000279E4"/>
    <w:rsid w:val="00030153"/>
    <w:rsid w:val="000322C8"/>
    <w:rsid w:val="00032760"/>
    <w:rsid w:val="00032B94"/>
    <w:rsid w:val="00032BD7"/>
    <w:rsid w:val="00033752"/>
    <w:rsid w:val="00033773"/>
    <w:rsid w:val="00033912"/>
    <w:rsid w:val="0003429E"/>
    <w:rsid w:val="000343FA"/>
    <w:rsid w:val="000346E1"/>
    <w:rsid w:val="0003473C"/>
    <w:rsid w:val="00034781"/>
    <w:rsid w:val="00035283"/>
    <w:rsid w:val="0003535E"/>
    <w:rsid w:val="00036631"/>
    <w:rsid w:val="00036D67"/>
    <w:rsid w:val="00037982"/>
    <w:rsid w:val="00037B76"/>
    <w:rsid w:val="00037C82"/>
    <w:rsid w:val="00040C88"/>
    <w:rsid w:val="00040EB3"/>
    <w:rsid w:val="00040EBA"/>
    <w:rsid w:val="000410DD"/>
    <w:rsid w:val="000417E2"/>
    <w:rsid w:val="000419D8"/>
    <w:rsid w:val="00041AAE"/>
    <w:rsid w:val="00041EB0"/>
    <w:rsid w:val="000421AA"/>
    <w:rsid w:val="00042319"/>
    <w:rsid w:val="00042C4C"/>
    <w:rsid w:val="00042DBD"/>
    <w:rsid w:val="00042EF8"/>
    <w:rsid w:val="000430C8"/>
    <w:rsid w:val="00043137"/>
    <w:rsid w:val="00044107"/>
    <w:rsid w:val="0004571D"/>
    <w:rsid w:val="00045BB2"/>
    <w:rsid w:val="000465F7"/>
    <w:rsid w:val="000466BA"/>
    <w:rsid w:val="000467E4"/>
    <w:rsid w:val="00046D25"/>
    <w:rsid w:val="00047A7F"/>
    <w:rsid w:val="0005008A"/>
    <w:rsid w:val="0005028C"/>
    <w:rsid w:val="0005035D"/>
    <w:rsid w:val="000503A8"/>
    <w:rsid w:val="000505B8"/>
    <w:rsid w:val="00050627"/>
    <w:rsid w:val="00050E4D"/>
    <w:rsid w:val="000513F0"/>
    <w:rsid w:val="0005198D"/>
    <w:rsid w:val="00051EE5"/>
    <w:rsid w:val="00051F4B"/>
    <w:rsid w:val="00052117"/>
    <w:rsid w:val="00052486"/>
    <w:rsid w:val="000527B5"/>
    <w:rsid w:val="00052A58"/>
    <w:rsid w:val="00052A5C"/>
    <w:rsid w:val="000531CF"/>
    <w:rsid w:val="00053238"/>
    <w:rsid w:val="0005342A"/>
    <w:rsid w:val="000535B0"/>
    <w:rsid w:val="00053ED8"/>
    <w:rsid w:val="00053F94"/>
    <w:rsid w:val="0005423E"/>
    <w:rsid w:val="0005467B"/>
    <w:rsid w:val="000546B7"/>
    <w:rsid w:val="00054961"/>
    <w:rsid w:val="00054CC9"/>
    <w:rsid w:val="0005579A"/>
    <w:rsid w:val="00055F9F"/>
    <w:rsid w:val="00056787"/>
    <w:rsid w:val="000567EA"/>
    <w:rsid w:val="00056BCA"/>
    <w:rsid w:val="0005715E"/>
    <w:rsid w:val="00057C95"/>
    <w:rsid w:val="00060955"/>
    <w:rsid w:val="00060A43"/>
    <w:rsid w:val="00060C57"/>
    <w:rsid w:val="00060DF0"/>
    <w:rsid w:val="0006107F"/>
    <w:rsid w:val="00061740"/>
    <w:rsid w:val="00061AD1"/>
    <w:rsid w:val="00061DB0"/>
    <w:rsid w:val="00061E47"/>
    <w:rsid w:val="00062372"/>
    <w:rsid w:val="00062A9B"/>
    <w:rsid w:val="00063078"/>
    <w:rsid w:val="00063753"/>
    <w:rsid w:val="00063A33"/>
    <w:rsid w:val="00064108"/>
    <w:rsid w:val="00064644"/>
    <w:rsid w:val="000646AF"/>
    <w:rsid w:val="000647E0"/>
    <w:rsid w:val="000647E1"/>
    <w:rsid w:val="00064A37"/>
    <w:rsid w:val="000653A3"/>
    <w:rsid w:val="000653E4"/>
    <w:rsid w:val="00065AB1"/>
    <w:rsid w:val="00065DF5"/>
    <w:rsid w:val="00066114"/>
    <w:rsid w:val="00066395"/>
    <w:rsid w:val="00066D88"/>
    <w:rsid w:val="0006703A"/>
    <w:rsid w:val="000671F4"/>
    <w:rsid w:val="0006730D"/>
    <w:rsid w:val="0006763E"/>
    <w:rsid w:val="00067787"/>
    <w:rsid w:val="00067BC0"/>
    <w:rsid w:val="000701EF"/>
    <w:rsid w:val="00070328"/>
    <w:rsid w:val="00070BF0"/>
    <w:rsid w:val="00071B51"/>
    <w:rsid w:val="00071BB4"/>
    <w:rsid w:val="00071C39"/>
    <w:rsid w:val="00071E97"/>
    <w:rsid w:val="0007204E"/>
    <w:rsid w:val="000720E1"/>
    <w:rsid w:val="000722DB"/>
    <w:rsid w:val="000731C0"/>
    <w:rsid w:val="000739F4"/>
    <w:rsid w:val="00073A3A"/>
    <w:rsid w:val="00073F2C"/>
    <w:rsid w:val="00073FD0"/>
    <w:rsid w:val="00073FF8"/>
    <w:rsid w:val="00074D0E"/>
    <w:rsid w:val="00075D51"/>
    <w:rsid w:val="00076D07"/>
    <w:rsid w:val="000800DC"/>
    <w:rsid w:val="000803A7"/>
    <w:rsid w:val="000803C4"/>
    <w:rsid w:val="00081514"/>
    <w:rsid w:val="00081E6D"/>
    <w:rsid w:val="000822A6"/>
    <w:rsid w:val="00082459"/>
    <w:rsid w:val="00082CB5"/>
    <w:rsid w:val="00082E86"/>
    <w:rsid w:val="0008361F"/>
    <w:rsid w:val="00083806"/>
    <w:rsid w:val="000845E3"/>
    <w:rsid w:val="000846C7"/>
    <w:rsid w:val="00084955"/>
    <w:rsid w:val="00085435"/>
    <w:rsid w:val="00085939"/>
    <w:rsid w:val="00085EAB"/>
    <w:rsid w:val="00086A5F"/>
    <w:rsid w:val="00086A96"/>
    <w:rsid w:val="00086EBF"/>
    <w:rsid w:val="000873EF"/>
    <w:rsid w:val="00087A17"/>
    <w:rsid w:val="00087CDB"/>
    <w:rsid w:val="000906B7"/>
    <w:rsid w:val="0009084C"/>
    <w:rsid w:val="00090976"/>
    <w:rsid w:val="000909D6"/>
    <w:rsid w:val="00090C7B"/>
    <w:rsid w:val="00091B51"/>
    <w:rsid w:val="00091CC4"/>
    <w:rsid w:val="000922C4"/>
    <w:rsid w:val="00092488"/>
    <w:rsid w:val="000924E3"/>
    <w:rsid w:val="00092AB5"/>
    <w:rsid w:val="00092AFB"/>
    <w:rsid w:val="00092DC9"/>
    <w:rsid w:val="00092F3A"/>
    <w:rsid w:val="0009307B"/>
    <w:rsid w:val="00093647"/>
    <w:rsid w:val="00093A24"/>
    <w:rsid w:val="00094211"/>
    <w:rsid w:val="000946BF"/>
    <w:rsid w:val="0009513D"/>
    <w:rsid w:val="00095164"/>
    <w:rsid w:val="00095642"/>
    <w:rsid w:val="00095949"/>
    <w:rsid w:val="00095CD4"/>
    <w:rsid w:val="00095D81"/>
    <w:rsid w:val="00096162"/>
    <w:rsid w:val="000965E1"/>
    <w:rsid w:val="0009693B"/>
    <w:rsid w:val="00096B5B"/>
    <w:rsid w:val="00096E5D"/>
    <w:rsid w:val="0009776F"/>
    <w:rsid w:val="00097954"/>
    <w:rsid w:val="00097A9F"/>
    <w:rsid w:val="00097D6A"/>
    <w:rsid w:val="00097F30"/>
    <w:rsid w:val="00097F73"/>
    <w:rsid w:val="000A0365"/>
    <w:rsid w:val="000A08CF"/>
    <w:rsid w:val="000A0A18"/>
    <w:rsid w:val="000A0BEC"/>
    <w:rsid w:val="000A0D4B"/>
    <w:rsid w:val="000A1195"/>
    <w:rsid w:val="000A1484"/>
    <w:rsid w:val="000A1B4C"/>
    <w:rsid w:val="000A1CC6"/>
    <w:rsid w:val="000A1DEB"/>
    <w:rsid w:val="000A22EB"/>
    <w:rsid w:val="000A2C2B"/>
    <w:rsid w:val="000A34BF"/>
    <w:rsid w:val="000A3777"/>
    <w:rsid w:val="000A38C8"/>
    <w:rsid w:val="000A3A23"/>
    <w:rsid w:val="000A43D2"/>
    <w:rsid w:val="000A4B6C"/>
    <w:rsid w:val="000A4F1C"/>
    <w:rsid w:val="000A58B1"/>
    <w:rsid w:val="000A5F7E"/>
    <w:rsid w:val="000A6213"/>
    <w:rsid w:val="000A66E8"/>
    <w:rsid w:val="000A73E7"/>
    <w:rsid w:val="000A775A"/>
    <w:rsid w:val="000B0010"/>
    <w:rsid w:val="000B058C"/>
    <w:rsid w:val="000B0956"/>
    <w:rsid w:val="000B14D2"/>
    <w:rsid w:val="000B1A12"/>
    <w:rsid w:val="000B1CC4"/>
    <w:rsid w:val="000B1FD1"/>
    <w:rsid w:val="000B3188"/>
    <w:rsid w:val="000B361B"/>
    <w:rsid w:val="000B4BD3"/>
    <w:rsid w:val="000B4D96"/>
    <w:rsid w:val="000B4E11"/>
    <w:rsid w:val="000B4F72"/>
    <w:rsid w:val="000B5142"/>
    <w:rsid w:val="000B5168"/>
    <w:rsid w:val="000B520A"/>
    <w:rsid w:val="000B579E"/>
    <w:rsid w:val="000B5B19"/>
    <w:rsid w:val="000B60D9"/>
    <w:rsid w:val="000B65C1"/>
    <w:rsid w:val="000B6CF2"/>
    <w:rsid w:val="000B6FF1"/>
    <w:rsid w:val="000B7198"/>
    <w:rsid w:val="000B743F"/>
    <w:rsid w:val="000B7BDD"/>
    <w:rsid w:val="000C09E6"/>
    <w:rsid w:val="000C0C5B"/>
    <w:rsid w:val="000C0D23"/>
    <w:rsid w:val="000C14C6"/>
    <w:rsid w:val="000C19CA"/>
    <w:rsid w:val="000C1BFF"/>
    <w:rsid w:val="000C1FCD"/>
    <w:rsid w:val="000C225D"/>
    <w:rsid w:val="000C2659"/>
    <w:rsid w:val="000C2899"/>
    <w:rsid w:val="000C2A16"/>
    <w:rsid w:val="000C2BB6"/>
    <w:rsid w:val="000C2E6A"/>
    <w:rsid w:val="000C31DB"/>
    <w:rsid w:val="000C34FD"/>
    <w:rsid w:val="000C36A0"/>
    <w:rsid w:val="000C43F6"/>
    <w:rsid w:val="000C4C74"/>
    <w:rsid w:val="000C4D38"/>
    <w:rsid w:val="000C55FC"/>
    <w:rsid w:val="000C5A4D"/>
    <w:rsid w:val="000C5BFC"/>
    <w:rsid w:val="000C5E7C"/>
    <w:rsid w:val="000C6297"/>
    <w:rsid w:val="000C6817"/>
    <w:rsid w:val="000C6844"/>
    <w:rsid w:val="000C6950"/>
    <w:rsid w:val="000C6AB1"/>
    <w:rsid w:val="000C773C"/>
    <w:rsid w:val="000C7B79"/>
    <w:rsid w:val="000C7DA4"/>
    <w:rsid w:val="000C7FAF"/>
    <w:rsid w:val="000D0625"/>
    <w:rsid w:val="000D089A"/>
    <w:rsid w:val="000D0BA2"/>
    <w:rsid w:val="000D0FF7"/>
    <w:rsid w:val="000D109B"/>
    <w:rsid w:val="000D1158"/>
    <w:rsid w:val="000D12EB"/>
    <w:rsid w:val="000D1CFF"/>
    <w:rsid w:val="000D1D77"/>
    <w:rsid w:val="000D239D"/>
    <w:rsid w:val="000D2626"/>
    <w:rsid w:val="000D294A"/>
    <w:rsid w:val="000D32BE"/>
    <w:rsid w:val="000D361D"/>
    <w:rsid w:val="000D4853"/>
    <w:rsid w:val="000D49BE"/>
    <w:rsid w:val="000D4D40"/>
    <w:rsid w:val="000D4E8A"/>
    <w:rsid w:val="000D545D"/>
    <w:rsid w:val="000D5CD6"/>
    <w:rsid w:val="000D5D29"/>
    <w:rsid w:val="000D6159"/>
    <w:rsid w:val="000D6227"/>
    <w:rsid w:val="000D6258"/>
    <w:rsid w:val="000D6A64"/>
    <w:rsid w:val="000D6ECC"/>
    <w:rsid w:val="000D74C6"/>
    <w:rsid w:val="000D76A1"/>
    <w:rsid w:val="000D7C14"/>
    <w:rsid w:val="000E0353"/>
    <w:rsid w:val="000E03F1"/>
    <w:rsid w:val="000E07E4"/>
    <w:rsid w:val="000E1CBE"/>
    <w:rsid w:val="000E22CB"/>
    <w:rsid w:val="000E2502"/>
    <w:rsid w:val="000E27C2"/>
    <w:rsid w:val="000E3411"/>
    <w:rsid w:val="000E3C5A"/>
    <w:rsid w:val="000E461F"/>
    <w:rsid w:val="000E516F"/>
    <w:rsid w:val="000E5876"/>
    <w:rsid w:val="000E6251"/>
    <w:rsid w:val="000E6D63"/>
    <w:rsid w:val="000E7025"/>
    <w:rsid w:val="000E7780"/>
    <w:rsid w:val="000F0138"/>
    <w:rsid w:val="000F08D6"/>
    <w:rsid w:val="000F0D85"/>
    <w:rsid w:val="000F29B9"/>
    <w:rsid w:val="000F34A9"/>
    <w:rsid w:val="000F35F9"/>
    <w:rsid w:val="000F3D33"/>
    <w:rsid w:val="000F4B95"/>
    <w:rsid w:val="000F4D98"/>
    <w:rsid w:val="000F4EAA"/>
    <w:rsid w:val="000F50AD"/>
    <w:rsid w:val="000F5119"/>
    <w:rsid w:val="000F544E"/>
    <w:rsid w:val="000F587D"/>
    <w:rsid w:val="000F62AF"/>
    <w:rsid w:val="000F6362"/>
    <w:rsid w:val="000F6655"/>
    <w:rsid w:val="000F6845"/>
    <w:rsid w:val="000F6C75"/>
    <w:rsid w:val="000F7026"/>
    <w:rsid w:val="001001F4"/>
    <w:rsid w:val="001004FB"/>
    <w:rsid w:val="00101A87"/>
    <w:rsid w:val="00101D3E"/>
    <w:rsid w:val="001020AA"/>
    <w:rsid w:val="00102284"/>
    <w:rsid w:val="0010256D"/>
    <w:rsid w:val="00103472"/>
    <w:rsid w:val="0010553A"/>
    <w:rsid w:val="00105B69"/>
    <w:rsid w:val="00105FAE"/>
    <w:rsid w:val="00106142"/>
    <w:rsid w:val="00106801"/>
    <w:rsid w:val="00106C65"/>
    <w:rsid w:val="00106D22"/>
    <w:rsid w:val="00106EA1"/>
    <w:rsid w:val="00106ED7"/>
    <w:rsid w:val="001073D1"/>
    <w:rsid w:val="00107DE1"/>
    <w:rsid w:val="00110183"/>
    <w:rsid w:val="00110650"/>
    <w:rsid w:val="001107DE"/>
    <w:rsid w:val="00110F86"/>
    <w:rsid w:val="0011101B"/>
    <w:rsid w:val="001110E0"/>
    <w:rsid w:val="00111383"/>
    <w:rsid w:val="0011185C"/>
    <w:rsid w:val="00112A98"/>
    <w:rsid w:val="001135B8"/>
    <w:rsid w:val="00113977"/>
    <w:rsid w:val="00113AD3"/>
    <w:rsid w:val="00113EEE"/>
    <w:rsid w:val="00114007"/>
    <w:rsid w:val="00114311"/>
    <w:rsid w:val="001143D0"/>
    <w:rsid w:val="00114705"/>
    <w:rsid w:val="00114942"/>
    <w:rsid w:val="00114DA9"/>
    <w:rsid w:val="00114E84"/>
    <w:rsid w:val="00114F38"/>
    <w:rsid w:val="00115010"/>
    <w:rsid w:val="001152AD"/>
    <w:rsid w:val="001156FC"/>
    <w:rsid w:val="00115706"/>
    <w:rsid w:val="001162E3"/>
    <w:rsid w:val="00116A9E"/>
    <w:rsid w:val="00116AC3"/>
    <w:rsid w:val="00116D17"/>
    <w:rsid w:val="00116E53"/>
    <w:rsid w:val="001172AD"/>
    <w:rsid w:val="00117338"/>
    <w:rsid w:val="001173E6"/>
    <w:rsid w:val="001175B9"/>
    <w:rsid w:val="00117D1B"/>
    <w:rsid w:val="00120A97"/>
    <w:rsid w:val="001214AC"/>
    <w:rsid w:val="00121601"/>
    <w:rsid w:val="0012186A"/>
    <w:rsid w:val="001219AA"/>
    <w:rsid w:val="00121AD5"/>
    <w:rsid w:val="00121AF6"/>
    <w:rsid w:val="00121DED"/>
    <w:rsid w:val="001222C0"/>
    <w:rsid w:val="00122C30"/>
    <w:rsid w:val="00122C67"/>
    <w:rsid w:val="00122CAA"/>
    <w:rsid w:val="00122F96"/>
    <w:rsid w:val="00123515"/>
    <w:rsid w:val="00123543"/>
    <w:rsid w:val="001239D2"/>
    <w:rsid w:val="00123A35"/>
    <w:rsid w:val="00123B4E"/>
    <w:rsid w:val="00123DA9"/>
    <w:rsid w:val="00124411"/>
    <w:rsid w:val="0012455A"/>
    <w:rsid w:val="001247AE"/>
    <w:rsid w:val="00124ED0"/>
    <w:rsid w:val="00125AD0"/>
    <w:rsid w:val="00125F9F"/>
    <w:rsid w:val="00126429"/>
    <w:rsid w:val="001269CA"/>
    <w:rsid w:val="00126F43"/>
    <w:rsid w:val="00126F8D"/>
    <w:rsid w:val="00127161"/>
    <w:rsid w:val="001279BF"/>
    <w:rsid w:val="00127D50"/>
    <w:rsid w:val="00127EAB"/>
    <w:rsid w:val="00127F13"/>
    <w:rsid w:val="0013036B"/>
    <w:rsid w:val="00130916"/>
    <w:rsid w:val="0013186D"/>
    <w:rsid w:val="00131B79"/>
    <w:rsid w:val="00132110"/>
    <w:rsid w:val="00132163"/>
    <w:rsid w:val="00132928"/>
    <w:rsid w:val="00132985"/>
    <w:rsid w:val="00132F13"/>
    <w:rsid w:val="00133248"/>
    <w:rsid w:val="001337E6"/>
    <w:rsid w:val="00133DBD"/>
    <w:rsid w:val="00134844"/>
    <w:rsid w:val="001349E8"/>
    <w:rsid w:val="001350C7"/>
    <w:rsid w:val="0013517B"/>
    <w:rsid w:val="00135722"/>
    <w:rsid w:val="00136667"/>
    <w:rsid w:val="00136C4E"/>
    <w:rsid w:val="00137BC3"/>
    <w:rsid w:val="00137C29"/>
    <w:rsid w:val="00137FC8"/>
    <w:rsid w:val="001407E2"/>
    <w:rsid w:val="00140A09"/>
    <w:rsid w:val="00140AB8"/>
    <w:rsid w:val="001416CA"/>
    <w:rsid w:val="00141CF0"/>
    <w:rsid w:val="00142060"/>
    <w:rsid w:val="001420FD"/>
    <w:rsid w:val="00142789"/>
    <w:rsid w:val="001427A2"/>
    <w:rsid w:val="00142E02"/>
    <w:rsid w:val="001434E8"/>
    <w:rsid w:val="001435E7"/>
    <w:rsid w:val="00144241"/>
    <w:rsid w:val="00144958"/>
    <w:rsid w:val="001449D4"/>
    <w:rsid w:val="00144AC6"/>
    <w:rsid w:val="00144E11"/>
    <w:rsid w:val="00145142"/>
    <w:rsid w:val="00145192"/>
    <w:rsid w:val="00145911"/>
    <w:rsid w:val="00145BE8"/>
    <w:rsid w:val="00146739"/>
    <w:rsid w:val="00146B51"/>
    <w:rsid w:val="00147127"/>
    <w:rsid w:val="001472E5"/>
    <w:rsid w:val="0014759C"/>
    <w:rsid w:val="00147851"/>
    <w:rsid w:val="00147B3B"/>
    <w:rsid w:val="00147C00"/>
    <w:rsid w:val="0015019D"/>
    <w:rsid w:val="001503D6"/>
    <w:rsid w:val="00150D48"/>
    <w:rsid w:val="00151475"/>
    <w:rsid w:val="00151ECB"/>
    <w:rsid w:val="00152163"/>
    <w:rsid w:val="00152B54"/>
    <w:rsid w:val="00153468"/>
    <w:rsid w:val="00153538"/>
    <w:rsid w:val="00153B50"/>
    <w:rsid w:val="00153D9D"/>
    <w:rsid w:val="00154119"/>
    <w:rsid w:val="0015421A"/>
    <w:rsid w:val="00154A52"/>
    <w:rsid w:val="00154AA7"/>
    <w:rsid w:val="00154B1C"/>
    <w:rsid w:val="00154D16"/>
    <w:rsid w:val="00154D72"/>
    <w:rsid w:val="00154DD4"/>
    <w:rsid w:val="001553C1"/>
    <w:rsid w:val="001554EC"/>
    <w:rsid w:val="001557E6"/>
    <w:rsid w:val="0015590F"/>
    <w:rsid w:val="00155CB9"/>
    <w:rsid w:val="00156364"/>
    <w:rsid w:val="00156CE3"/>
    <w:rsid w:val="00156D7C"/>
    <w:rsid w:val="00156FC4"/>
    <w:rsid w:val="0015718C"/>
    <w:rsid w:val="001572AD"/>
    <w:rsid w:val="001574C8"/>
    <w:rsid w:val="001574D2"/>
    <w:rsid w:val="00157B73"/>
    <w:rsid w:val="001602E9"/>
    <w:rsid w:val="001603CE"/>
    <w:rsid w:val="001603EB"/>
    <w:rsid w:val="00160B19"/>
    <w:rsid w:val="00160BE4"/>
    <w:rsid w:val="001612FB"/>
    <w:rsid w:val="00161C89"/>
    <w:rsid w:val="001622FC"/>
    <w:rsid w:val="00163692"/>
    <w:rsid w:val="00163886"/>
    <w:rsid w:val="001639A0"/>
    <w:rsid w:val="001639BA"/>
    <w:rsid w:val="00163EFE"/>
    <w:rsid w:val="001641CA"/>
    <w:rsid w:val="0016420C"/>
    <w:rsid w:val="001646B0"/>
    <w:rsid w:val="00164BFB"/>
    <w:rsid w:val="00164D17"/>
    <w:rsid w:val="00164DD1"/>
    <w:rsid w:val="001653DE"/>
    <w:rsid w:val="00165441"/>
    <w:rsid w:val="0016598C"/>
    <w:rsid w:val="00165C5D"/>
    <w:rsid w:val="001661C7"/>
    <w:rsid w:val="0016628F"/>
    <w:rsid w:val="001669D9"/>
    <w:rsid w:val="00166A9E"/>
    <w:rsid w:val="00166D38"/>
    <w:rsid w:val="00166DE8"/>
    <w:rsid w:val="00166FE3"/>
    <w:rsid w:val="001672B1"/>
    <w:rsid w:val="00167B67"/>
    <w:rsid w:val="00170225"/>
    <w:rsid w:val="001705D5"/>
    <w:rsid w:val="00170F43"/>
    <w:rsid w:val="00171B59"/>
    <w:rsid w:val="00171DF0"/>
    <w:rsid w:val="00171F32"/>
    <w:rsid w:val="00172271"/>
    <w:rsid w:val="001724C2"/>
    <w:rsid w:val="001725FF"/>
    <w:rsid w:val="0017272D"/>
    <w:rsid w:val="00173224"/>
    <w:rsid w:val="00173C8F"/>
    <w:rsid w:val="00173EFA"/>
    <w:rsid w:val="001742D4"/>
    <w:rsid w:val="00174361"/>
    <w:rsid w:val="001745AC"/>
    <w:rsid w:val="00174747"/>
    <w:rsid w:val="00174B01"/>
    <w:rsid w:val="00174E93"/>
    <w:rsid w:val="00175003"/>
    <w:rsid w:val="001766F6"/>
    <w:rsid w:val="001768A9"/>
    <w:rsid w:val="001768C7"/>
    <w:rsid w:val="001768E0"/>
    <w:rsid w:val="001769FC"/>
    <w:rsid w:val="00176DA4"/>
    <w:rsid w:val="00177174"/>
    <w:rsid w:val="00177291"/>
    <w:rsid w:val="001777A3"/>
    <w:rsid w:val="001777A5"/>
    <w:rsid w:val="00177FA7"/>
    <w:rsid w:val="0018004D"/>
    <w:rsid w:val="001806C9"/>
    <w:rsid w:val="00180B80"/>
    <w:rsid w:val="00180D48"/>
    <w:rsid w:val="00180DE4"/>
    <w:rsid w:val="00180E19"/>
    <w:rsid w:val="001819B8"/>
    <w:rsid w:val="00181C01"/>
    <w:rsid w:val="00181FDC"/>
    <w:rsid w:val="00182210"/>
    <w:rsid w:val="00182684"/>
    <w:rsid w:val="001827DA"/>
    <w:rsid w:val="00182933"/>
    <w:rsid w:val="00182A33"/>
    <w:rsid w:val="00182AA4"/>
    <w:rsid w:val="00182B48"/>
    <w:rsid w:val="00182CF2"/>
    <w:rsid w:val="00183617"/>
    <w:rsid w:val="0018434A"/>
    <w:rsid w:val="001853BB"/>
    <w:rsid w:val="00185551"/>
    <w:rsid w:val="001857B8"/>
    <w:rsid w:val="0018629E"/>
    <w:rsid w:val="0018632F"/>
    <w:rsid w:val="001866EB"/>
    <w:rsid w:val="0018693D"/>
    <w:rsid w:val="001871A5"/>
    <w:rsid w:val="00187D70"/>
    <w:rsid w:val="0019015F"/>
    <w:rsid w:val="001909D3"/>
    <w:rsid w:val="00190B26"/>
    <w:rsid w:val="00191012"/>
    <w:rsid w:val="001911BA"/>
    <w:rsid w:val="00191298"/>
    <w:rsid w:val="00191585"/>
    <w:rsid w:val="001915C3"/>
    <w:rsid w:val="0019177C"/>
    <w:rsid w:val="001917EC"/>
    <w:rsid w:val="00191A1E"/>
    <w:rsid w:val="00191BB1"/>
    <w:rsid w:val="00191F59"/>
    <w:rsid w:val="001923FE"/>
    <w:rsid w:val="00192E1D"/>
    <w:rsid w:val="00193150"/>
    <w:rsid w:val="00193290"/>
    <w:rsid w:val="00193839"/>
    <w:rsid w:val="00193A33"/>
    <w:rsid w:val="00193BAF"/>
    <w:rsid w:val="00193F31"/>
    <w:rsid w:val="00194261"/>
    <w:rsid w:val="0019466B"/>
    <w:rsid w:val="00194F43"/>
    <w:rsid w:val="00194FA7"/>
    <w:rsid w:val="00195564"/>
    <w:rsid w:val="001955CD"/>
    <w:rsid w:val="001955DF"/>
    <w:rsid w:val="00195E6F"/>
    <w:rsid w:val="001963F4"/>
    <w:rsid w:val="00196569"/>
    <w:rsid w:val="00197498"/>
    <w:rsid w:val="00197FFA"/>
    <w:rsid w:val="001A0840"/>
    <w:rsid w:val="001A125D"/>
    <w:rsid w:val="001A1318"/>
    <w:rsid w:val="001A1582"/>
    <w:rsid w:val="001A198F"/>
    <w:rsid w:val="001A19D8"/>
    <w:rsid w:val="001A24C5"/>
    <w:rsid w:val="001A2576"/>
    <w:rsid w:val="001A2586"/>
    <w:rsid w:val="001A31EB"/>
    <w:rsid w:val="001A32D6"/>
    <w:rsid w:val="001A32F6"/>
    <w:rsid w:val="001A33EF"/>
    <w:rsid w:val="001A4621"/>
    <w:rsid w:val="001A4C46"/>
    <w:rsid w:val="001A50B4"/>
    <w:rsid w:val="001A52B0"/>
    <w:rsid w:val="001A5476"/>
    <w:rsid w:val="001A5866"/>
    <w:rsid w:val="001A5878"/>
    <w:rsid w:val="001A63AC"/>
    <w:rsid w:val="001A69C4"/>
    <w:rsid w:val="001A6A53"/>
    <w:rsid w:val="001A6CC5"/>
    <w:rsid w:val="001A729E"/>
    <w:rsid w:val="001B0CEF"/>
    <w:rsid w:val="001B1489"/>
    <w:rsid w:val="001B16B0"/>
    <w:rsid w:val="001B171A"/>
    <w:rsid w:val="001B1BBA"/>
    <w:rsid w:val="001B1C43"/>
    <w:rsid w:val="001B1EC4"/>
    <w:rsid w:val="001B328C"/>
    <w:rsid w:val="001B35BD"/>
    <w:rsid w:val="001B36A3"/>
    <w:rsid w:val="001B36E5"/>
    <w:rsid w:val="001B3784"/>
    <w:rsid w:val="001B3B75"/>
    <w:rsid w:val="001B3F65"/>
    <w:rsid w:val="001B4299"/>
    <w:rsid w:val="001B46D5"/>
    <w:rsid w:val="001B4997"/>
    <w:rsid w:val="001B4C81"/>
    <w:rsid w:val="001B4EE6"/>
    <w:rsid w:val="001B52F0"/>
    <w:rsid w:val="001B5D88"/>
    <w:rsid w:val="001B611D"/>
    <w:rsid w:val="001B647B"/>
    <w:rsid w:val="001B666E"/>
    <w:rsid w:val="001B66DE"/>
    <w:rsid w:val="001B7430"/>
    <w:rsid w:val="001B756E"/>
    <w:rsid w:val="001B775B"/>
    <w:rsid w:val="001B795D"/>
    <w:rsid w:val="001B7A24"/>
    <w:rsid w:val="001B7DDF"/>
    <w:rsid w:val="001B7DFB"/>
    <w:rsid w:val="001C1177"/>
    <w:rsid w:val="001C1279"/>
    <w:rsid w:val="001C16CA"/>
    <w:rsid w:val="001C187F"/>
    <w:rsid w:val="001C1CAB"/>
    <w:rsid w:val="001C1CB7"/>
    <w:rsid w:val="001C274E"/>
    <w:rsid w:val="001C28A0"/>
    <w:rsid w:val="001C302A"/>
    <w:rsid w:val="001C3500"/>
    <w:rsid w:val="001C354D"/>
    <w:rsid w:val="001C4774"/>
    <w:rsid w:val="001C4FD9"/>
    <w:rsid w:val="001C5682"/>
    <w:rsid w:val="001C5CA0"/>
    <w:rsid w:val="001C60B4"/>
    <w:rsid w:val="001C664E"/>
    <w:rsid w:val="001C6A78"/>
    <w:rsid w:val="001C6A9A"/>
    <w:rsid w:val="001C6D99"/>
    <w:rsid w:val="001C7D45"/>
    <w:rsid w:val="001D001F"/>
    <w:rsid w:val="001D021F"/>
    <w:rsid w:val="001D0924"/>
    <w:rsid w:val="001D09AA"/>
    <w:rsid w:val="001D1262"/>
    <w:rsid w:val="001D1299"/>
    <w:rsid w:val="001D14D1"/>
    <w:rsid w:val="001D2182"/>
    <w:rsid w:val="001D2AB5"/>
    <w:rsid w:val="001D3899"/>
    <w:rsid w:val="001D3931"/>
    <w:rsid w:val="001D3964"/>
    <w:rsid w:val="001D3D5E"/>
    <w:rsid w:val="001D3DD5"/>
    <w:rsid w:val="001D40FE"/>
    <w:rsid w:val="001D49D0"/>
    <w:rsid w:val="001D549C"/>
    <w:rsid w:val="001D590D"/>
    <w:rsid w:val="001D6098"/>
    <w:rsid w:val="001D661B"/>
    <w:rsid w:val="001D6D08"/>
    <w:rsid w:val="001D6DBA"/>
    <w:rsid w:val="001D6F46"/>
    <w:rsid w:val="001D717B"/>
    <w:rsid w:val="001D7327"/>
    <w:rsid w:val="001D7791"/>
    <w:rsid w:val="001E07AD"/>
    <w:rsid w:val="001E0C78"/>
    <w:rsid w:val="001E1438"/>
    <w:rsid w:val="001E1556"/>
    <w:rsid w:val="001E1A6C"/>
    <w:rsid w:val="001E1CD8"/>
    <w:rsid w:val="001E230B"/>
    <w:rsid w:val="001E2D26"/>
    <w:rsid w:val="001E357C"/>
    <w:rsid w:val="001E3C31"/>
    <w:rsid w:val="001E452C"/>
    <w:rsid w:val="001E456E"/>
    <w:rsid w:val="001E4799"/>
    <w:rsid w:val="001E49B8"/>
    <w:rsid w:val="001E4D3B"/>
    <w:rsid w:val="001E4ECB"/>
    <w:rsid w:val="001E5064"/>
    <w:rsid w:val="001E532E"/>
    <w:rsid w:val="001E5C28"/>
    <w:rsid w:val="001E5C4C"/>
    <w:rsid w:val="001E6236"/>
    <w:rsid w:val="001E711E"/>
    <w:rsid w:val="001E7399"/>
    <w:rsid w:val="001E76CE"/>
    <w:rsid w:val="001E7B6A"/>
    <w:rsid w:val="001F0EDB"/>
    <w:rsid w:val="001F19E8"/>
    <w:rsid w:val="001F1B09"/>
    <w:rsid w:val="001F1BA7"/>
    <w:rsid w:val="001F20C2"/>
    <w:rsid w:val="001F2F18"/>
    <w:rsid w:val="001F3D43"/>
    <w:rsid w:val="001F4544"/>
    <w:rsid w:val="001F474D"/>
    <w:rsid w:val="001F4CF3"/>
    <w:rsid w:val="001F523B"/>
    <w:rsid w:val="001F53C6"/>
    <w:rsid w:val="001F5420"/>
    <w:rsid w:val="001F542E"/>
    <w:rsid w:val="001F5758"/>
    <w:rsid w:val="001F5D6A"/>
    <w:rsid w:val="001F5E4D"/>
    <w:rsid w:val="001F5ED6"/>
    <w:rsid w:val="001F637A"/>
    <w:rsid w:val="001F6AE5"/>
    <w:rsid w:val="001F6C7E"/>
    <w:rsid w:val="001F6F95"/>
    <w:rsid w:val="001F728A"/>
    <w:rsid w:val="001F7ED8"/>
    <w:rsid w:val="002000CC"/>
    <w:rsid w:val="0020017F"/>
    <w:rsid w:val="0020044C"/>
    <w:rsid w:val="002006F6"/>
    <w:rsid w:val="0020190C"/>
    <w:rsid w:val="00201D0C"/>
    <w:rsid w:val="0020229F"/>
    <w:rsid w:val="002029C5"/>
    <w:rsid w:val="00202C75"/>
    <w:rsid w:val="00202E55"/>
    <w:rsid w:val="002033AE"/>
    <w:rsid w:val="002033AF"/>
    <w:rsid w:val="0020395A"/>
    <w:rsid w:val="00203ED7"/>
    <w:rsid w:val="00204A84"/>
    <w:rsid w:val="00205423"/>
    <w:rsid w:val="0020595C"/>
    <w:rsid w:val="00205AE4"/>
    <w:rsid w:val="00205F7F"/>
    <w:rsid w:val="002067E6"/>
    <w:rsid w:val="00207142"/>
    <w:rsid w:val="002078C1"/>
    <w:rsid w:val="00207A0A"/>
    <w:rsid w:val="00210EC9"/>
    <w:rsid w:val="00211195"/>
    <w:rsid w:val="002113F9"/>
    <w:rsid w:val="00212516"/>
    <w:rsid w:val="00212639"/>
    <w:rsid w:val="00212980"/>
    <w:rsid w:val="00213276"/>
    <w:rsid w:val="002137B3"/>
    <w:rsid w:val="00213832"/>
    <w:rsid w:val="00213846"/>
    <w:rsid w:val="002141F2"/>
    <w:rsid w:val="002146B3"/>
    <w:rsid w:val="0021477A"/>
    <w:rsid w:val="002148FE"/>
    <w:rsid w:val="0021499B"/>
    <w:rsid w:val="00214D3E"/>
    <w:rsid w:val="00215026"/>
    <w:rsid w:val="0021590C"/>
    <w:rsid w:val="00215E17"/>
    <w:rsid w:val="0021645C"/>
    <w:rsid w:val="00216A4E"/>
    <w:rsid w:val="00217289"/>
    <w:rsid w:val="00217352"/>
    <w:rsid w:val="002175E0"/>
    <w:rsid w:val="002176C2"/>
    <w:rsid w:val="00217A00"/>
    <w:rsid w:val="00217F19"/>
    <w:rsid w:val="00217FD4"/>
    <w:rsid w:val="00220B9C"/>
    <w:rsid w:val="00220BC5"/>
    <w:rsid w:val="002216E7"/>
    <w:rsid w:val="002218B8"/>
    <w:rsid w:val="00221A17"/>
    <w:rsid w:val="00221B76"/>
    <w:rsid w:val="002221D5"/>
    <w:rsid w:val="0022406E"/>
    <w:rsid w:val="0022435C"/>
    <w:rsid w:val="002249C9"/>
    <w:rsid w:val="00224BFE"/>
    <w:rsid w:val="00224C74"/>
    <w:rsid w:val="0022561E"/>
    <w:rsid w:val="00225FEB"/>
    <w:rsid w:val="002262E0"/>
    <w:rsid w:val="00226883"/>
    <w:rsid w:val="00226CA6"/>
    <w:rsid w:val="00226D71"/>
    <w:rsid w:val="00226DE4"/>
    <w:rsid w:val="0022708E"/>
    <w:rsid w:val="0022796C"/>
    <w:rsid w:val="00230283"/>
    <w:rsid w:val="00230745"/>
    <w:rsid w:val="00230B60"/>
    <w:rsid w:val="00230D27"/>
    <w:rsid w:val="00231142"/>
    <w:rsid w:val="00231A0E"/>
    <w:rsid w:val="00231C82"/>
    <w:rsid w:val="0023226A"/>
    <w:rsid w:val="00232286"/>
    <w:rsid w:val="002334E0"/>
    <w:rsid w:val="00233910"/>
    <w:rsid w:val="00233941"/>
    <w:rsid w:val="00234351"/>
    <w:rsid w:val="00234451"/>
    <w:rsid w:val="002349FE"/>
    <w:rsid w:val="00234B9F"/>
    <w:rsid w:val="00234D31"/>
    <w:rsid w:val="00234EF4"/>
    <w:rsid w:val="00235060"/>
    <w:rsid w:val="00235142"/>
    <w:rsid w:val="002354AB"/>
    <w:rsid w:val="00235AE8"/>
    <w:rsid w:val="002361D1"/>
    <w:rsid w:val="0023652C"/>
    <w:rsid w:val="00237670"/>
    <w:rsid w:val="002379B2"/>
    <w:rsid w:val="002379E8"/>
    <w:rsid w:val="00237CF8"/>
    <w:rsid w:val="00237EE1"/>
    <w:rsid w:val="002405D7"/>
    <w:rsid w:val="002408A0"/>
    <w:rsid w:val="002408C5"/>
    <w:rsid w:val="00240AFF"/>
    <w:rsid w:val="00240F70"/>
    <w:rsid w:val="002419DF"/>
    <w:rsid w:val="0024208E"/>
    <w:rsid w:val="00242111"/>
    <w:rsid w:val="002422ED"/>
    <w:rsid w:val="00242960"/>
    <w:rsid w:val="00242EC6"/>
    <w:rsid w:val="00243D10"/>
    <w:rsid w:val="00243FE1"/>
    <w:rsid w:val="002440DE"/>
    <w:rsid w:val="00244761"/>
    <w:rsid w:val="0024476B"/>
    <w:rsid w:val="002449FB"/>
    <w:rsid w:val="002456C8"/>
    <w:rsid w:val="002457FD"/>
    <w:rsid w:val="00245801"/>
    <w:rsid w:val="00245EB7"/>
    <w:rsid w:val="00245F93"/>
    <w:rsid w:val="0024630A"/>
    <w:rsid w:val="00246619"/>
    <w:rsid w:val="00246A55"/>
    <w:rsid w:val="00246AB4"/>
    <w:rsid w:val="002473D9"/>
    <w:rsid w:val="00247538"/>
    <w:rsid w:val="002478EE"/>
    <w:rsid w:val="00247D33"/>
    <w:rsid w:val="00250B22"/>
    <w:rsid w:val="00251102"/>
    <w:rsid w:val="00251144"/>
    <w:rsid w:val="0025133B"/>
    <w:rsid w:val="00251768"/>
    <w:rsid w:val="00251B03"/>
    <w:rsid w:val="00251C6B"/>
    <w:rsid w:val="00251EB4"/>
    <w:rsid w:val="002520A4"/>
    <w:rsid w:val="00252320"/>
    <w:rsid w:val="00252360"/>
    <w:rsid w:val="00252838"/>
    <w:rsid w:val="00253059"/>
    <w:rsid w:val="0025318F"/>
    <w:rsid w:val="002535C8"/>
    <w:rsid w:val="00253866"/>
    <w:rsid w:val="00253892"/>
    <w:rsid w:val="00253999"/>
    <w:rsid w:val="00253F8E"/>
    <w:rsid w:val="00254047"/>
    <w:rsid w:val="00254399"/>
    <w:rsid w:val="002546F8"/>
    <w:rsid w:val="00254878"/>
    <w:rsid w:val="00254CDD"/>
    <w:rsid w:val="0025509E"/>
    <w:rsid w:val="0025531E"/>
    <w:rsid w:val="002554F7"/>
    <w:rsid w:val="0025595F"/>
    <w:rsid w:val="0025598D"/>
    <w:rsid w:val="00255ED4"/>
    <w:rsid w:val="0025651C"/>
    <w:rsid w:val="0025678F"/>
    <w:rsid w:val="002568EE"/>
    <w:rsid w:val="00257240"/>
    <w:rsid w:val="00260E4E"/>
    <w:rsid w:val="00260ECA"/>
    <w:rsid w:val="002610A3"/>
    <w:rsid w:val="00261396"/>
    <w:rsid w:val="00261D19"/>
    <w:rsid w:val="00261D8D"/>
    <w:rsid w:val="00262050"/>
    <w:rsid w:val="00262795"/>
    <w:rsid w:val="00262CDD"/>
    <w:rsid w:val="002632DF"/>
    <w:rsid w:val="00263436"/>
    <w:rsid w:val="0026394C"/>
    <w:rsid w:val="00263E39"/>
    <w:rsid w:val="002647BB"/>
    <w:rsid w:val="002648EF"/>
    <w:rsid w:val="002649D6"/>
    <w:rsid w:val="00264E78"/>
    <w:rsid w:val="00264EDF"/>
    <w:rsid w:val="00264F92"/>
    <w:rsid w:val="0026540C"/>
    <w:rsid w:val="00265581"/>
    <w:rsid w:val="002657F4"/>
    <w:rsid w:val="00266497"/>
    <w:rsid w:val="002664EB"/>
    <w:rsid w:val="002666EE"/>
    <w:rsid w:val="00266970"/>
    <w:rsid w:val="002669C5"/>
    <w:rsid w:val="0026754F"/>
    <w:rsid w:val="0026798A"/>
    <w:rsid w:val="0027029E"/>
    <w:rsid w:val="002709AE"/>
    <w:rsid w:val="00270CFC"/>
    <w:rsid w:val="002715C4"/>
    <w:rsid w:val="00271A7E"/>
    <w:rsid w:val="00271E2F"/>
    <w:rsid w:val="002721F0"/>
    <w:rsid w:val="0027289A"/>
    <w:rsid w:val="002728F2"/>
    <w:rsid w:val="00272CB5"/>
    <w:rsid w:val="00273D88"/>
    <w:rsid w:val="00273FB6"/>
    <w:rsid w:val="00274292"/>
    <w:rsid w:val="00275061"/>
    <w:rsid w:val="002753F1"/>
    <w:rsid w:val="00275CCE"/>
    <w:rsid w:val="00275E54"/>
    <w:rsid w:val="0027612A"/>
    <w:rsid w:val="00276583"/>
    <w:rsid w:val="0027659F"/>
    <w:rsid w:val="00277EFD"/>
    <w:rsid w:val="00277F9E"/>
    <w:rsid w:val="0028004B"/>
    <w:rsid w:val="00280B6A"/>
    <w:rsid w:val="00280F66"/>
    <w:rsid w:val="002810F0"/>
    <w:rsid w:val="00281625"/>
    <w:rsid w:val="00281A21"/>
    <w:rsid w:val="00281BFB"/>
    <w:rsid w:val="00282076"/>
    <w:rsid w:val="00282096"/>
    <w:rsid w:val="002835A1"/>
    <w:rsid w:val="002836FE"/>
    <w:rsid w:val="00283EAA"/>
    <w:rsid w:val="00284413"/>
    <w:rsid w:val="00284785"/>
    <w:rsid w:val="002848B4"/>
    <w:rsid w:val="002857CA"/>
    <w:rsid w:val="002862FF"/>
    <w:rsid w:val="0028663F"/>
    <w:rsid w:val="002868E3"/>
    <w:rsid w:val="00286B07"/>
    <w:rsid w:val="00287009"/>
    <w:rsid w:val="0028797C"/>
    <w:rsid w:val="00287E35"/>
    <w:rsid w:val="002900CC"/>
    <w:rsid w:val="00290C57"/>
    <w:rsid w:val="00290E8B"/>
    <w:rsid w:val="00291614"/>
    <w:rsid w:val="0029188F"/>
    <w:rsid w:val="0029214D"/>
    <w:rsid w:val="002921F0"/>
    <w:rsid w:val="0029226D"/>
    <w:rsid w:val="00292A5B"/>
    <w:rsid w:val="00292BB3"/>
    <w:rsid w:val="0029303E"/>
    <w:rsid w:val="00293163"/>
    <w:rsid w:val="002932E0"/>
    <w:rsid w:val="0029417F"/>
    <w:rsid w:val="0029454F"/>
    <w:rsid w:val="002948AC"/>
    <w:rsid w:val="00295228"/>
    <w:rsid w:val="00295324"/>
    <w:rsid w:val="00295597"/>
    <w:rsid w:val="00295763"/>
    <w:rsid w:val="00295BFB"/>
    <w:rsid w:val="00295C1F"/>
    <w:rsid w:val="00296248"/>
    <w:rsid w:val="002967E8"/>
    <w:rsid w:val="00296AB0"/>
    <w:rsid w:val="00296CD3"/>
    <w:rsid w:val="0029729C"/>
    <w:rsid w:val="00297C00"/>
    <w:rsid w:val="00297F83"/>
    <w:rsid w:val="002A032B"/>
    <w:rsid w:val="002A057D"/>
    <w:rsid w:val="002A05AA"/>
    <w:rsid w:val="002A13DE"/>
    <w:rsid w:val="002A1854"/>
    <w:rsid w:val="002A2A98"/>
    <w:rsid w:val="002A2CC2"/>
    <w:rsid w:val="002A2CCF"/>
    <w:rsid w:val="002A3206"/>
    <w:rsid w:val="002A37FE"/>
    <w:rsid w:val="002A3D68"/>
    <w:rsid w:val="002A3E71"/>
    <w:rsid w:val="002A40CD"/>
    <w:rsid w:val="002A44B4"/>
    <w:rsid w:val="002A4C71"/>
    <w:rsid w:val="002A5EF6"/>
    <w:rsid w:val="002A61D2"/>
    <w:rsid w:val="002A6207"/>
    <w:rsid w:val="002A6CE3"/>
    <w:rsid w:val="002A6E2C"/>
    <w:rsid w:val="002B057E"/>
    <w:rsid w:val="002B059A"/>
    <w:rsid w:val="002B067D"/>
    <w:rsid w:val="002B0693"/>
    <w:rsid w:val="002B07EA"/>
    <w:rsid w:val="002B0A71"/>
    <w:rsid w:val="002B0C5B"/>
    <w:rsid w:val="002B0E77"/>
    <w:rsid w:val="002B1622"/>
    <w:rsid w:val="002B17EA"/>
    <w:rsid w:val="002B1C95"/>
    <w:rsid w:val="002B1EDF"/>
    <w:rsid w:val="002B294A"/>
    <w:rsid w:val="002B2D13"/>
    <w:rsid w:val="002B3015"/>
    <w:rsid w:val="002B334C"/>
    <w:rsid w:val="002B3887"/>
    <w:rsid w:val="002B3AA8"/>
    <w:rsid w:val="002B406E"/>
    <w:rsid w:val="002B4A68"/>
    <w:rsid w:val="002B5625"/>
    <w:rsid w:val="002B5A34"/>
    <w:rsid w:val="002B5D35"/>
    <w:rsid w:val="002B5D8F"/>
    <w:rsid w:val="002B5F67"/>
    <w:rsid w:val="002B605C"/>
    <w:rsid w:val="002B6770"/>
    <w:rsid w:val="002B6A7E"/>
    <w:rsid w:val="002B6D0C"/>
    <w:rsid w:val="002B72AC"/>
    <w:rsid w:val="002B77D0"/>
    <w:rsid w:val="002B7A6E"/>
    <w:rsid w:val="002C012B"/>
    <w:rsid w:val="002C0138"/>
    <w:rsid w:val="002C0998"/>
    <w:rsid w:val="002C0CEB"/>
    <w:rsid w:val="002C0FEE"/>
    <w:rsid w:val="002C13B5"/>
    <w:rsid w:val="002C152D"/>
    <w:rsid w:val="002C1AE6"/>
    <w:rsid w:val="002C215A"/>
    <w:rsid w:val="002C4039"/>
    <w:rsid w:val="002C494D"/>
    <w:rsid w:val="002C4EFC"/>
    <w:rsid w:val="002C5B26"/>
    <w:rsid w:val="002C5B85"/>
    <w:rsid w:val="002C5D9A"/>
    <w:rsid w:val="002C5EA4"/>
    <w:rsid w:val="002C612C"/>
    <w:rsid w:val="002C6289"/>
    <w:rsid w:val="002C62BF"/>
    <w:rsid w:val="002C6486"/>
    <w:rsid w:val="002C7435"/>
    <w:rsid w:val="002C7CDC"/>
    <w:rsid w:val="002D01B5"/>
    <w:rsid w:val="002D0533"/>
    <w:rsid w:val="002D0775"/>
    <w:rsid w:val="002D0BF1"/>
    <w:rsid w:val="002D1892"/>
    <w:rsid w:val="002D18D4"/>
    <w:rsid w:val="002D1B32"/>
    <w:rsid w:val="002D1C22"/>
    <w:rsid w:val="002D1C54"/>
    <w:rsid w:val="002D2968"/>
    <w:rsid w:val="002D2AC4"/>
    <w:rsid w:val="002D3141"/>
    <w:rsid w:val="002D3428"/>
    <w:rsid w:val="002D354E"/>
    <w:rsid w:val="002D3859"/>
    <w:rsid w:val="002D3F8B"/>
    <w:rsid w:val="002D471A"/>
    <w:rsid w:val="002D4C96"/>
    <w:rsid w:val="002D509D"/>
    <w:rsid w:val="002D5316"/>
    <w:rsid w:val="002D557D"/>
    <w:rsid w:val="002D5E24"/>
    <w:rsid w:val="002D61BF"/>
    <w:rsid w:val="002D7C54"/>
    <w:rsid w:val="002E014C"/>
    <w:rsid w:val="002E1EE4"/>
    <w:rsid w:val="002E1F75"/>
    <w:rsid w:val="002E21A2"/>
    <w:rsid w:val="002E3CD1"/>
    <w:rsid w:val="002E3E38"/>
    <w:rsid w:val="002E413F"/>
    <w:rsid w:val="002E5272"/>
    <w:rsid w:val="002E53DD"/>
    <w:rsid w:val="002E5BD4"/>
    <w:rsid w:val="002E6549"/>
    <w:rsid w:val="002E7E49"/>
    <w:rsid w:val="002F01F9"/>
    <w:rsid w:val="002F0722"/>
    <w:rsid w:val="002F07B7"/>
    <w:rsid w:val="002F12FE"/>
    <w:rsid w:val="002F13CE"/>
    <w:rsid w:val="002F13D4"/>
    <w:rsid w:val="002F1402"/>
    <w:rsid w:val="002F145A"/>
    <w:rsid w:val="002F1AC6"/>
    <w:rsid w:val="002F2036"/>
    <w:rsid w:val="002F279E"/>
    <w:rsid w:val="002F2900"/>
    <w:rsid w:val="002F2B2D"/>
    <w:rsid w:val="002F2C37"/>
    <w:rsid w:val="002F2E72"/>
    <w:rsid w:val="002F3457"/>
    <w:rsid w:val="002F3DE4"/>
    <w:rsid w:val="002F494A"/>
    <w:rsid w:val="002F4AB5"/>
    <w:rsid w:val="002F4CD9"/>
    <w:rsid w:val="002F50C0"/>
    <w:rsid w:val="002F50FF"/>
    <w:rsid w:val="002F5413"/>
    <w:rsid w:val="002F601D"/>
    <w:rsid w:val="002F6461"/>
    <w:rsid w:val="002F6B02"/>
    <w:rsid w:val="002F6F3F"/>
    <w:rsid w:val="002F6F90"/>
    <w:rsid w:val="002F72B3"/>
    <w:rsid w:val="002F73CF"/>
    <w:rsid w:val="002F7439"/>
    <w:rsid w:val="002F7453"/>
    <w:rsid w:val="002F7A44"/>
    <w:rsid w:val="002F7A73"/>
    <w:rsid w:val="00300E64"/>
    <w:rsid w:val="00301857"/>
    <w:rsid w:val="003022EA"/>
    <w:rsid w:val="00303B92"/>
    <w:rsid w:val="0030403F"/>
    <w:rsid w:val="00304DBA"/>
    <w:rsid w:val="003050A0"/>
    <w:rsid w:val="003050CF"/>
    <w:rsid w:val="003059DD"/>
    <w:rsid w:val="00305BC3"/>
    <w:rsid w:val="00306041"/>
    <w:rsid w:val="00306747"/>
    <w:rsid w:val="00307CC1"/>
    <w:rsid w:val="003100D5"/>
    <w:rsid w:val="0031043F"/>
    <w:rsid w:val="00310FCB"/>
    <w:rsid w:val="00311509"/>
    <w:rsid w:val="003115BF"/>
    <w:rsid w:val="00311615"/>
    <w:rsid w:val="00311842"/>
    <w:rsid w:val="00311AE5"/>
    <w:rsid w:val="00312114"/>
    <w:rsid w:val="00312224"/>
    <w:rsid w:val="00312480"/>
    <w:rsid w:val="003127FD"/>
    <w:rsid w:val="0031284E"/>
    <w:rsid w:val="0031344D"/>
    <w:rsid w:val="00313495"/>
    <w:rsid w:val="00313D0A"/>
    <w:rsid w:val="003144A9"/>
    <w:rsid w:val="0031494A"/>
    <w:rsid w:val="00314B6A"/>
    <w:rsid w:val="00314EEB"/>
    <w:rsid w:val="00315DB5"/>
    <w:rsid w:val="003164FD"/>
    <w:rsid w:val="00316AFF"/>
    <w:rsid w:val="00316C1A"/>
    <w:rsid w:val="00316F2B"/>
    <w:rsid w:val="003173CD"/>
    <w:rsid w:val="00317AC0"/>
    <w:rsid w:val="00321B08"/>
    <w:rsid w:val="00322102"/>
    <w:rsid w:val="00322299"/>
    <w:rsid w:val="00322325"/>
    <w:rsid w:val="00323628"/>
    <w:rsid w:val="0032378C"/>
    <w:rsid w:val="00323895"/>
    <w:rsid w:val="00324025"/>
    <w:rsid w:val="00324ADE"/>
    <w:rsid w:val="003252D3"/>
    <w:rsid w:val="003252E0"/>
    <w:rsid w:val="00325317"/>
    <w:rsid w:val="003261E5"/>
    <w:rsid w:val="003264D7"/>
    <w:rsid w:val="00326BE7"/>
    <w:rsid w:val="00326D24"/>
    <w:rsid w:val="00327248"/>
    <w:rsid w:val="00331585"/>
    <w:rsid w:val="003316C1"/>
    <w:rsid w:val="0033171F"/>
    <w:rsid w:val="00331CD2"/>
    <w:rsid w:val="00332443"/>
    <w:rsid w:val="003329A4"/>
    <w:rsid w:val="00332CBE"/>
    <w:rsid w:val="0033347A"/>
    <w:rsid w:val="003336BE"/>
    <w:rsid w:val="00333AD6"/>
    <w:rsid w:val="00333F5F"/>
    <w:rsid w:val="00334B7B"/>
    <w:rsid w:val="00334E40"/>
    <w:rsid w:val="003355A6"/>
    <w:rsid w:val="003359CC"/>
    <w:rsid w:val="00336028"/>
    <w:rsid w:val="003360C2"/>
    <w:rsid w:val="003363D7"/>
    <w:rsid w:val="0033723F"/>
    <w:rsid w:val="0033763C"/>
    <w:rsid w:val="003376DC"/>
    <w:rsid w:val="00337CD7"/>
    <w:rsid w:val="00340259"/>
    <w:rsid w:val="00340494"/>
    <w:rsid w:val="0034049E"/>
    <w:rsid w:val="0034096A"/>
    <w:rsid w:val="00340F16"/>
    <w:rsid w:val="00341018"/>
    <w:rsid w:val="003414B5"/>
    <w:rsid w:val="00341614"/>
    <w:rsid w:val="0034311D"/>
    <w:rsid w:val="00343647"/>
    <w:rsid w:val="0034364F"/>
    <w:rsid w:val="00343947"/>
    <w:rsid w:val="00343B74"/>
    <w:rsid w:val="003440C5"/>
    <w:rsid w:val="003442EE"/>
    <w:rsid w:val="0034452F"/>
    <w:rsid w:val="00344753"/>
    <w:rsid w:val="00344BD7"/>
    <w:rsid w:val="00344FCE"/>
    <w:rsid w:val="00345317"/>
    <w:rsid w:val="00345686"/>
    <w:rsid w:val="00345CB1"/>
    <w:rsid w:val="003461CE"/>
    <w:rsid w:val="003464FE"/>
    <w:rsid w:val="00347156"/>
    <w:rsid w:val="003477F8"/>
    <w:rsid w:val="003502E4"/>
    <w:rsid w:val="003505C7"/>
    <w:rsid w:val="00350CBD"/>
    <w:rsid w:val="00350DC4"/>
    <w:rsid w:val="00351646"/>
    <w:rsid w:val="0035172F"/>
    <w:rsid w:val="00351C85"/>
    <w:rsid w:val="00351E18"/>
    <w:rsid w:val="00352858"/>
    <w:rsid w:val="00352C78"/>
    <w:rsid w:val="00352E84"/>
    <w:rsid w:val="003535A3"/>
    <w:rsid w:val="00353E2A"/>
    <w:rsid w:val="0035453F"/>
    <w:rsid w:val="00354A77"/>
    <w:rsid w:val="00354C51"/>
    <w:rsid w:val="003554BE"/>
    <w:rsid w:val="003559F1"/>
    <w:rsid w:val="00355CB0"/>
    <w:rsid w:val="003574B9"/>
    <w:rsid w:val="00357BE9"/>
    <w:rsid w:val="00357C3D"/>
    <w:rsid w:val="00360076"/>
    <w:rsid w:val="0036041D"/>
    <w:rsid w:val="00360F2A"/>
    <w:rsid w:val="003628F2"/>
    <w:rsid w:val="00362B1D"/>
    <w:rsid w:val="00362D78"/>
    <w:rsid w:val="0036303D"/>
    <w:rsid w:val="0036340F"/>
    <w:rsid w:val="0036378C"/>
    <w:rsid w:val="00363F2C"/>
    <w:rsid w:val="00364249"/>
    <w:rsid w:val="003642FF"/>
    <w:rsid w:val="00365079"/>
    <w:rsid w:val="0036587C"/>
    <w:rsid w:val="00366227"/>
    <w:rsid w:val="00366585"/>
    <w:rsid w:val="00366643"/>
    <w:rsid w:val="003669E8"/>
    <w:rsid w:val="00366F98"/>
    <w:rsid w:val="003670F3"/>
    <w:rsid w:val="00367B72"/>
    <w:rsid w:val="00370048"/>
    <w:rsid w:val="00370309"/>
    <w:rsid w:val="00370471"/>
    <w:rsid w:val="00370E18"/>
    <w:rsid w:val="003719F0"/>
    <w:rsid w:val="00371F12"/>
    <w:rsid w:val="00372104"/>
    <w:rsid w:val="003722A3"/>
    <w:rsid w:val="003728DA"/>
    <w:rsid w:val="00372EAD"/>
    <w:rsid w:val="00373024"/>
    <w:rsid w:val="003730B6"/>
    <w:rsid w:val="003734EE"/>
    <w:rsid w:val="00373509"/>
    <w:rsid w:val="00373904"/>
    <w:rsid w:val="00373A55"/>
    <w:rsid w:val="00373A58"/>
    <w:rsid w:val="00373B9C"/>
    <w:rsid w:val="00373F91"/>
    <w:rsid w:val="00374853"/>
    <w:rsid w:val="00374A5E"/>
    <w:rsid w:val="003750BA"/>
    <w:rsid w:val="0037592F"/>
    <w:rsid w:val="00375BC8"/>
    <w:rsid w:val="00375FF6"/>
    <w:rsid w:val="00376181"/>
    <w:rsid w:val="00376226"/>
    <w:rsid w:val="003765B2"/>
    <w:rsid w:val="0037763B"/>
    <w:rsid w:val="0037765E"/>
    <w:rsid w:val="003776E6"/>
    <w:rsid w:val="00377B73"/>
    <w:rsid w:val="00377C14"/>
    <w:rsid w:val="00377CCB"/>
    <w:rsid w:val="0038003B"/>
    <w:rsid w:val="003808DC"/>
    <w:rsid w:val="00380AFB"/>
    <w:rsid w:val="00380B16"/>
    <w:rsid w:val="00380F79"/>
    <w:rsid w:val="00381022"/>
    <w:rsid w:val="00382124"/>
    <w:rsid w:val="00382811"/>
    <w:rsid w:val="003828FD"/>
    <w:rsid w:val="00382DF4"/>
    <w:rsid w:val="00382EA1"/>
    <w:rsid w:val="00383106"/>
    <w:rsid w:val="00383C77"/>
    <w:rsid w:val="00383CA7"/>
    <w:rsid w:val="00383D72"/>
    <w:rsid w:val="00383F28"/>
    <w:rsid w:val="0038483E"/>
    <w:rsid w:val="0038492E"/>
    <w:rsid w:val="00384E63"/>
    <w:rsid w:val="003855A7"/>
    <w:rsid w:val="003856F9"/>
    <w:rsid w:val="003857AD"/>
    <w:rsid w:val="00385906"/>
    <w:rsid w:val="0038592E"/>
    <w:rsid w:val="00385F84"/>
    <w:rsid w:val="003860A1"/>
    <w:rsid w:val="00386BAB"/>
    <w:rsid w:val="00387C52"/>
    <w:rsid w:val="00387E70"/>
    <w:rsid w:val="00387F7D"/>
    <w:rsid w:val="00390482"/>
    <w:rsid w:val="0039083D"/>
    <w:rsid w:val="00391087"/>
    <w:rsid w:val="0039113A"/>
    <w:rsid w:val="00391158"/>
    <w:rsid w:val="003918A0"/>
    <w:rsid w:val="0039273B"/>
    <w:rsid w:val="003928D8"/>
    <w:rsid w:val="00392A21"/>
    <w:rsid w:val="003930CE"/>
    <w:rsid w:val="0039398C"/>
    <w:rsid w:val="0039429B"/>
    <w:rsid w:val="00394553"/>
    <w:rsid w:val="00394583"/>
    <w:rsid w:val="00394763"/>
    <w:rsid w:val="00394D57"/>
    <w:rsid w:val="003971A9"/>
    <w:rsid w:val="00397368"/>
    <w:rsid w:val="00397BE5"/>
    <w:rsid w:val="003A04E0"/>
    <w:rsid w:val="003A06CD"/>
    <w:rsid w:val="003A08BE"/>
    <w:rsid w:val="003A167E"/>
    <w:rsid w:val="003A1AE9"/>
    <w:rsid w:val="003A287A"/>
    <w:rsid w:val="003A2CBA"/>
    <w:rsid w:val="003A2CF4"/>
    <w:rsid w:val="003A349F"/>
    <w:rsid w:val="003A3AF8"/>
    <w:rsid w:val="003A3D11"/>
    <w:rsid w:val="003A3E00"/>
    <w:rsid w:val="003A43A8"/>
    <w:rsid w:val="003A4508"/>
    <w:rsid w:val="003A45BB"/>
    <w:rsid w:val="003A4621"/>
    <w:rsid w:val="003A4B34"/>
    <w:rsid w:val="003A5423"/>
    <w:rsid w:val="003A5C7C"/>
    <w:rsid w:val="003A5D3B"/>
    <w:rsid w:val="003A5EE2"/>
    <w:rsid w:val="003A656A"/>
    <w:rsid w:val="003A6A95"/>
    <w:rsid w:val="003A7108"/>
    <w:rsid w:val="003A7427"/>
    <w:rsid w:val="003A7471"/>
    <w:rsid w:val="003A787A"/>
    <w:rsid w:val="003A78F8"/>
    <w:rsid w:val="003A7BDC"/>
    <w:rsid w:val="003A7C34"/>
    <w:rsid w:val="003B00EF"/>
    <w:rsid w:val="003B0BF7"/>
    <w:rsid w:val="003B0D77"/>
    <w:rsid w:val="003B1108"/>
    <w:rsid w:val="003B1189"/>
    <w:rsid w:val="003B1D6E"/>
    <w:rsid w:val="003B3123"/>
    <w:rsid w:val="003B3132"/>
    <w:rsid w:val="003B3374"/>
    <w:rsid w:val="003B3A24"/>
    <w:rsid w:val="003B3BC4"/>
    <w:rsid w:val="003B400D"/>
    <w:rsid w:val="003B4DD7"/>
    <w:rsid w:val="003B4F58"/>
    <w:rsid w:val="003B50D6"/>
    <w:rsid w:val="003B5547"/>
    <w:rsid w:val="003B5BF0"/>
    <w:rsid w:val="003B5C77"/>
    <w:rsid w:val="003B626C"/>
    <w:rsid w:val="003B627A"/>
    <w:rsid w:val="003B6313"/>
    <w:rsid w:val="003B64DC"/>
    <w:rsid w:val="003B6CF9"/>
    <w:rsid w:val="003B6DCF"/>
    <w:rsid w:val="003B6F2A"/>
    <w:rsid w:val="003C05A6"/>
    <w:rsid w:val="003C0645"/>
    <w:rsid w:val="003C0829"/>
    <w:rsid w:val="003C0925"/>
    <w:rsid w:val="003C281D"/>
    <w:rsid w:val="003C2920"/>
    <w:rsid w:val="003C32F1"/>
    <w:rsid w:val="003C352A"/>
    <w:rsid w:val="003C355D"/>
    <w:rsid w:val="003C3629"/>
    <w:rsid w:val="003C38DB"/>
    <w:rsid w:val="003C3C70"/>
    <w:rsid w:val="003C480F"/>
    <w:rsid w:val="003C4B49"/>
    <w:rsid w:val="003C4DDD"/>
    <w:rsid w:val="003C4F08"/>
    <w:rsid w:val="003C50D3"/>
    <w:rsid w:val="003C554A"/>
    <w:rsid w:val="003C5D06"/>
    <w:rsid w:val="003C6031"/>
    <w:rsid w:val="003C6068"/>
    <w:rsid w:val="003C6307"/>
    <w:rsid w:val="003C648D"/>
    <w:rsid w:val="003C7F9C"/>
    <w:rsid w:val="003D015D"/>
    <w:rsid w:val="003D064A"/>
    <w:rsid w:val="003D107C"/>
    <w:rsid w:val="003D10E2"/>
    <w:rsid w:val="003D11DB"/>
    <w:rsid w:val="003D1665"/>
    <w:rsid w:val="003D2618"/>
    <w:rsid w:val="003D2FA3"/>
    <w:rsid w:val="003D3848"/>
    <w:rsid w:val="003D3BE2"/>
    <w:rsid w:val="003D469C"/>
    <w:rsid w:val="003D52AE"/>
    <w:rsid w:val="003D5427"/>
    <w:rsid w:val="003D5C71"/>
    <w:rsid w:val="003D5F4D"/>
    <w:rsid w:val="003D5F9F"/>
    <w:rsid w:val="003D61BF"/>
    <w:rsid w:val="003D6A9F"/>
    <w:rsid w:val="003D6EC2"/>
    <w:rsid w:val="003D702D"/>
    <w:rsid w:val="003D76F4"/>
    <w:rsid w:val="003D77A3"/>
    <w:rsid w:val="003D794A"/>
    <w:rsid w:val="003D7F6B"/>
    <w:rsid w:val="003E0112"/>
    <w:rsid w:val="003E06A0"/>
    <w:rsid w:val="003E13F9"/>
    <w:rsid w:val="003E1DFD"/>
    <w:rsid w:val="003E2003"/>
    <w:rsid w:val="003E209C"/>
    <w:rsid w:val="003E220B"/>
    <w:rsid w:val="003E2266"/>
    <w:rsid w:val="003E2938"/>
    <w:rsid w:val="003E2FCF"/>
    <w:rsid w:val="003E3C22"/>
    <w:rsid w:val="003E4694"/>
    <w:rsid w:val="003E47F4"/>
    <w:rsid w:val="003E4A76"/>
    <w:rsid w:val="003E4DFB"/>
    <w:rsid w:val="003E5F34"/>
    <w:rsid w:val="003E6421"/>
    <w:rsid w:val="003E67C5"/>
    <w:rsid w:val="003E73CB"/>
    <w:rsid w:val="003E75E1"/>
    <w:rsid w:val="003E777C"/>
    <w:rsid w:val="003E7B9D"/>
    <w:rsid w:val="003E7FD4"/>
    <w:rsid w:val="003F0044"/>
    <w:rsid w:val="003F074B"/>
    <w:rsid w:val="003F0775"/>
    <w:rsid w:val="003F0929"/>
    <w:rsid w:val="003F09E2"/>
    <w:rsid w:val="003F0D46"/>
    <w:rsid w:val="003F1630"/>
    <w:rsid w:val="003F18E0"/>
    <w:rsid w:val="003F1D37"/>
    <w:rsid w:val="003F20B9"/>
    <w:rsid w:val="003F2523"/>
    <w:rsid w:val="003F2565"/>
    <w:rsid w:val="003F2D28"/>
    <w:rsid w:val="003F2FEC"/>
    <w:rsid w:val="003F34DC"/>
    <w:rsid w:val="003F3B3B"/>
    <w:rsid w:val="003F475D"/>
    <w:rsid w:val="003F483A"/>
    <w:rsid w:val="003F4A24"/>
    <w:rsid w:val="003F4BDD"/>
    <w:rsid w:val="003F51C9"/>
    <w:rsid w:val="003F549A"/>
    <w:rsid w:val="003F593E"/>
    <w:rsid w:val="003F5963"/>
    <w:rsid w:val="003F62B5"/>
    <w:rsid w:val="003F65A4"/>
    <w:rsid w:val="003F68F4"/>
    <w:rsid w:val="003F6CB2"/>
    <w:rsid w:val="003F6ED5"/>
    <w:rsid w:val="003F7004"/>
    <w:rsid w:val="003F736E"/>
    <w:rsid w:val="003F7626"/>
    <w:rsid w:val="003F7C00"/>
    <w:rsid w:val="00400D4E"/>
    <w:rsid w:val="00400DE5"/>
    <w:rsid w:val="0040146C"/>
    <w:rsid w:val="0040163E"/>
    <w:rsid w:val="0040190A"/>
    <w:rsid w:val="00401B15"/>
    <w:rsid w:val="00401FE2"/>
    <w:rsid w:val="004020A6"/>
    <w:rsid w:val="0040239F"/>
    <w:rsid w:val="004025C6"/>
    <w:rsid w:val="004026B8"/>
    <w:rsid w:val="004028B5"/>
    <w:rsid w:val="00402C4E"/>
    <w:rsid w:val="00403064"/>
    <w:rsid w:val="004030BA"/>
    <w:rsid w:val="00403533"/>
    <w:rsid w:val="0040363B"/>
    <w:rsid w:val="00403B03"/>
    <w:rsid w:val="00403C82"/>
    <w:rsid w:val="00403CF9"/>
    <w:rsid w:val="00403D3A"/>
    <w:rsid w:val="00403E70"/>
    <w:rsid w:val="004040B4"/>
    <w:rsid w:val="004049E7"/>
    <w:rsid w:val="00404C36"/>
    <w:rsid w:val="00405902"/>
    <w:rsid w:val="00405C9C"/>
    <w:rsid w:val="00405E83"/>
    <w:rsid w:val="0040608F"/>
    <w:rsid w:val="00406F96"/>
    <w:rsid w:val="004072AD"/>
    <w:rsid w:val="00407361"/>
    <w:rsid w:val="00407F0D"/>
    <w:rsid w:val="00407F73"/>
    <w:rsid w:val="00410378"/>
    <w:rsid w:val="004111B8"/>
    <w:rsid w:val="00411243"/>
    <w:rsid w:val="00411582"/>
    <w:rsid w:val="004117F2"/>
    <w:rsid w:val="0041180E"/>
    <w:rsid w:val="00411A49"/>
    <w:rsid w:val="004120E4"/>
    <w:rsid w:val="004123C7"/>
    <w:rsid w:val="00412F4D"/>
    <w:rsid w:val="00413970"/>
    <w:rsid w:val="00413E43"/>
    <w:rsid w:val="00414220"/>
    <w:rsid w:val="004143D7"/>
    <w:rsid w:val="004144A3"/>
    <w:rsid w:val="004148B6"/>
    <w:rsid w:val="00414AA3"/>
    <w:rsid w:val="0041516E"/>
    <w:rsid w:val="00415275"/>
    <w:rsid w:val="004159C4"/>
    <w:rsid w:val="00415AEF"/>
    <w:rsid w:val="00415BDB"/>
    <w:rsid w:val="00415EDA"/>
    <w:rsid w:val="00416B4D"/>
    <w:rsid w:val="00417853"/>
    <w:rsid w:val="0041798F"/>
    <w:rsid w:val="00417AF9"/>
    <w:rsid w:val="00417BCD"/>
    <w:rsid w:val="0042013E"/>
    <w:rsid w:val="00420C07"/>
    <w:rsid w:val="00420DFF"/>
    <w:rsid w:val="004213A2"/>
    <w:rsid w:val="004215D2"/>
    <w:rsid w:val="00421CD1"/>
    <w:rsid w:val="00421DA9"/>
    <w:rsid w:val="00421F1C"/>
    <w:rsid w:val="00421FFA"/>
    <w:rsid w:val="0042201C"/>
    <w:rsid w:val="0042228F"/>
    <w:rsid w:val="004228B5"/>
    <w:rsid w:val="00423141"/>
    <w:rsid w:val="00423195"/>
    <w:rsid w:val="004231DE"/>
    <w:rsid w:val="0042400E"/>
    <w:rsid w:val="004249BA"/>
    <w:rsid w:val="00424C71"/>
    <w:rsid w:val="004257C3"/>
    <w:rsid w:val="00425DDE"/>
    <w:rsid w:val="0042680A"/>
    <w:rsid w:val="00426879"/>
    <w:rsid w:val="00426A2C"/>
    <w:rsid w:val="00427D14"/>
    <w:rsid w:val="00427F84"/>
    <w:rsid w:val="00431401"/>
    <w:rsid w:val="004314BA"/>
    <w:rsid w:val="00432673"/>
    <w:rsid w:val="00432C28"/>
    <w:rsid w:val="00433665"/>
    <w:rsid w:val="004337A5"/>
    <w:rsid w:val="004337CE"/>
    <w:rsid w:val="00433C65"/>
    <w:rsid w:val="00433D39"/>
    <w:rsid w:val="00434016"/>
    <w:rsid w:val="00434075"/>
    <w:rsid w:val="00434529"/>
    <w:rsid w:val="004346CF"/>
    <w:rsid w:val="00434EB2"/>
    <w:rsid w:val="00435664"/>
    <w:rsid w:val="004361A8"/>
    <w:rsid w:val="00436390"/>
    <w:rsid w:val="004366CE"/>
    <w:rsid w:val="00436A34"/>
    <w:rsid w:val="00436F59"/>
    <w:rsid w:val="004402F3"/>
    <w:rsid w:val="00440366"/>
    <w:rsid w:val="004405AE"/>
    <w:rsid w:val="004405B8"/>
    <w:rsid w:val="00440D3E"/>
    <w:rsid w:val="00440DF8"/>
    <w:rsid w:val="00440E8A"/>
    <w:rsid w:val="0044130F"/>
    <w:rsid w:val="00441A91"/>
    <w:rsid w:val="00441AC2"/>
    <w:rsid w:val="00441B7A"/>
    <w:rsid w:val="00442322"/>
    <w:rsid w:val="0044232B"/>
    <w:rsid w:val="004423CF"/>
    <w:rsid w:val="00442690"/>
    <w:rsid w:val="00442A82"/>
    <w:rsid w:val="0044318C"/>
    <w:rsid w:val="00443795"/>
    <w:rsid w:val="004441A1"/>
    <w:rsid w:val="004457F0"/>
    <w:rsid w:val="00445AC2"/>
    <w:rsid w:val="00446CBA"/>
    <w:rsid w:val="00447208"/>
    <w:rsid w:val="00447440"/>
    <w:rsid w:val="0044751B"/>
    <w:rsid w:val="004476F8"/>
    <w:rsid w:val="00447957"/>
    <w:rsid w:val="00447BC9"/>
    <w:rsid w:val="00447E1E"/>
    <w:rsid w:val="00447FD4"/>
    <w:rsid w:val="00450196"/>
    <w:rsid w:val="00450586"/>
    <w:rsid w:val="00451CDF"/>
    <w:rsid w:val="00453235"/>
    <w:rsid w:val="00453AA2"/>
    <w:rsid w:val="00454180"/>
    <w:rsid w:val="004548C3"/>
    <w:rsid w:val="004553A2"/>
    <w:rsid w:val="00455632"/>
    <w:rsid w:val="00455A67"/>
    <w:rsid w:val="00455A9F"/>
    <w:rsid w:val="00455E1C"/>
    <w:rsid w:val="004561A7"/>
    <w:rsid w:val="0045620B"/>
    <w:rsid w:val="00456599"/>
    <w:rsid w:val="0045683F"/>
    <w:rsid w:val="00456DBD"/>
    <w:rsid w:val="00457695"/>
    <w:rsid w:val="0045774F"/>
    <w:rsid w:val="004601B4"/>
    <w:rsid w:val="00460F55"/>
    <w:rsid w:val="00461118"/>
    <w:rsid w:val="00461F76"/>
    <w:rsid w:val="0046202D"/>
    <w:rsid w:val="0046232E"/>
    <w:rsid w:val="004629B0"/>
    <w:rsid w:val="00462A01"/>
    <w:rsid w:val="004630CB"/>
    <w:rsid w:val="004632D5"/>
    <w:rsid w:val="004633A6"/>
    <w:rsid w:val="004635CC"/>
    <w:rsid w:val="00463910"/>
    <w:rsid w:val="00463CEA"/>
    <w:rsid w:val="00464DF4"/>
    <w:rsid w:val="004652DB"/>
    <w:rsid w:val="00465495"/>
    <w:rsid w:val="0046593F"/>
    <w:rsid w:val="00465B14"/>
    <w:rsid w:val="00465B51"/>
    <w:rsid w:val="00465E36"/>
    <w:rsid w:val="0046659F"/>
    <w:rsid w:val="0046679D"/>
    <w:rsid w:val="00466F46"/>
    <w:rsid w:val="004670D0"/>
    <w:rsid w:val="004670E9"/>
    <w:rsid w:val="00467340"/>
    <w:rsid w:val="0046746B"/>
    <w:rsid w:val="00467851"/>
    <w:rsid w:val="0046796D"/>
    <w:rsid w:val="00467B67"/>
    <w:rsid w:val="00467CA4"/>
    <w:rsid w:val="004701B4"/>
    <w:rsid w:val="00470257"/>
    <w:rsid w:val="004703F5"/>
    <w:rsid w:val="00470498"/>
    <w:rsid w:val="004707CD"/>
    <w:rsid w:val="00471552"/>
    <w:rsid w:val="00471EBF"/>
    <w:rsid w:val="0047233C"/>
    <w:rsid w:val="004726A9"/>
    <w:rsid w:val="00472AB2"/>
    <w:rsid w:val="00473223"/>
    <w:rsid w:val="00473349"/>
    <w:rsid w:val="0047353F"/>
    <w:rsid w:val="00473B86"/>
    <w:rsid w:val="00473D6F"/>
    <w:rsid w:val="00473F12"/>
    <w:rsid w:val="00474668"/>
    <w:rsid w:val="004749A4"/>
    <w:rsid w:val="00474B81"/>
    <w:rsid w:val="0047522A"/>
    <w:rsid w:val="00475508"/>
    <w:rsid w:val="00475558"/>
    <w:rsid w:val="00475804"/>
    <w:rsid w:val="00475E7A"/>
    <w:rsid w:val="00476244"/>
    <w:rsid w:val="0047688F"/>
    <w:rsid w:val="00476DD7"/>
    <w:rsid w:val="00476F49"/>
    <w:rsid w:val="004770D5"/>
    <w:rsid w:val="004775C6"/>
    <w:rsid w:val="00477D58"/>
    <w:rsid w:val="00480135"/>
    <w:rsid w:val="004802F1"/>
    <w:rsid w:val="00480D83"/>
    <w:rsid w:val="00480DA8"/>
    <w:rsid w:val="00481158"/>
    <w:rsid w:val="00481AE4"/>
    <w:rsid w:val="00481ED6"/>
    <w:rsid w:val="0048276D"/>
    <w:rsid w:val="00482926"/>
    <w:rsid w:val="00482B57"/>
    <w:rsid w:val="00482C61"/>
    <w:rsid w:val="004833FF"/>
    <w:rsid w:val="00483550"/>
    <w:rsid w:val="00484E49"/>
    <w:rsid w:val="0048535D"/>
    <w:rsid w:val="00485510"/>
    <w:rsid w:val="004855D6"/>
    <w:rsid w:val="00485AE9"/>
    <w:rsid w:val="00485C6B"/>
    <w:rsid w:val="004867C6"/>
    <w:rsid w:val="004874DE"/>
    <w:rsid w:val="00487791"/>
    <w:rsid w:val="00487CDA"/>
    <w:rsid w:val="00487E66"/>
    <w:rsid w:val="0049000D"/>
    <w:rsid w:val="004900F8"/>
    <w:rsid w:val="00490DCF"/>
    <w:rsid w:val="00491035"/>
    <w:rsid w:val="0049120C"/>
    <w:rsid w:val="00491766"/>
    <w:rsid w:val="00491E3E"/>
    <w:rsid w:val="00491E8F"/>
    <w:rsid w:val="00492542"/>
    <w:rsid w:val="00492C36"/>
    <w:rsid w:val="00492D8F"/>
    <w:rsid w:val="00493864"/>
    <w:rsid w:val="00493A72"/>
    <w:rsid w:val="0049402E"/>
    <w:rsid w:val="00494322"/>
    <w:rsid w:val="004943CB"/>
    <w:rsid w:val="00494474"/>
    <w:rsid w:val="004947D1"/>
    <w:rsid w:val="0049492A"/>
    <w:rsid w:val="00495235"/>
    <w:rsid w:val="00495A1E"/>
    <w:rsid w:val="00495CFB"/>
    <w:rsid w:val="00496E73"/>
    <w:rsid w:val="00497C00"/>
    <w:rsid w:val="00497D8E"/>
    <w:rsid w:val="004A0082"/>
    <w:rsid w:val="004A0099"/>
    <w:rsid w:val="004A010E"/>
    <w:rsid w:val="004A02E1"/>
    <w:rsid w:val="004A07EC"/>
    <w:rsid w:val="004A0932"/>
    <w:rsid w:val="004A0C08"/>
    <w:rsid w:val="004A0CA9"/>
    <w:rsid w:val="004A0F92"/>
    <w:rsid w:val="004A14F1"/>
    <w:rsid w:val="004A181A"/>
    <w:rsid w:val="004A1A8E"/>
    <w:rsid w:val="004A1F48"/>
    <w:rsid w:val="004A2361"/>
    <w:rsid w:val="004A26D2"/>
    <w:rsid w:val="004A2916"/>
    <w:rsid w:val="004A2A9C"/>
    <w:rsid w:val="004A2DF1"/>
    <w:rsid w:val="004A2FB2"/>
    <w:rsid w:val="004A4DCD"/>
    <w:rsid w:val="004A58BB"/>
    <w:rsid w:val="004A5C56"/>
    <w:rsid w:val="004A6A6B"/>
    <w:rsid w:val="004A7636"/>
    <w:rsid w:val="004A77A1"/>
    <w:rsid w:val="004A7A37"/>
    <w:rsid w:val="004B0289"/>
    <w:rsid w:val="004B0593"/>
    <w:rsid w:val="004B0E9B"/>
    <w:rsid w:val="004B125F"/>
    <w:rsid w:val="004B191D"/>
    <w:rsid w:val="004B2CAD"/>
    <w:rsid w:val="004B34F3"/>
    <w:rsid w:val="004B36EF"/>
    <w:rsid w:val="004B3AEB"/>
    <w:rsid w:val="004B3B5C"/>
    <w:rsid w:val="004B4525"/>
    <w:rsid w:val="004B46D2"/>
    <w:rsid w:val="004B4BCF"/>
    <w:rsid w:val="004B5007"/>
    <w:rsid w:val="004B5364"/>
    <w:rsid w:val="004B57A4"/>
    <w:rsid w:val="004B5A5D"/>
    <w:rsid w:val="004B5CE2"/>
    <w:rsid w:val="004B60C0"/>
    <w:rsid w:val="004B648E"/>
    <w:rsid w:val="004B64CC"/>
    <w:rsid w:val="004B6A1B"/>
    <w:rsid w:val="004B6A5D"/>
    <w:rsid w:val="004B6B62"/>
    <w:rsid w:val="004B6BDC"/>
    <w:rsid w:val="004B6C68"/>
    <w:rsid w:val="004B71CB"/>
    <w:rsid w:val="004B78D0"/>
    <w:rsid w:val="004C0283"/>
    <w:rsid w:val="004C0542"/>
    <w:rsid w:val="004C1280"/>
    <w:rsid w:val="004C1451"/>
    <w:rsid w:val="004C1528"/>
    <w:rsid w:val="004C155E"/>
    <w:rsid w:val="004C15FD"/>
    <w:rsid w:val="004C18A4"/>
    <w:rsid w:val="004C1B85"/>
    <w:rsid w:val="004C1CCA"/>
    <w:rsid w:val="004C24E0"/>
    <w:rsid w:val="004C27C2"/>
    <w:rsid w:val="004C280B"/>
    <w:rsid w:val="004C2DBC"/>
    <w:rsid w:val="004C316B"/>
    <w:rsid w:val="004C36C4"/>
    <w:rsid w:val="004C3AA9"/>
    <w:rsid w:val="004C3C1A"/>
    <w:rsid w:val="004C3EEB"/>
    <w:rsid w:val="004C4015"/>
    <w:rsid w:val="004C4629"/>
    <w:rsid w:val="004C47AE"/>
    <w:rsid w:val="004C5897"/>
    <w:rsid w:val="004C5956"/>
    <w:rsid w:val="004C5E97"/>
    <w:rsid w:val="004C626A"/>
    <w:rsid w:val="004C69D2"/>
    <w:rsid w:val="004C794F"/>
    <w:rsid w:val="004C7C44"/>
    <w:rsid w:val="004D00E9"/>
    <w:rsid w:val="004D0391"/>
    <w:rsid w:val="004D0E7C"/>
    <w:rsid w:val="004D1453"/>
    <w:rsid w:val="004D1F2B"/>
    <w:rsid w:val="004D37E2"/>
    <w:rsid w:val="004D38A3"/>
    <w:rsid w:val="004D438C"/>
    <w:rsid w:val="004D4427"/>
    <w:rsid w:val="004D4A5F"/>
    <w:rsid w:val="004D5033"/>
    <w:rsid w:val="004D52BA"/>
    <w:rsid w:val="004D59CA"/>
    <w:rsid w:val="004D5B81"/>
    <w:rsid w:val="004D6AFC"/>
    <w:rsid w:val="004D73AF"/>
    <w:rsid w:val="004D7503"/>
    <w:rsid w:val="004D783B"/>
    <w:rsid w:val="004D7AC1"/>
    <w:rsid w:val="004D7DB2"/>
    <w:rsid w:val="004E02E5"/>
    <w:rsid w:val="004E0495"/>
    <w:rsid w:val="004E0D24"/>
    <w:rsid w:val="004E10AB"/>
    <w:rsid w:val="004E132F"/>
    <w:rsid w:val="004E1639"/>
    <w:rsid w:val="004E25C0"/>
    <w:rsid w:val="004E2BFA"/>
    <w:rsid w:val="004E31F2"/>
    <w:rsid w:val="004E3B2A"/>
    <w:rsid w:val="004E3E0B"/>
    <w:rsid w:val="004E4271"/>
    <w:rsid w:val="004E4525"/>
    <w:rsid w:val="004E4FF6"/>
    <w:rsid w:val="004E5142"/>
    <w:rsid w:val="004E5315"/>
    <w:rsid w:val="004E54E7"/>
    <w:rsid w:val="004E55B4"/>
    <w:rsid w:val="004E57D6"/>
    <w:rsid w:val="004E5960"/>
    <w:rsid w:val="004E5AD6"/>
    <w:rsid w:val="004E604F"/>
    <w:rsid w:val="004E64DD"/>
    <w:rsid w:val="004E65FC"/>
    <w:rsid w:val="004E6994"/>
    <w:rsid w:val="004E6B35"/>
    <w:rsid w:val="004E6DA1"/>
    <w:rsid w:val="004E7712"/>
    <w:rsid w:val="004E77C9"/>
    <w:rsid w:val="004E7DDD"/>
    <w:rsid w:val="004F06BF"/>
    <w:rsid w:val="004F1222"/>
    <w:rsid w:val="004F12D1"/>
    <w:rsid w:val="004F1565"/>
    <w:rsid w:val="004F1BCF"/>
    <w:rsid w:val="004F2067"/>
    <w:rsid w:val="004F27E6"/>
    <w:rsid w:val="004F2D6E"/>
    <w:rsid w:val="004F35EE"/>
    <w:rsid w:val="004F39BE"/>
    <w:rsid w:val="004F436D"/>
    <w:rsid w:val="004F4682"/>
    <w:rsid w:val="004F47A9"/>
    <w:rsid w:val="004F48ED"/>
    <w:rsid w:val="004F4A74"/>
    <w:rsid w:val="004F4B93"/>
    <w:rsid w:val="004F533B"/>
    <w:rsid w:val="004F5377"/>
    <w:rsid w:val="004F592A"/>
    <w:rsid w:val="004F597C"/>
    <w:rsid w:val="004F631C"/>
    <w:rsid w:val="004F637B"/>
    <w:rsid w:val="004F638D"/>
    <w:rsid w:val="004F6A94"/>
    <w:rsid w:val="004F7360"/>
    <w:rsid w:val="004F749D"/>
    <w:rsid w:val="004F78EF"/>
    <w:rsid w:val="004F7A97"/>
    <w:rsid w:val="004F7BEF"/>
    <w:rsid w:val="004F7EFB"/>
    <w:rsid w:val="004F7F3D"/>
    <w:rsid w:val="004F7FF4"/>
    <w:rsid w:val="0050010A"/>
    <w:rsid w:val="00500181"/>
    <w:rsid w:val="0050020B"/>
    <w:rsid w:val="005002D9"/>
    <w:rsid w:val="00500764"/>
    <w:rsid w:val="00500897"/>
    <w:rsid w:val="005013DD"/>
    <w:rsid w:val="005015DE"/>
    <w:rsid w:val="005019A0"/>
    <w:rsid w:val="00501D30"/>
    <w:rsid w:val="00502389"/>
    <w:rsid w:val="00502862"/>
    <w:rsid w:val="00503181"/>
    <w:rsid w:val="00503CB0"/>
    <w:rsid w:val="00505143"/>
    <w:rsid w:val="005051AB"/>
    <w:rsid w:val="00505205"/>
    <w:rsid w:val="00505264"/>
    <w:rsid w:val="00505850"/>
    <w:rsid w:val="00505F60"/>
    <w:rsid w:val="00505F92"/>
    <w:rsid w:val="0050606E"/>
    <w:rsid w:val="005063C5"/>
    <w:rsid w:val="00506514"/>
    <w:rsid w:val="0050741F"/>
    <w:rsid w:val="0050753C"/>
    <w:rsid w:val="0050763E"/>
    <w:rsid w:val="0050780A"/>
    <w:rsid w:val="00507C03"/>
    <w:rsid w:val="00507C3C"/>
    <w:rsid w:val="00510284"/>
    <w:rsid w:val="0051105D"/>
    <w:rsid w:val="00511495"/>
    <w:rsid w:val="0051186B"/>
    <w:rsid w:val="00511CD6"/>
    <w:rsid w:val="0051297D"/>
    <w:rsid w:val="00512C58"/>
    <w:rsid w:val="00512CB0"/>
    <w:rsid w:val="00512CBA"/>
    <w:rsid w:val="00512EAD"/>
    <w:rsid w:val="00513868"/>
    <w:rsid w:val="00513BFE"/>
    <w:rsid w:val="00513E5C"/>
    <w:rsid w:val="00513F84"/>
    <w:rsid w:val="00514D12"/>
    <w:rsid w:val="005150ED"/>
    <w:rsid w:val="00515991"/>
    <w:rsid w:val="00515DBC"/>
    <w:rsid w:val="00515ED5"/>
    <w:rsid w:val="00515F4E"/>
    <w:rsid w:val="00516C0F"/>
    <w:rsid w:val="00516F45"/>
    <w:rsid w:val="00517375"/>
    <w:rsid w:val="005173F7"/>
    <w:rsid w:val="00517983"/>
    <w:rsid w:val="00517A98"/>
    <w:rsid w:val="00517B35"/>
    <w:rsid w:val="00517B5B"/>
    <w:rsid w:val="005205AD"/>
    <w:rsid w:val="005208A7"/>
    <w:rsid w:val="00520AF0"/>
    <w:rsid w:val="00520C9E"/>
    <w:rsid w:val="00520D8A"/>
    <w:rsid w:val="00521A33"/>
    <w:rsid w:val="0052228C"/>
    <w:rsid w:val="005228F1"/>
    <w:rsid w:val="00522D38"/>
    <w:rsid w:val="00522E5D"/>
    <w:rsid w:val="005233C2"/>
    <w:rsid w:val="00523609"/>
    <w:rsid w:val="00523777"/>
    <w:rsid w:val="00524623"/>
    <w:rsid w:val="00524875"/>
    <w:rsid w:val="00524E5A"/>
    <w:rsid w:val="00525066"/>
    <w:rsid w:val="005250F3"/>
    <w:rsid w:val="00525DC6"/>
    <w:rsid w:val="00525E0A"/>
    <w:rsid w:val="005261E0"/>
    <w:rsid w:val="0052630F"/>
    <w:rsid w:val="00526705"/>
    <w:rsid w:val="00526A5C"/>
    <w:rsid w:val="00526BEF"/>
    <w:rsid w:val="0052716B"/>
    <w:rsid w:val="00527485"/>
    <w:rsid w:val="00527DAF"/>
    <w:rsid w:val="00530027"/>
    <w:rsid w:val="00530514"/>
    <w:rsid w:val="005307CE"/>
    <w:rsid w:val="00530B8F"/>
    <w:rsid w:val="00530CF9"/>
    <w:rsid w:val="00530D56"/>
    <w:rsid w:val="00530E4A"/>
    <w:rsid w:val="0053147A"/>
    <w:rsid w:val="00531634"/>
    <w:rsid w:val="00531849"/>
    <w:rsid w:val="00532281"/>
    <w:rsid w:val="0053267A"/>
    <w:rsid w:val="00532AB7"/>
    <w:rsid w:val="00533192"/>
    <w:rsid w:val="005331C2"/>
    <w:rsid w:val="005332D8"/>
    <w:rsid w:val="00533C57"/>
    <w:rsid w:val="00533E26"/>
    <w:rsid w:val="00534069"/>
    <w:rsid w:val="005341D7"/>
    <w:rsid w:val="00534283"/>
    <w:rsid w:val="0053488E"/>
    <w:rsid w:val="00534D15"/>
    <w:rsid w:val="00534DD8"/>
    <w:rsid w:val="00535AF0"/>
    <w:rsid w:val="005364AF"/>
    <w:rsid w:val="00537538"/>
    <w:rsid w:val="005379DE"/>
    <w:rsid w:val="00537B7F"/>
    <w:rsid w:val="005404E0"/>
    <w:rsid w:val="0054083E"/>
    <w:rsid w:val="005408E5"/>
    <w:rsid w:val="00540E21"/>
    <w:rsid w:val="0054101E"/>
    <w:rsid w:val="0054171C"/>
    <w:rsid w:val="005426A2"/>
    <w:rsid w:val="00543139"/>
    <w:rsid w:val="005432E1"/>
    <w:rsid w:val="00543354"/>
    <w:rsid w:val="005439C7"/>
    <w:rsid w:val="00543A57"/>
    <w:rsid w:val="00543F7C"/>
    <w:rsid w:val="00544031"/>
    <w:rsid w:val="0054416C"/>
    <w:rsid w:val="005442E8"/>
    <w:rsid w:val="00545037"/>
    <w:rsid w:val="00545289"/>
    <w:rsid w:val="00545367"/>
    <w:rsid w:val="00545593"/>
    <w:rsid w:val="005456E3"/>
    <w:rsid w:val="005458AB"/>
    <w:rsid w:val="00545C1B"/>
    <w:rsid w:val="00545C67"/>
    <w:rsid w:val="00546312"/>
    <w:rsid w:val="005467EB"/>
    <w:rsid w:val="00546CB5"/>
    <w:rsid w:val="00546DAD"/>
    <w:rsid w:val="0054733F"/>
    <w:rsid w:val="00547AB1"/>
    <w:rsid w:val="00547B38"/>
    <w:rsid w:val="00547B7C"/>
    <w:rsid w:val="005506B1"/>
    <w:rsid w:val="00550F79"/>
    <w:rsid w:val="0055140E"/>
    <w:rsid w:val="005515B6"/>
    <w:rsid w:val="00551638"/>
    <w:rsid w:val="00551DC4"/>
    <w:rsid w:val="00551E58"/>
    <w:rsid w:val="005527F4"/>
    <w:rsid w:val="005528E4"/>
    <w:rsid w:val="00553504"/>
    <w:rsid w:val="00553584"/>
    <w:rsid w:val="00553654"/>
    <w:rsid w:val="00554262"/>
    <w:rsid w:val="00554602"/>
    <w:rsid w:val="00555A9F"/>
    <w:rsid w:val="00555FEA"/>
    <w:rsid w:val="00556096"/>
    <w:rsid w:val="0055648E"/>
    <w:rsid w:val="00556692"/>
    <w:rsid w:val="005570FF"/>
    <w:rsid w:val="0055761D"/>
    <w:rsid w:val="0056020B"/>
    <w:rsid w:val="005607A6"/>
    <w:rsid w:val="00560900"/>
    <w:rsid w:val="00560F5E"/>
    <w:rsid w:val="0056107E"/>
    <w:rsid w:val="00561D4D"/>
    <w:rsid w:val="00561E4B"/>
    <w:rsid w:val="00561F2E"/>
    <w:rsid w:val="00562559"/>
    <w:rsid w:val="00562AD3"/>
    <w:rsid w:val="00562B7C"/>
    <w:rsid w:val="00562ECC"/>
    <w:rsid w:val="00563285"/>
    <w:rsid w:val="005633A0"/>
    <w:rsid w:val="005635AB"/>
    <w:rsid w:val="00563C22"/>
    <w:rsid w:val="00563FD1"/>
    <w:rsid w:val="005640AC"/>
    <w:rsid w:val="00564400"/>
    <w:rsid w:val="00564EEF"/>
    <w:rsid w:val="00565399"/>
    <w:rsid w:val="00570769"/>
    <w:rsid w:val="005707CA"/>
    <w:rsid w:val="00570841"/>
    <w:rsid w:val="00570FEB"/>
    <w:rsid w:val="005713D1"/>
    <w:rsid w:val="005715C9"/>
    <w:rsid w:val="005718F0"/>
    <w:rsid w:val="0057212F"/>
    <w:rsid w:val="00572541"/>
    <w:rsid w:val="00572608"/>
    <w:rsid w:val="00572852"/>
    <w:rsid w:val="00572A1A"/>
    <w:rsid w:val="005735C8"/>
    <w:rsid w:val="005736AA"/>
    <w:rsid w:val="0057377F"/>
    <w:rsid w:val="005739D9"/>
    <w:rsid w:val="00574279"/>
    <w:rsid w:val="00574F9D"/>
    <w:rsid w:val="00575934"/>
    <w:rsid w:val="00575EFB"/>
    <w:rsid w:val="005762FD"/>
    <w:rsid w:val="00576A43"/>
    <w:rsid w:val="00576AFB"/>
    <w:rsid w:val="00576B4F"/>
    <w:rsid w:val="00576EE9"/>
    <w:rsid w:val="00577389"/>
    <w:rsid w:val="0057751B"/>
    <w:rsid w:val="00577E5F"/>
    <w:rsid w:val="005807C3"/>
    <w:rsid w:val="00580AE8"/>
    <w:rsid w:val="005813AC"/>
    <w:rsid w:val="00581F60"/>
    <w:rsid w:val="00582C4B"/>
    <w:rsid w:val="00582C5F"/>
    <w:rsid w:val="00582F15"/>
    <w:rsid w:val="005832E3"/>
    <w:rsid w:val="00583463"/>
    <w:rsid w:val="005836C5"/>
    <w:rsid w:val="00583D3E"/>
    <w:rsid w:val="00583E0E"/>
    <w:rsid w:val="00583ED7"/>
    <w:rsid w:val="00583FE5"/>
    <w:rsid w:val="0058438C"/>
    <w:rsid w:val="00584399"/>
    <w:rsid w:val="0058469B"/>
    <w:rsid w:val="0058538C"/>
    <w:rsid w:val="00585C39"/>
    <w:rsid w:val="00585D13"/>
    <w:rsid w:val="005860F2"/>
    <w:rsid w:val="0058643A"/>
    <w:rsid w:val="00586F99"/>
    <w:rsid w:val="005872FA"/>
    <w:rsid w:val="0058796B"/>
    <w:rsid w:val="00587B49"/>
    <w:rsid w:val="00587FA3"/>
    <w:rsid w:val="005901C9"/>
    <w:rsid w:val="00590246"/>
    <w:rsid w:val="00590840"/>
    <w:rsid w:val="0059084F"/>
    <w:rsid w:val="005908A6"/>
    <w:rsid w:val="00590995"/>
    <w:rsid w:val="00590D46"/>
    <w:rsid w:val="00590DC5"/>
    <w:rsid w:val="005910F9"/>
    <w:rsid w:val="00591366"/>
    <w:rsid w:val="00591529"/>
    <w:rsid w:val="00591595"/>
    <w:rsid w:val="00591C76"/>
    <w:rsid w:val="00592904"/>
    <w:rsid w:val="00592940"/>
    <w:rsid w:val="00592B98"/>
    <w:rsid w:val="00593449"/>
    <w:rsid w:val="00593467"/>
    <w:rsid w:val="00594841"/>
    <w:rsid w:val="005949BE"/>
    <w:rsid w:val="00595F14"/>
    <w:rsid w:val="00596252"/>
    <w:rsid w:val="00596538"/>
    <w:rsid w:val="0059666F"/>
    <w:rsid w:val="00596CE8"/>
    <w:rsid w:val="00596EBB"/>
    <w:rsid w:val="005972CF"/>
    <w:rsid w:val="005A0121"/>
    <w:rsid w:val="005A0713"/>
    <w:rsid w:val="005A0923"/>
    <w:rsid w:val="005A0A61"/>
    <w:rsid w:val="005A0ABF"/>
    <w:rsid w:val="005A0BC2"/>
    <w:rsid w:val="005A0C80"/>
    <w:rsid w:val="005A0DF1"/>
    <w:rsid w:val="005A1058"/>
    <w:rsid w:val="005A11F1"/>
    <w:rsid w:val="005A135A"/>
    <w:rsid w:val="005A19A3"/>
    <w:rsid w:val="005A1BFA"/>
    <w:rsid w:val="005A2026"/>
    <w:rsid w:val="005A20CD"/>
    <w:rsid w:val="005A2723"/>
    <w:rsid w:val="005A2758"/>
    <w:rsid w:val="005A282A"/>
    <w:rsid w:val="005A2B04"/>
    <w:rsid w:val="005A318A"/>
    <w:rsid w:val="005A35A3"/>
    <w:rsid w:val="005A3DB4"/>
    <w:rsid w:val="005A41C1"/>
    <w:rsid w:val="005A4264"/>
    <w:rsid w:val="005A467A"/>
    <w:rsid w:val="005A477B"/>
    <w:rsid w:val="005A4B3A"/>
    <w:rsid w:val="005A677C"/>
    <w:rsid w:val="005A691B"/>
    <w:rsid w:val="005A725E"/>
    <w:rsid w:val="005A7D6F"/>
    <w:rsid w:val="005B06F5"/>
    <w:rsid w:val="005B0AA5"/>
    <w:rsid w:val="005B0B15"/>
    <w:rsid w:val="005B1064"/>
    <w:rsid w:val="005B1AE8"/>
    <w:rsid w:val="005B1D89"/>
    <w:rsid w:val="005B1DDD"/>
    <w:rsid w:val="005B28F4"/>
    <w:rsid w:val="005B2C99"/>
    <w:rsid w:val="005B2D66"/>
    <w:rsid w:val="005B2E08"/>
    <w:rsid w:val="005B350E"/>
    <w:rsid w:val="005B3676"/>
    <w:rsid w:val="005B3762"/>
    <w:rsid w:val="005B3A78"/>
    <w:rsid w:val="005B3BFF"/>
    <w:rsid w:val="005B3ED0"/>
    <w:rsid w:val="005B40A4"/>
    <w:rsid w:val="005B4258"/>
    <w:rsid w:val="005B45A1"/>
    <w:rsid w:val="005B48A0"/>
    <w:rsid w:val="005B4A24"/>
    <w:rsid w:val="005B5530"/>
    <w:rsid w:val="005B6D50"/>
    <w:rsid w:val="005B6FFB"/>
    <w:rsid w:val="005B7935"/>
    <w:rsid w:val="005B7D8C"/>
    <w:rsid w:val="005C0203"/>
    <w:rsid w:val="005C178A"/>
    <w:rsid w:val="005C1819"/>
    <w:rsid w:val="005C1B0F"/>
    <w:rsid w:val="005C1D4D"/>
    <w:rsid w:val="005C244C"/>
    <w:rsid w:val="005C246B"/>
    <w:rsid w:val="005C2EAF"/>
    <w:rsid w:val="005C36A8"/>
    <w:rsid w:val="005C44D9"/>
    <w:rsid w:val="005C471F"/>
    <w:rsid w:val="005C48FF"/>
    <w:rsid w:val="005C5238"/>
    <w:rsid w:val="005C58F5"/>
    <w:rsid w:val="005C5921"/>
    <w:rsid w:val="005C614C"/>
    <w:rsid w:val="005C6155"/>
    <w:rsid w:val="005C6E98"/>
    <w:rsid w:val="005C700F"/>
    <w:rsid w:val="005C72F5"/>
    <w:rsid w:val="005C75AC"/>
    <w:rsid w:val="005D0227"/>
    <w:rsid w:val="005D09A5"/>
    <w:rsid w:val="005D0BC0"/>
    <w:rsid w:val="005D0C47"/>
    <w:rsid w:val="005D10E7"/>
    <w:rsid w:val="005D1311"/>
    <w:rsid w:val="005D149A"/>
    <w:rsid w:val="005D1818"/>
    <w:rsid w:val="005D19AD"/>
    <w:rsid w:val="005D1B88"/>
    <w:rsid w:val="005D1CA8"/>
    <w:rsid w:val="005D1FCF"/>
    <w:rsid w:val="005D2947"/>
    <w:rsid w:val="005D2954"/>
    <w:rsid w:val="005D3C6B"/>
    <w:rsid w:val="005D3E09"/>
    <w:rsid w:val="005D40C8"/>
    <w:rsid w:val="005D4430"/>
    <w:rsid w:val="005D4830"/>
    <w:rsid w:val="005D50CA"/>
    <w:rsid w:val="005D50FC"/>
    <w:rsid w:val="005D558A"/>
    <w:rsid w:val="005D5A43"/>
    <w:rsid w:val="005D67B7"/>
    <w:rsid w:val="005D67F9"/>
    <w:rsid w:val="005D699D"/>
    <w:rsid w:val="005D78C8"/>
    <w:rsid w:val="005D7CA5"/>
    <w:rsid w:val="005E0BB7"/>
    <w:rsid w:val="005E0BE4"/>
    <w:rsid w:val="005E1418"/>
    <w:rsid w:val="005E1A0C"/>
    <w:rsid w:val="005E1C55"/>
    <w:rsid w:val="005E2095"/>
    <w:rsid w:val="005E24F4"/>
    <w:rsid w:val="005E26CF"/>
    <w:rsid w:val="005E2EA8"/>
    <w:rsid w:val="005E301D"/>
    <w:rsid w:val="005E33FE"/>
    <w:rsid w:val="005E349C"/>
    <w:rsid w:val="005E37D9"/>
    <w:rsid w:val="005E43CC"/>
    <w:rsid w:val="005E4573"/>
    <w:rsid w:val="005E4742"/>
    <w:rsid w:val="005E4F32"/>
    <w:rsid w:val="005E5276"/>
    <w:rsid w:val="005E573A"/>
    <w:rsid w:val="005E6783"/>
    <w:rsid w:val="005E6A8E"/>
    <w:rsid w:val="005E6D28"/>
    <w:rsid w:val="005E73D9"/>
    <w:rsid w:val="005E767C"/>
    <w:rsid w:val="005E7A89"/>
    <w:rsid w:val="005E7E5B"/>
    <w:rsid w:val="005F02BE"/>
    <w:rsid w:val="005F0C8A"/>
    <w:rsid w:val="005F0DCC"/>
    <w:rsid w:val="005F1077"/>
    <w:rsid w:val="005F1137"/>
    <w:rsid w:val="005F14AA"/>
    <w:rsid w:val="005F1664"/>
    <w:rsid w:val="005F1DE4"/>
    <w:rsid w:val="005F2137"/>
    <w:rsid w:val="005F257B"/>
    <w:rsid w:val="005F2A16"/>
    <w:rsid w:val="005F2AFB"/>
    <w:rsid w:val="005F2D19"/>
    <w:rsid w:val="005F2DAC"/>
    <w:rsid w:val="005F30E1"/>
    <w:rsid w:val="005F36A0"/>
    <w:rsid w:val="005F395B"/>
    <w:rsid w:val="005F395E"/>
    <w:rsid w:val="005F3B13"/>
    <w:rsid w:val="005F3B91"/>
    <w:rsid w:val="005F3CDB"/>
    <w:rsid w:val="005F46BC"/>
    <w:rsid w:val="005F4A18"/>
    <w:rsid w:val="005F4A47"/>
    <w:rsid w:val="005F4D24"/>
    <w:rsid w:val="005F5315"/>
    <w:rsid w:val="005F5482"/>
    <w:rsid w:val="005F58CE"/>
    <w:rsid w:val="005F5977"/>
    <w:rsid w:val="005F5D60"/>
    <w:rsid w:val="005F6157"/>
    <w:rsid w:val="005F651B"/>
    <w:rsid w:val="005F65E3"/>
    <w:rsid w:val="005F6CA0"/>
    <w:rsid w:val="005F7125"/>
    <w:rsid w:val="005F7AC4"/>
    <w:rsid w:val="005F7E52"/>
    <w:rsid w:val="00600215"/>
    <w:rsid w:val="006002C8"/>
    <w:rsid w:val="0060047B"/>
    <w:rsid w:val="006005C3"/>
    <w:rsid w:val="00600A47"/>
    <w:rsid w:val="00601059"/>
    <w:rsid w:val="006024D6"/>
    <w:rsid w:val="00603170"/>
    <w:rsid w:val="0060395B"/>
    <w:rsid w:val="00604246"/>
    <w:rsid w:val="0060451F"/>
    <w:rsid w:val="0060483E"/>
    <w:rsid w:val="00605206"/>
    <w:rsid w:val="006052A1"/>
    <w:rsid w:val="0060557A"/>
    <w:rsid w:val="006055DC"/>
    <w:rsid w:val="006057C2"/>
    <w:rsid w:val="00605AC5"/>
    <w:rsid w:val="006060AD"/>
    <w:rsid w:val="00606A33"/>
    <w:rsid w:val="00606DCB"/>
    <w:rsid w:val="00606EB0"/>
    <w:rsid w:val="0060756D"/>
    <w:rsid w:val="006075C2"/>
    <w:rsid w:val="006075E2"/>
    <w:rsid w:val="00607DC0"/>
    <w:rsid w:val="00610F6E"/>
    <w:rsid w:val="006111D6"/>
    <w:rsid w:val="006115F9"/>
    <w:rsid w:val="00611DB0"/>
    <w:rsid w:val="006123C9"/>
    <w:rsid w:val="006128D7"/>
    <w:rsid w:val="006133B2"/>
    <w:rsid w:val="006133E4"/>
    <w:rsid w:val="00613C33"/>
    <w:rsid w:val="00613EA6"/>
    <w:rsid w:val="00613F8F"/>
    <w:rsid w:val="00614080"/>
    <w:rsid w:val="0061467F"/>
    <w:rsid w:val="00614846"/>
    <w:rsid w:val="00615B58"/>
    <w:rsid w:val="00615BB4"/>
    <w:rsid w:val="006160F8"/>
    <w:rsid w:val="00616982"/>
    <w:rsid w:val="00616C11"/>
    <w:rsid w:val="00617328"/>
    <w:rsid w:val="00617867"/>
    <w:rsid w:val="00617993"/>
    <w:rsid w:val="00617DA5"/>
    <w:rsid w:val="00617E8C"/>
    <w:rsid w:val="00617F68"/>
    <w:rsid w:val="00620387"/>
    <w:rsid w:val="00620CC1"/>
    <w:rsid w:val="00620EB6"/>
    <w:rsid w:val="0062124D"/>
    <w:rsid w:val="00621751"/>
    <w:rsid w:val="00621789"/>
    <w:rsid w:val="00621C4B"/>
    <w:rsid w:val="00621EA2"/>
    <w:rsid w:val="006223CD"/>
    <w:rsid w:val="00622689"/>
    <w:rsid w:val="00623089"/>
    <w:rsid w:val="0062320A"/>
    <w:rsid w:val="006234CE"/>
    <w:rsid w:val="00623BEB"/>
    <w:rsid w:val="006251D7"/>
    <w:rsid w:val="0062529C"/>
    <w:rsid w:val="0062529F"/>
    <w:rsid w:val="00625FBB"/>
    <w:rsid w:val="006268F5"/>
    <w:rsid w:val="00626BDC"/>
    <w:rsid w:val="00626EB6"/>
    <w:rsid w:val="00627015"/>
    <w:rsid w:val="006273E7"/>
    <w:rsid w:val="0062798B"/>
    <w:rsid w:val="00627D87"/>
    <w:rsid w:val="00627E44"/>
    <w:rsid w:val="0063078B"/>
    <w:rsid w:val="00630D30"/>
    <w:rsid w:val="00631BE5"/>
    <w:rsid w:val="0063201F"/>
    <w:rsid w:val="0063255F"/>
    <w:rsid w:val="0063262D"/>
    <w:rsid w:val="0063291C"/>
    <w:rsid w:val="00632F5E"/>
    <w:rsid w:val="00633332"/>
    <w:rsid w:val="006334BE"/>
    <w:rsid w:val="0063371E"/>
    <w:rsid w:val="00634148"/>
    <w:rsid w:val="0063421A"/>
    <w:rsid w:val="00634510"/>
    <w:rsid w:val="006345E4"/>
    <w:rsid w:val="00635387"/>
    <w:rsid w:val="006355EA"/>
    <w:rsid w:val="00635C62"/>
    <w:rsid w:val="00637AEA"/>
    <w:rsid w:val="00640088"/>
    <w:rsid w:val="00640A49"/>
    <w:rsid w:val="00640C30"/>
    <w:rsid w:val="006413C2"/>
    <w:rsid w:val="00641751"/>
    <w:rsid w:val="00642E7D"/>
    <w:rsid w:val="00643BCC"/>
    <w:rsid w:val="006445BD"/>
    <w:rsid w:val="00644705"/>
    <w:rsid w:val="0064523A"/>
    <w:rsid w:val="006454AA"/>
    <w:rsid w:val="00645D30"/>
    <w:rsid w:val="0064642B"/>
    <w:rsid w:val="00646DA2"/>
    <w:rsid w:val="00646FCF"/>
    <w:rsid w:val="0064741A"/>
    <w:rsid w:val="006512EC"/>
    <w:rsid w:val="00651912"/>
    <w:rsid w:val="00651E98"/>
    <w:rsid w:val="00652644"/>
    <w:rsid w:val="00653082"/>
    <w:rsid w:val="006533A2"/>
    <w:rsid w:val="00653463"/>
    <w:rsid w:val="00653BD2"/>
    <w:rsid w:val="00653CED"/>
    <w:rsid w:val="00653F78"/>
    <w:rsid w:val="006541AE"/>
    <w:rsid w:val="00654C87"/>
    <w:rsid w:val="00654D4F"/>
    <w:rsid w:val="00654FCF"/>
    <w:rsid w:val="00655CE7"/>
    <w:rsid w:val="00656999"/>
    <w:rsid w:val="00656EC0"/>
    <w:rsid w:val="00657418"/>
    <w:rsid w:val="006575BA"/>
    <w:rsid w:val="00657691"/>
    <w:rsid w:val="0065786E"/>
    <w:rsid w:val="00657A48"/>
    <w:rsid w:val="00657F44"/>
    <w:rsid w:val="00660F01"/>
    <w:rsid w:val="00661174"/>
    <w:rsid w:val="00661449"/>
    <w:rsid w:val="00661D10"/>
    <w:rsid w:val="00662281"/>
    <w:rsid w:val="0066474F"/>
    <w:rsid w:val="00665A29"/>
    <w:rsid w:val="00666E05"/>
    <w:rsid w:val="00667842"/>
    <w:rsid w:val="00667870"/>
    <w:rsid w:val="00667FBB"/>
    <w:rsid w:val="0067003F"/>
    <w:rsid w:val="006703EA"/>
    <w:rsid w:val="00670695"/>
    <w:rsid w:val="006707D8"/>
    <w:rsid w:val="006709C1"/>
    <w:rsid w:val="00670BE9"/>
    <w:rsid w:val="00670DB2"/>
    <w:rsid w:val="00670E10"/>
    <w:rsid w:val="00670F52"/>
    <w:rsid w:val="00671375"/>
    <w:rsid w:val="0067162A"/>
    <w:rsid w:val="0067196D"/>
    <w:rsid w:val="00672FB1"/>
    <w:rsid w:val="00672FC0"/>
    <w:rsid w:val="0067394F"/>
    <w:rsid w:val="0067447B"/>
    <w:rsid w:val="0067465C"/>
    <w:rsid w:val="0067533B"/>
    <w:rsid w:val="006756E6"/>
    <w:rsid w:val="0067578A"/>
    <w:rsid w:val="00675B24"/>
    <w:rsid w:val="006763E0"/>
    <w:rsid w:val="00676662"/>
    <w:rsid w:val="00676940"/>
    <w:rsid w:val="00677170"/>
    <w:rsid w:val="0067721F"/>
    <w:rsid w:val="0067729D"/>
    <w:rsid w:val="006774B3"/>
    <w:rsid w:val="00677D3B"/>
    <w:rsid w:val="00677F76"/>
    <w:rsid w:val="00680094"/>
    <w:rsid w:val="006804E8"/>
    <w:rsid w:val="00681433"/>
    <w:rsid w:val="00681D83"/>
    <w:rsid w:val="00681E03"/>
    <w:rsid w:val="00682703"/>
    <w:rsid w:val="00682D31"/>
    <w:rsid w:val="00682EDA"/>
    <w:rsid w:val="006835EB"/>
    <w:rsid w:val="006839C3"/>
    <w:rsid w:val="006843EC"/>
    <w:rsid w:val="00684582"/>
    <w:rsid w:val="00684789"/>
    <w:rsid w:val="006857C5"/>
    <w:rsid w:val="0068595B"/>
    <w:rsid w:val="00685A2F"/>
    <w:rsid w:val="00686000"/>
    <w:rsid w:val="006868A9"/>
    <w:rsid w:val="00686C6F"/>
    <w:rsid w:val="00686E04"/>
    <w:rsid w:val="00687514"/>
    <w:rsid w:val="00690236"/>
    <w:rsid w:val="006903C6"/>
    <w:rsid w:val="006904A8"/>
    <w:rsid w:val="006907C2"/>
    <w:rsid w:val="006921CC"/>
    <w:rsid w:val="006921EE"/>
    <w:rsid w:val="00692235"/>
    <w:rsid w:val="006928B2"/>
    <w:rsid w:val="006932E9"/>
    <w:rsid w:val="006935B1"/>
    <w:rsid w:val="00694962"/>
    <w:rsid w:val="00694A1C"/>
    <w:rsid w:val="00694C79"/>
    <w:rsid w:val="0069503C"/>
    <w:rsid w:val="006953CC"/>
    <w:rsid w:val="0069549A"/>
    <w:rsid w:val="00695727"/>
    <w:rsid w:val="006958A1"/>
    <w:rsid w:val="00695901"/>
    <w:rsid w:val="00695C55"/>
    <w:rsid w:val="00695F2B"/>
    <w:rsid w:val="006965ED"/>
    <w:rsid w:val="00696C8F"/>
    <w:rsid w:val="0069703D"/>
    <w:rsid w:val="006A0043"/>
    <w:rsid w:val="006A027E"/>
    <w:rsid w:val="006A03FD"/>
    <w:rsid w:val="006A082E"/>
    <w:rsid w:val="006A12DB"/>
    <w:rsid w:val="006A1814"/>
    <w:rsid w:val="006A1BAB"/>
    <w:rsid w:val="006A2410"/>
    <w:rsid w:val="006A2731"/>
    <w:rsid w:val="006A2AFB"/>
    <w:rsid w:val="006A2C8C"/>
    <w:rsid w:val="006A2C98"/>
    <w:rsid w:val="006A3186"/>
    <w:rsid w:val="006A3345"/>
    <w:rsid w:val="006A493E"/>
    <w:rsid w:val="006A51DA"/>
    <w:rsid w:val="006A5223"/>
    <w:rsid w:val="006A52E1"/>
    <w:rsid w:val="006A572A"/>
    <w:rsid w:val="006A7727"/>
    <w:rsid w:val="006A787A"/>
    <w:rsid w:val="006B000F"/>
    <w:rsid w:val="006B080A"/>
    <w:rsid w:val="006B1805"/>
    <w:rsid w:val="006B19CD"/>
    <w:rsid w:val="006B1CDC"/>
    <w:rsid w:val="006B1CFF"/>
    <w:rsid w:val="006B2287"/>
    <w:rsid w:val="006B2326"/>
    <w:rsid w:val="006B2331"/>
    <w:rsid w:val="006B2C00"/>
    <w:rsid w:val="006B315B"/>
    <w:rsid w:val="006B339F"/>
    <w:rsid w:val="006B378C"/>
    <w:rsid w:val="006B411E"/>
    <w:rsid w:val="006B4142"/>
    <w:rsid w:val="006B4645"/>
    <w:rsid w:val="006B4B0A"/>
    <w:rsid w:val="006B4DAE"/>
    <w:rsid w:val="006B5183"/>
    <w:rsid w:val="006B523C"/>
    <w:rsid w:val="006B6858"/>
    <w:rsid w:val="006B69CE"/>
    <w:rsid w:val="006B6FD6"/>
    <w:rsid w:val="006B7266"/>
    <w:rsid w:val="006B76C4"/>
    <w:rsid w:val="006C04EB"/>
    <w:rsid w:val="006C06BA"/>
    <w:rsid w:val="006C0974"/>
    <w:rsid w:val="006C0E1D"/>
    <w:rsid w:val="006C1396"/>
    <w:rsid w:val="006C1D54"/>
    <w:rsid w:val="006C20EF"/>
    <w:rsid w:val="006C223B"/>
    <w:rsid w:val="006C2578"/>
    <w:rsid w:val="006C2AB8"/>
    <w:rsid w:val="006C2BB5"/>
    <w:rsid w:val="006C2C47"/>
    <w:rsid w:val="006C3747"/>
    <w:rsid w:val="006C388E"/>
    <w:rsid w:val="006C39FF"/>
    <w:rsid w:val="006C4007"/>
    <w:rsid w:val="006C408A"/>
    <w:rsid w:val="006C40EB"/>
    <w:rsid w:val="006C41B7"/>
    <w:rsid w:val="006C5173"/>
    <w:rsid w:val="006C5845"/>
    <w:rsid w:val="006C5AD5"/>
    <w:rsid w:val="006C5B2E"/>
    <w:rsid w:val="006C5D1F"/>
    <w:rsid w:val="006C64BC"/>
    <w:rsid w:val="006C6572"/>
    <w:rsid w:val="006C71EC"/>
    <w:rsid w:val="006C7322"/>
    <w:rsid w:val="006C76C3"/>
    <w:rsid w:val="006C76E3"/>
    <w:rsid w:val="006C7E30"/>
    <w:rsid w:val="006D0724"/>
    <w:rsid w:val="006D189F"/>
    <w:rsid w:val="006D18A5"/>
    <w:rsid w:val="006D19D7"/>
    <w:rsid w:val="006D21CF"/>
    <w:rsid w:val="006D24A7"/>
    <w:rsid w:val="006D2C7D"/>
    <w:rsid w:val="006D353C"/>
    <w:rsid w:val="006D3BEF"/>
    <w:rsid w:val="006D5448"/>
    <w:rsid w:val="006D604F"/>
    <w:rsid w:val="006D6C54"/>
    <w:rsid w:val="006D70EC"/>
    <w:rsid w:val="006D7840"/>
    <w:rsid w:val="006D79FE"/>
    <w:rsid w:val="006D7E43"/>
    <w:rsid w:val="006E00AB"/>
    <w:rsid w:val="006E0980"/>
    <w:rsid w:val="006E10A7"/>
    <w:rsid w:val="006E1D2C"/>
    <w:rsid w:val="006E1D7A"/>
    <w:rsid w:val="006E274F"/>
    <w:rsid w:val="006E2DF8"/>
    <w:rsid w:val="006E3527"/>
    <w:rsid w:val="006E40BD"/>
    <w:rsid w:val="006E43B1"/>
    <w:rsid w:val="006E5040"/>
    <w:rsid w:val="006E5071"/>
    <w:rsid w:val="006E57F1"/>
    <w:rsid w:val="006E61D1"/>
    <w:rsid w:val="006E62ED"/>
    <w:rsid w:val="006E6368"/>
    <w:rsid w:val="006E6432"/>
    <w:rsid w:val="006E66D9"/>
    <w:rsid w:val="006E723B"/>
    <w:rsid w:val="006E7853"/>
    <w:rsid w:val="006E7BB7"/>
    <w:rsid w:val="006E7BE7"/>
    <w:rsid w:val="006E7FED"/>
    <w:rsid w:val="006F0246"/>
    <w:rsid w:val="006F0A58"/>
    <w:rsid w:val="006F1508"/>
    <w:rsid w:val="006F17F1"/>
    <w:rsid w:val="006F1E20"/>
    <w:rsid w:val="006F1F5F"/>
    <w:rsid w:val="006F2C95"/>
    <w:rsid w:val="006F2DAE"/>
    <w:rsid w:val="006F2DCA"/>
    <w:rsid w:val="006F2DDB"/>
    <w:rsid w:val="006F382B"/>
    <w:rsid w:val="006F470C"/>
    <w:rsid w:val="006F4891"/>
    <w:rsid w:val="006F4FEA"/>
    <w:rsid w:val="006F5D1F"/>
    <w:rsid w:val="006F6482"/>
    <w:rsid w:val="006F6B0E"/>
    <w:rsid w:val="006F6D70"/>
    <w:rsid w:val="006F79C2"/>
    <w:rsid w:val="006F7DC5"/>
    <w:rsid w:val="007002D2"/>
    <w:rsid w:val="00700576"/>
    <w:rsid w:val="0070090F"/>
    <w:rsid w:val="00700F4B"/>
    <w:rsid w:val="00700F4D"/>
    <w:rsid w:val="007011CF"/>
    <w:rsid w:val="00701669"/>
    <w:rsid w:val="0070324A"/>
    <w:rsid w:val="00703AEC"/>
    <w:rsid w:val="00704402"/>
    <w:rsid w:val="0070454A"/>
    <w:rsid w:val="007048B0"/>
    <w:rsid w:val="00704905"/>
    <w:rsid w:val="00704E4B"/>
    <w:rsid w:val="00705156"/>
    <w:rsid w:val="007056C7"/>
    <w:rsid w:val="00705A8F"/>
    <w:rsid w:val="00705EA8"/>
    <w:rsid w:val="00705FB5"/>
    <w:rsid w:val="0070644F"/>
    <w:rsid w:val="0070678F"/>
    <w:rsid w:val="0070711D"/>
    <w:rsid w:val="00707492"/>
    <w:rsid w:val="00707E6E"/>
    <w:rsid w:val="00707EC7"/>
    <w:rsid w:val="00710397"/>
    <w:rsid w:val="00710C85"/>
    <w:rsid w:val="00710E22"/>
    <w:rsid w:val="00711090"/>
    <w:rsid w:val="007112AF"/>
    <w:rsid w:val="0071145B"/>
    <w:rsid w:val="00711677"/>
    <w:rsid w:val="0071167B"/>
    <w:rsid w:val="00711EDE"/>
    <w:rsid w:val="0071273F"/>
    <w:rsid w:val="007127BB"/>
    <w:rsid w:val="00712A85"/>
    <w:rsid w:val="00712BE4"/>
    <w:rsid w:val="00713AEA"/>
    <w:rsid w:val="007147CC"/>
    <w:rsid w:val="00714A28"/>
    <w:rsid w:val="00714B7C"/>
    <w:rsid w:val="00714F4E"/>
    <w:rsid w:val="00715B16"/>
    <w:rsid w:val="00715F0B"/>
    <w:rsid w:val="0071614D"/>
    <w:rsid w:val="00716AFC"/>
    <w:rsid w:val="0071773F"/>
    <w:rsid w:val="0071781F"/>
    <w:rsid w:val="00717DD9"/>
    <w:rsid w:val="00720BE9"/>
    <w:rsid w:val="00720CB1"/>
    <w:rsid w:val="00720D7D"/>
    <w:rsid w:val="00721195"/>
    <w:rsid w:val="007216EE"/>
    <w:rsid w:val="0072175B"/>
    <w:rsid w:val="00721FCA"/>
    <w:rsid w:val="0072270D"/>
    <w:rsid w:val="00722970"/>
    <w:rsid w:val="00722FBC"/>
    <w:rsid w:val="007232BB"/>
    <w:rsid w:val="0072357C"/>
    <w:rsid w:val="007238FB"/>
    <w:rsid w:val="00723D2E"/>
    <w:rsid w:val="0072418F"/>
    <w:rsid w:val="00724383"/>
    <w:rsid w:val="00724566"/>
    <w:rsid w:val="007246D3"/>
    <w:rsid w:val="00724A90"/>
    <w:rsid w:val="00724B59"/>
    <w:rsid w:val="00725111"/>
    <w:rsid w:val="0072545C"/>
    <w:rsid w:val="0072551F"/>
    <w:rsid w:val="00725DAF"/>
    <w:rsid w:val="00725F14"/>
    <w:rsid w:val="00725FC2"/>
    <w:rsid w:val="0072627F"/>
    <w:rsid w:val="007265AF"/>
    <w:rsid w:val="00726E98"/>
    <w:rsid w:val="00726FE6"/>
    <w:rsid w:val="007270DA"/>
    <w:rsid w:val="00727439"/>
    <w:rsid w:val="00727B03"/>
    <w:rsid w:val="00727BC7"/>
    <w:rsid w:val="00730799"/>
    <w:rsid w:val="00730BB1"/>
    <w:rsid w:val="00730F61"/>
    <w:rsid w:val="00731345"/>
    <w:rsid w:val="007314C6"/>
    <w:rsid w:val="00731660"/>
    <w:rsid w:val="007316C2"/>
    <w:rsid w:val="007319D3"/>
    <w:rsid w:val="00731F4E"/>
    <w:rsid w:val="0073260E"/>
    <w:rsid w:val="00732C06"/>
    <w:rsid w:val="00733A76"/>
    <w:rsid w:val="007344C0"/>
    <w:rsid w:val="00734575"/>
    <w:rsid w:val="007346C7"/>
    <w:rsid w:val="00734A51"/>
    <w:rsid w:val="00734E97"/>
    <w:rsid w:val="007353A7"/>
    <w:rsid w:val="00736786"/>
    <w:rsid w:val="00736EFF"/>
    <w:rsid w:val="00737891"/>
    <w:rsid w:val="00737E09"/>
    <w:rsid w:val="007403C1"/>
    <w:rsid w:val="00740A14"/>
    <w:rsid w:val="00741440"/>
    <w:rsid w:val="007415A1"/>
    <w:rsid w:val="00741CC7"/>
    <w:rsid w:val="00741F03"/>
    <w:rsid w:val="00741F46"/>
    <w:rsid w:val="0074255B"/>
    <w:rsid w:val="00743A07"/>
    <w:rsid w:val="00743C7F"/>
    <w:rsid w:val="007441DD"/>
    <w:rsid w:val="00744C1A"/>
    <w:rsid w:val="00744CAB"/>
    <w:rsid w:val="00745043"/>
    <w:rsid w:val="0074568E"/>
    <w:rsid w:val="00745927"/>
    <w:rsid w:val="00746807"/>
    <w:rsid w:val="007475AF"/>
    <w:rsid w:val="00750C9B"/>
    <w:rsid w:val="00751835"/>
    <w:rsid w:val="00751A9D"/>
    <w:rsid w:val="00751BD3"/>
    <w:rsid w:val="00751D90"/>
    <w:rsid w:val="007529F0"/>
    <w:rsid w:val="00753410"/>
    <w:rsid w:val="007534C6"/>
    <w:rsid w:val="00753B38"/>
    <w:rsid w:val="007541DA"/>
    <w:rsid w:val="007544CF"/>
    <w:rsid w:val="00754778"/>
    <w:rsid w:val="00754BE9"/>
    <w:rsid w:val="00754DD8"/>
    <w:rsid w:val="00755020"/>
    <w:rsid w:val="00755619"/>
    <w:rsid w:val="007560BC"/>
    <w:rsid w:val="007560DA"/>
    <w:rsid w:val="007563FA"/>
    <w:rsid w:val="00757276"/>
    <w:rsid w:val="007573AB"/>
    <w:rsid w:val="00757903"/>
    <w:rsid w:val="007602D5"/>
    <w:rsid w:val="00760D12"/>
    <w:rsid w:val="00760D71"/>
    <w:rsid w:val="00761B94"/>
    <w:rsid w:val="00761C32"/>
    <w:rsid w:val="00761EA9"/>
    <w:rsid w:val="0076207D"/>
    <w:rsid w:val="007625BD"/>
    <w:rsid w:val="00762F39"/>
    <w:rsid w:val="00763108"/>
    <w:rsid w:val="00763194"/>
    <w:rsid w:val="00763B96"/>
    <w:rsid w:val="0076478D"/>
    <w:rsid w:val="00764ED8"/>
    <w:rsid w:val="00764F1E"/>
    <w:rsid w:val="0076525C"/>
    <w:rsid w:val="00765792"/>
    <w:rsid w:val="007658B4"/>
    <w:rsid w:val="00766197"/>
    <w:rsid w:val="007675A2"/>
    <w:rsid w:val="007676EA"/>
    <w:rsid w:val="00767B90"/>
    <w:rsid w:val="00770175"/>
    <w:rsid w:val="00770537"/>
    <w:rsid w:val="00770705"/>
    <w:rsid w:val="00770EE8"/>
    <w:rsid w:val="00771418"/>
    <w:rsid w:val="00771EF6"/>
    <w:rsid w:val="00772BE3"/>
    <w:rsid w:val="00773604"/>
    <w:rsid w:val="00773635"/>
    <w:rsid w:val="00773929"/>
    <w:rsid w:val="00773A77"/>
    <w:rsid w:val="007743B2"/>
    <w:rsid w:val="00774462"/>
    <w:rsid w:val="007745C2"/>
    <w:rsid w:val="00774785"/>
    <w:rsid w:val="00774F38"/>
    <w:rsid w:val="007750AB"/>
    <w:rsid w:val="00775290"/>
    <w:rsid w:val="00775B0F"/>
    <w:rsid w:val="00775ED4"/>
    <w:rsid w:val="00775F81"/>
    <w:rsid w:val="0077661D"/>
    <w:rsid w:val="007767C5"/>
    <w:rsid w:val="007767EF"/>
    <w:rsid w:val="0077683D"/>
    <w:rsid w:val="007776C7"/>
    <w:rsid w:val="00777951"/>
    <w:rsid w:val="00780360"/>
    <w:rsid w:val="00780B56"/>
    <w:rsid w:val="007810B7"/>
    <w:rsid w:val="00781123"/>
    <w:rsid w:val="007812AB"/>
    <w:rsid w:val="0078140E"/>
    <w:rsid w:val="00781E7D"/>
    <w:rsid w:val="007821D2"/>
    <w:rsid w:val="00782228"/>
    <w:rsid w:val="007826CF"/>
    <w:rsid w:val="007827F7"/>
    <w:rsid w:val="007828B7"/>
    <w:rsid w:val="007828BD"/>
    <w:rsid w:val="007831EF"/>
    <w:rsid w:val="007832BF"/>
    <w:rsid w:val="0078369E"/>
    <w:rsid w:val="00783905"/>
    <w:rsid w:val="00783D60"/>
    <w:rsid w:val="00784287"/>
    <w:rsid w:val="00784CCC"/>
    <w:rsid w:val="00785074"/>
    <w:rsid w:val="00785394"/>
    <w:rsid w:val="0078559F"/>
    <w:rsid w:val="007857CA"/>
    <w:rsid w:val="00785A19"/>
    <w:rsid w:val="00785CE8"/>
    <w:rsid w:val="007861A6"/>
    <w:rsid w:val="007865E7"/>
    <w:rsid w:val="007871F5"/>
    <w:rsid w:val="0078732A"/>
    <w:rsid w:val="00787386"/>
    <w:rsid w:val="00787D44"/>
    <w:rsid w:val="0079086C"/>
    <w:rsid w:val="00790C55"/>
    <w:rsid w:val="00790E9D"/>
    <w:rsid w:val="007910F1"/>
    <w:rsid w:val="00791366"/>
    <w:rsid w:val="00791A0F"/>
    <w:rsid w:val="00791F42"/>
    <w:rsid w:val="007921DD"/>
    <w:rsid w:val="00792598"/>
    <w:rsid w:val="00792B0D"/>
    <w:rsid w:val="0079309D"/>
    <w:rsid w:val="00793DF9"/>
    <w:rsid w:val="007941C1"/>
    <w:rsid w:val="00794227"/>
    <w:rsid w:val="007949CE"/>
    <w:rsid w:val="00794A84"/>
    <w:rsid w:val="00794B00"/>
    <w:rsid w:val="00794FCB"/>
    <w:rsid w:val="00795222"/>
    <w:rsid w:val="00795366"/>
    <w:rsid w:val="00795448"/>
    <w:rsid w:val="007956F9"/>
    <w:rsid w:val="0079692D"/>
    <w:rsid w:val="007973C5"/>
    <w:rsid w:val="00797580"/>
    <w:rsid w:val="007A019A"/>
    <w:rsid w:val="007A09BA"/>
    <w:rsid w:val="007A0E1B"/>
    <w:rsid w:val="007A1439"/>
    <w:rsid w:val="007A15D1"/>
    <w:rsid w:val="007A2085"/>
    <w:rsid w:val="007A229E"/>
    <w:rsid w:val="007A233C"/>
    <w:rsid w:val="007A241E"/>
    <w:rsid w:val="007A24EC"/>
    <w:rsid w:val="007A2B30"/>
    <w:rsid w:val="007A2D3A"/>
    <w:rsid w:val="007A2D9B"/>
    <w:rsid w:val="007A36FA"/>
    <w:rsid w:val="007A3A44"/>
    <w:rsid w:val="007A3E6D"/>
    <w:rsid w:val="007A3F4E"/>
    <w:rsid w:val="007A4440"/>
    <w:rsid w:val="007A4491"/>
    <w:rsid w:val="007A4951"/>
    <w:rsid w:val="007A5C58"/>
    <w:rsid w:val="007A5C8E"/>
    <w:rsid w:val="007A608B"/>
    <w:rsid w:val="007A61D0"/>
    <w:rsid w:val="007A6967"/>
    <w:rsid w:val="007A7061"/>
    <w:rsid w:val="007A74B5"/>
    <w:rsid w:val="007A74FD"/>
    <w:rsid w:val="007A7D88"/>
    <w:rsid w:val="007A7EB8"/>
    <w:rsid w:val="007B02D6"/>
    <w:rsid w:val="007B02DD"/>
    <w:rsid w:val="007B03CC"/>
    <w:rsid w:val="007B0516"/>
    <w:rsid w:val="007B0718"/>
    <w:rsid w:val="007B1230"/>
    <w:rsid w:val="007B12AA"/>
    <w:rsid w:val="007B1AAF"/>
    <w:rsid w:val="007B2A57"/>
    <w:rsid w:val="007B2B46"/>
    <w:rsid w:val="007B2BDF"/>
    <w:rsid w:val="007B2CF7"/>
    <w:rsid w:val="007B37CF"/>
    <w:rsid w:val="007B4834"/>
    <w:rsid w:val="007B5223"/>
    <w:rsid w:val="007B56B1"/>
    <w:rsid w:val="007B5C1A"/>
    <w:rsid w:val="007B5DE9"/>
    <w:rsid w:val="007B60AA"/>
    <w:rsid w:val="007B65AD"/>
    <w:rsid w:val="007B680A"/>
    <w:rsid w:val="007B7901"/>
    <w:rsid w:val="007B7B9B"/>
    <w:rsid w:val="007C0016"/>
    <w:rsid w:val="007C04CD"/>
    <w:rsid w:val="007C0660"/>
    <w:rsid w:val="007C0EE2"/>
    <w:rsid w:val="007C20E1"/>
    <w:rsid w:val="007C228C"/>
    <w:rsid w:val="007C22A2"/>
    <w:rsid w:val="007C26A5"/>
    <w:rsid w:val="007C29C8"/>
    <w:rsid w:val="007C2AAD"/>
    <w:rsid w:val="007C2DBD"/>
    <w:rsid w:val="007C3408"/>
    <w:rsid w:val="007C38FA"/>
    <w:rsid w:val="007C3A46"/>
    <w:rsid w:val="007C40AE"/>
    <w:rsid w:val="007C44C3"/>
    <w:rsid w:val="007C5013"/>
    <w:rsid w:val="007C50C1"/>
    <w:rsid w:val="007C56D3"/>
    <w:rsid w:val="007C574E"/>
    <w:rsid w:val="007C64CD"/>
    <w:rsid w:val="007C6657"/>
    <w:rsid w:val="007C6FC1"/>
    <w:rsid w:val="007C7117"/>
    <w:rsid w:val="007C79EE"/>
    <w:rsid w:val="007D0C47"/>
    <w:rsid w:val="007D0D01"/>
    <w:rsid w:val="007D0F30"/>
    <w:rsid w:val="007D1C14"/>
    <w:rsid w:val="007D203E"/>
    <w:rsid w:val="007D2139"/>
    <w:rsid w:val="007D249F"/>
    <w:rsid w:val="007D2710"/>
    <w:rsid w:val="007D2A80"/>
    <w:rsid w:val="007D2E06"/>
    <w:rsid w:val="007D3089"/>
    <w:rsid w:val="007D3163"/>
    <w:rsid w:val="007D329A"/>
    <w:rsid w:val="007D336D"/>
    <w:rsid w:val="007D33E3"/>
    <w:rsid w:val="007D3857"/>
    <w:rsid w:val="007D387A"/>
    <w:rsid w:val="007D39E7"/>
    <w:rsid w:val="007D3BBA"/>
    <w:rsid w:val="007D3D8B"/>
    <w:rsid w:val="007D4764"/>
    <w:rsid w:val="007D4E1E"/>
    <w:rsid w:val="007D524D"/>
    <w:rsid w:val="007D5F67"/>
    <w:rsid w:val="007D5F97"/>
    <w:rsid w:val="007D61EC"/>
    <w:rsid w:val="007D72CB"/>
    <w:rsid w:val="007D7FD9"/>
    <w:rsid w:val="007E0931"/>
    <w:rsid w:val="007E0A58"/>
    <w:rsid w:val="007E146C"/>
    <w:rsid w:val="007E1898"/>
    <w:rsid w:val="007E1A91"/>
    <w:rsid w:val="007E1D56"/>
    <w:rsid w:val="007E1F0B"/>
    <w:rsid w:val="007E28C8"/>
    <w:rsid w:val="007E345F"/>
    <w:rsid w:val="007E3697"/>
    <w:rsid w:val="007E3E1E"/>
    <w:rsid w:val="007E4505"/>
    <w:rsid w:val="007E4596"/>
    <w:rsid w:val="007E4D37"/>
    <w:rsid w:val="007E4E1B"/>
    <w:rsid w:val="007E57AD"/>
    <w:rsid w:val="007E5CD8"/>
    <w:rsid w:val="007E6061"/>
    <w:rsid w:val="007E619D"/>
    <w:rsid w:val="007E6F28"/>
    <w:rsid w:val="007E6F94"/>
    <w:rsid w:val="007E72FA"/>
    <w:rsid w:val="007E7AF7"/>
    <w:rsid w:val="007F06A9"/>
    <w:rsid w:val="007F0A09"/>
    <w:rsid w:val="007F122C"/>
    <w:rsid w:val="007F166F"/>
    <w:rsid w:val="007F1D84"/>
    <w:rsid w:val="007F2D7F"/>
    <w:rsid w:val="007F2F63"/>
    <w:rsid w:val="007F31F2"/>
    <w:rsid w:val="007F3548"/>
    <w:rsid w:val="007F363D"/>
    <w:rsid w:val="007F3AFD"/>
    <w:rsid w:val="007F3DA1"/>
    <w:rsid w:val="007F40BC"/>
    <w:rsid w:val="007F474B"/>
    <w:rsid w:val="007F4ADB"/>
    <w:rsid w:val="007F4BE1"/>
    <w:rsid w:val="007F4C1E"/>
    <w:rsid w:val="007F4FEC"/>
    <w:rsid w:val="007F56FC"/>
    <w:rsid w:val="007F5BA7"/>
    <w:rsid w:val="007F6329"/>
    <w:rsid w:val="007F6DB6"/>
    <w:rsid w:val="007F6E85"/>
    <w:rsid w:val="007F79D6"/>
    <w:rsid w:val="0080061F"/>
    <w:rsid w:val="00800C33"/>
    <w:rsid w:val="00801008"/>
    <w:rsid w:val="00801A3C"/>
    <w:rsid w:val="00801D37"/>
    <w:rsid w:val="00802762"/>
    <w:rsid w:val="00802BD5"/>
    <w:rsid w:val="00802C9B"/>
    <w:rsid w:val="00802E40"/>
    <w:rsid w:val="008034D8"/>
    <w:rsid w:val="0080396E"/>
    <w:rsid w:val="00803E61"/>
    <w:rsid w:val="00804054"/>
    <w:rsid w:val="0080470F"/>
    <w:rsid w:val="0080493E"/>
    <w:rsid w:val="00805566"/>
    <w:rsid w:val="008062D7"/>
    <w:rsid w:val="008065E3"/>
    <w:rsid w:val="00806A9E"/>
    <w:rsid w:val="00806B08"/>
    <w:rsid w:val="00810201"/>
    <w:rsid w:val="00811BA2"/>
    <w:rsid w:val="00811C27"/>
    <w:rsid w:val="0081204C"/>
    <w:rsid w:val="00812302"/>
    <w:rsid w:val="008124A9"/>
    <w:rsid w:val="00812F3C"/>
    <w:rsid w:val="008133E8"/>
    <w:rsid w:val="00814105"/>
    <w:rsid w:val="0081452C"/>
    <w:rsid w:val="00814A31"/>
    <w:rsid w:val="00814C05"/>
    <w:rsid w:val="00815190"/>
    <w:rsid w:val="0081540B"/>
    <w:rsid w:val="008155B4"/>
    <w:rsid w:val="00815F41"/>
    <w:rsid w:val="00815F64"/>
    <w:rsid w:val="008162AB"/>
    <w:rsid w:val="00816ABC"/>
    <w:rsid w:val="00817F40"/>
    <w:rsid w:val="008205A3"/>
    <w:rsid w:val="008209F7"/>
    <w:rsid w:val="008210E7"/>
    <w:rsid w:val="008216B0"/>
    <w:rsid w:val="00821993"/>
    <w:rsid w:val="00822244"/>
    <w:rsid w:val="0082229F"/>
    <w:rsid w:val="00822561"/>
    <w:rsid w:val="008230D9"/>
    <w:rsid w:val="00823510"/>
    <w:rsid w:val="0082407C"/>
    <w:rsid w:val="008241C4"/>
    <w:rsid w:val="008242E9"/>
    <w:rsid w:val="00824476"/>
    <w:rsid w:val="00824541"/>
    <w:rsid w:val="0082492C"/>
    <w:rsid w:val="00824960"/>
    <w:rsid w:val="00824DD5"/>
    <w:rsid w:val="008256CD"/>
    <w:rsid w:val="008258BE"/>
    <w:rsid w:val="008265DE"/>
    <w:rsid w:val="00826E52"/>
    <w:rsid w:val="0082726D"/>
    <w:rsid w:val="00827C15"/>
    <w:rsid w:val="00827FD9"/>
    <w:rsid w:val="00831134"/>
    <w:rsid w:val="008314BF"/>
    <w:rsid w:val="008314C0"/>
    <w:rsid w:val="008322FC"/>
    <w:rsid w:val="00832570"/>
    <w:rsid w:val="00832687"/>
    <w:rsid w:val="00832758"/>
    <w:rsid w:val="0083288C"/>
    <w:rsid w:val="00833F79"/>
    <w:rsid w:val="00834121"/>
    <w:rsid w:val="00834DAC"/>
    <w:rsid w:val="00835122"/>
    <w:rsid w:val="00835311"/>
    <w:rsid w:val="008360F1"/>
    <w:rsid w:val="008366A9"/>
    <w:rsid w:val="00837427"/>
    <w:rsid w:val="0083787D"/>
    <w:rsid w:val="00837E3F"/>
    <w:rsid w:val="0084064C"/>
    <w:rsid w:val="008415B6"/>
    <w:rsid w:val="0084185D"/>
    <w:rsid w:val="008421B5"/>
    <w:rsid w:val="00842227"/>
    <w:rsid w:val="008439BD"/>
    <w:rsid w:val="00843CEA"/>
    <w:rsid w:val="00844184"/>
    <w:rsid w:val="0084433C"/>
    <w:rsid w:val="0084435F"/>
    <w:rsid w:val="008444B0"/>
    <w:rsid w:val="008446A0"/>
    <w:rsid w:val="00844CAF"/>
    <w:rsid w:val="00845307"/>
    <w:rsid w:val="0084563F"/>
    <w:rsid w:val="0084574E"/>
    <w:rsid w:val="00845B92"/>
    <w:rsid w:val="00845D70"/>
    <w:rsid w:val="00845ECC"/>
    <w:rsid w:val="00846C6F"/>
    <w:rsid w:val="00846C8F"/>
    <w:rsid w:val="00846DCB"/>
    <w:rsid w:val="00846FC4"/>
    <w:rsid w:val="00847150"/>
    <w:rsid w:val="00847804"/>
    <w:rsid w:val="00847BB8"/>
    <w:rsid w:val="00847BCA"/>
    <w:rsid w:val="00847E9E"/>
    <w:rsid w:val="008501D5"/>
    <w:rsid w:val="00850604"/>
    <w:rsid w:val="00850923"/>
    <w:rsid w:val="00850C52"/>
    <w:rsid w:val="008511A7"/>
    <w:rsid w:val="00851307"/>
    <w:rsid w:val="008514E4"/>
    <w:rsid w:val="00851C71"/>
    <w:rsid w:val="008521A1"/>
    <w:rsid w:val="008522BB"/>
    <w:rsid w:val="008525E0"/>
    <w:rsid w:val="00852D8A"/>
    <w:rsid w:val="00853164"/>
    <w:rsid w:val="00853562"/>
    <w:rsid w:val="0085396F"/>
    <w:rsid w:val="00853A12"/>
    <w:rsid w:val="0085583D"/>
    <w:rsid w:val="00855BB2"/>
    <w:rsid w:val="00855FA9"/>
    <w:rsid w:val="008563B2"/>
    <w:rsid w:val="0085681C"/>
    <w:rsid w:val="00857168"/>
    <w:rsid w:val="00860084"/>
    <w:rsid w:val="0086044D"/>
    <w:rsid w:val="0086054C"/>
    <w:rsid w:val="00860C47"/>
    <w:rsid w:val="00861050"/>
    <w:rsid w:val="008615A8"/>
    <w:rsid w:val="0086173D"/>
    <w:rsid w:val="0086229A"/>
    <w:rsid w:val="00862602"/>
    <w:rsid w:val="00863AE7"/>
    <w:rsid w:val="00864C17"/>
    <w:rsid w:val="00865551"/>
    <w:rsid w:val="008655E5"/>
    <w:rsid w:val="00865D5A"/>
    <w:rsid w:val="00866561"/>
    <w:rsid w:val="008665F5"/>
    <w:rsid w:val="00866E50"/>
    <w:rsid w:val="008672B1"/>
    <w:rsid w:val="008676EF"/>
    <w:rsid w:val="0086780C"/>
    <w:rsid w:val="00867B2A"/>
    <w:rsid w:val="0087007F"/>
    <w:rsid w:val="0087050B"/>
    <w:rsid w:val="00870BF2"/>
    <w:rsid w:val="00870C1B"/>
    <w:rsid w:val="00870F03"/>
    <w:rsid w:val="008714A0"/>
    <w:rsid w:val="008719A1"/>
    <w:rsid w:val="00871F14"/>
    <w:rsid w:val="0087378D"/>
    <w:rsid w:val="00873B6C"/>
    <w:rsid w:val="00873D78"/>
    <w:rsid w:val="00873E5E"/>
    <w:rsid w:val="00874234"/>
    <w:rsid w:val="0087424A"/>
    <w:rsid w:val="008745C9"/>
    <w:rsid w:val="00874896"/>
    <w:rsid w:val="00874F48"/>
    <w:rsid w:val="00875375"/>
    <w:rsid w:val="00875447"/>
    <w:rsid w:val="008757B3"/>
    <w:rsid w:val="00875828"/>
    <w:rsid w:val="00875CBC"/>
    <w:rsid w:val="00875DF7"/>
    <w:rsid w:val="0087645E"/>
    <w:rsid w:val="0087672F"/>
    <w:rsid w:val="00876A36"/>
    <w:rsid w:val="00876CBE"/>
    <w:rsid w:val="00876F40"/>
    <w:rsid w:val="008772E2"/>
    <w:rsid w:val="008779B5"/>
    <w:rsid w:val="00880315"/>
    <w:rsid w:val="00880324"/>
    <w:rsid w:val="008810AA"/>
    <w:rsid w:val="00881169"/>
    <w:rsid w:val="0088141E"/>
    <w:rsid w:val="00881659"/>
    <w:rsid w:val="00881E67"/>
    <w:rsid w:val="008830AC"/>
    <w:rsid w:val="00883D2F"/>
    <w:rsid w:val="00883D5C"/>
    <w:rsid w:val="00883D94"/>
    <w:rsid w:val="00883E18"/>
    <w:rsid w:val="00883FEA"/>
    <w:rsid w:val="00884978"/>
    <w:rsid w:val="008849A1"/>
    <w:rsid w:val="00884F63"/>
    <w:rsid w:val="0088553F"/>
    <w:rsid w:val="008858B7"/>
    <w:rsid w:val="008867EB"/>
    <w:rsid w:val="0088748B"/>
    <w:rsid w:val="0088754B"/>
    <w:rsid w:val="00887B8C"/>
    <w:rsid w:val="008900D1"/>
    <w:rsid w:val="00890A1F"/>
    <w:rsid w:val="00890F8E"/>
    <w:rsid w:val="0089105A"/>
    <w:rsid w:val="00891206"/>
    <w:rsid w:val="00891331"/>
    <w:rsid w:val="00891544"/>
    <w:rsid w:val="0089178C"/>
    <w:rsid w:val="00892011"/>
    <w:rsid w:val="00892477"/>
    <w:rsid w:val="00892514"/>
    <w:rsid w:val="00892689"/>
    <w:rsid w:val="00893613"/>
    <w:rsid w:val="0089376D"/>
    <w:rsid w:val="00893A22"/>
    <w:rsid w:val="00893C21"/>
    <w:rsid w:val="00893DB7"/>
    <w:rsid w:val="0089445E"/>
    <w:rsid w:val="00894622"/>
    <w:rsid w:val="008947F8"/>
    <w:rsid w:val="00894A88"/>
    <w:rsid w:val="0089557B"/>
    <w:rsid w:val="0089598C"/>
    <w:rsid w:val="00895FA7"/>
    <w:rsid w:val="008966F2"/>
    <w:rsid w:val="00896C5D"/>
    <w:rsid w:val="00896FD9"/>
    <w:rsid w:val="00897264"/>
    <w:rsid w:val="00897298"/>
    <w:rsid w:val="00897BB7"/>
    <w:rsid w:val="008A0E4E"/>
    <w:rsid w:val="008A1096"/>
    <w:rsid w:val="008A14F2"/>
    <w:rsid w:val="008A1B64"/>
    <w:rsid w:val="008A1CE7"/>
    <w:rsid w:val="008A1F92"/>
    <w:rsid w:val="008A21FD"/>
    <w:rsid w:val="008A22DE"/>
    <w:rsid w:val="008A2580"/>
    <w:rsid w:val="008A2CB3"/>
    <w:rsid w:val="008A2D78"/>
    <w:rsid w:val="008A2E8E"/>
    <w:rsid w:val="008A3935"/>
    <w:rsid w:val="008A3F91"/>
    <w:rsid w:val="008A4C4E"/>
    <w:rsid w:val="008A4E25"/>
    <w:rsid w:val="008A5065"/>
    <w:rsid w:val="008A52C0"/>
    <w:rsid w:val="008A55BC"/>
    <w:rsid w:val="008A55EF"/>
    <w:rsid w:val="008A58F0"/>
    <w:rsid w:val="008A5F40"/>
    <w:rsid w:val="008A6307"/>
    <w:rsid w:val="008A6A99"/>
    <w:rsid w:val="008A6D51"/>
    <w:rsid w:val="008A6E2B"/>
    <w:rsid w:val="008A74EA"/>
    <w:rsid w:val="008A7C6F"/>
    <w:rsid w:val="008A7E53"/>
    <w:rsid w:val="008B01D0"/>
    <w:rsid w:val="008B01F3"/>
    <w:rsid w:val="008B0247"/>
    <w:rsid w:val="008B0401"/>
    <w:rsid w:val="008B079B"/>
    <w:rsid w:val="008B08A0"/>
    <w:rsid w:val="008B0929"/>
    <w:rsid w:val="008B099B"/>
    <w:rsid w:val="008B14C5"/>
    <w:rsid w:val="008B1CC3"/>
    <w:rsid w:val="008B1CC7"/>
    <w:rsid w:val="008B219C"/>
    <w:rsid w:val="008B239C"/>
    <w:rsid w:val="008B242C"/>
    <w:rsid w:val="008B27E8"/>
    <w:rsid w:val="008B2BD5"/>
    <w:rsid w:val="008B2C94"/>
    <w:rsid w:val="008B3294"/>
    <w:rsid w:val="008B33B5"/>
    <w:rsid w:val="008B35BB"/>
    <w:rsid w:val="008B3914"/>
    <w:rsid w:val="008B3D29"/>
    <w:rsid w:val="008B4412"/>
    <w:rsid w:val="008B4782"/>
    <w:rsid w:val="008B4B8D"/>
    <w:rsid w:val="008B5849"/>
    <w:rsid w:val="008B59F0"/>
    <w:rsid w:val="008B5E38"/>
    <w:rsid w:val="008B5F92"/>
    <w:rsid w:val="008B6BAD"/>
    <w:rsid w:val="008B71A0"/>
    <w:rsid w:val="008B73FC"/>
    <w:rsid w:val="008B77F0"/>
    <w:rsid w:val="008C0006"/>
    <w:rsid w:val="008C033D"/>
    <w:rsid w:val="008C0787"/>
    <w:rsid w:val="008C0BB4"/>
    <w:rsid w:val="008C0E8A"/>
    <w:rsid w:val="008C0F3D"/>
    <w:rsid w:val="008C10F3"/>
    <w:rsid w:val="008C1DBD"/>
    <w:rsid w:val="008C1E4B"/>
    <w:rsid w:val="008C26E2"/>
    <w:rsid w:val="008C2746"/>
    <w:rsid w:val="008C2B72"/>
    <w:rsid w:val="008C2CCD"/>
    <w:rsid w:val="008C32AD"/>
    <w:rsid w:val="008C32F7"/>
    <w:rsid w:val="008C33B1"/>
    <w:rsid w:val="008C34E0"/>
    <w:rsid w:val="008C3BC7"/>
    <w:rsid w:val="008C3CBD"/>
    <w:rsid w:val="008C4892"/>
    <w:rsid w:val="008C577B"/>
    <w:rsid w:val="008C5803"/>
    <w:rsid w:val="008C6629"/>
    <w:rsid w:val="008C6E35"/>
    <w:rsid w:val="008C70F5"/>
    <w:rsid w:val="008C7DE8"/>
    <w:rsid w:val="008D0168"/>
    <w:rsid w:val="008D043B"/>
    <w:rsid w:val="008D1B95"/>
    <w:rsid w:val="008D2D44"/>
    <w:rsid w:val="008D2D6A"/>
    <w:rsid w:val="008D3388"/>
    <w:rsid w:val="008D3CDD"/>
    <w:rsid w:val="008D48A4"/>
    <w:rsid w:val="008D537D"/>
    <w:rsid w:val="008D56E7"/>
    <w:rsid w:val="008D5C03"/>
    <w:rsid w:val="008D6283"/>
    <w:rsid w:val="008D7453"/>
    <w:rsid w:val="008D7A36"/>
    <w:rsid w:val="008D7A93"/>
    <w:rsid w:val="008D7D05"/>
    <w:rsid w:val="008D7D08"/>
    <w:rsid w:val="008E0C9D"/>
    <w:rsid w:val="008E0EB1"/>
    <w:rsid w:val="008E1195"/>
    <w:rsid w:val="008E11B7"/>
    <w:rsid w:val="008E2557"/>
    <w:rsid w:val="008E2720"/>
    <w:rsid w:val="008E28D3"/>
    <w:rsid w:val="008E302C"/>
    <w:rsid w:val="008E3201"/>
    <w:rsid w:val="008E3F8F"/>
    <w:rsid w:val="008E45F9"/>
    <w:rsid w:val="008E6BE9"/>
    <w:rsid w:val="008E75C7"/>
    <w:rsid w:val="008E78C7"/>
    <w:rsid w:val="008E7AD7"/>
    <w:rsid w:val="008F04A6"/>
    <w:rsid w:val="008F07A1"/>
    <w:rsid w:val="008F09CB"/>
    <w:rsid w:val="008F0CD0"/>
    <w:rsid w:val="008F1077"/>
    <w:rsid w:val="008F10D1"/>
    <w:rsid w:val="008F15B2"/>
    <w:rsid w:val="008F1892"/>
    <w:rsid w:val="008F1AFF"/>
    <w:rsid w:val="008F202C"/>
    <w:rsid w:val="008F2D84"/>
    <w:rsid w:val="008F30BF"/>
    <w:rsid w:val="008F34F1"/>
    <w:rsid w:val="008F3A0A"/>
    <w:rsid w:val="008F3AFF"/>
    <w:rsid w:val="008F3C30"/>
    <w:rsid w:val="008F3C6E"/>
    <w:rsid w:val="008F4A3B"/>
    <w:rsid w:val="008F5C6F"/>
    <w:rsid w:val="008F5CA2"/>
    <w:rsid w:val="008F5D38"/>
    <w:rsid w:val="008F5D63"/>
    <w:rsid w:val="008F5DE3"/>
    <w:rsid w:val="008F6387"/>
    <w:rsid w:val="008F671C"/>
    <w:rsid w:val="008F6DCD"/>
    <w:rsid w:val="008F6E23"/>
    <w:rsid w:val="008F7AB5"/>
    <w:rsid w:val="009005F4"/>
    <w:rsid w:val="00900802"/>
    <w:rsid w:val="00900B5A"/>
    <w:rsid w:val="00900B98"/>
    <w:rsid w:val="00900F8B"/>
    <w:rsid w:val="00901120"/>
    <w:rsid w:val="00901E7E"/>
    <w:rsid w:val="00902072"/>
    <w:rsid w:val="009021A4"/>
    <w:rsid w:val="009029F3"/>
    <w:rsid w:val="00902B5A"/>
    <w:rsid w:val="00902C40"/>
    <w:rsid w:val="00902D93"/>
    <w:rsid w:val="00903052"/>
    <w:rsid w:val="009031FF"/>
    <w:rsid w:val="009036E1"/>
    <w:rsid w:val="00903FE0"/>
    <w:rsid w:val="009040A1"/>
    <w:rsid w:val="0090463E"/>
    <w:rsid w:val="009057A8"/>
    <w:rsid w:val="00905F48"/>
    <w:rsid w:val="009067F8"/>
    <w:rsid w:val="009077F5"/>
    <w:rsid w:val="00910204"/>
    <w:rsid w:val="00910303"/>
    <w:rsid w:val="00910375"/>
    <w:rsid w:val="00910B48"/>
    <w:rsid w:val="00910D08"/>
    <w:rsid w:val="00910FB1"/>
    <w:rsid w:val="009111C5"/>
    <w:rsid w:val="009127DA"/>
    <w:rsid w:val="00912B61"/>
    <w:rsid w:val="00913169"/>
    <w:rsid w:val="00913AA7"/>
    <w:rsid w:val="00914309"/>
    <w:rsid w:val="00914386"/>
    <w:rsid w:val="009143E3"/>
    <w:rsid w:val="00914624"/>
    <w:rsid w:val="009146A5"/>
    <w:rsid w:val="00914BFC"/>
    <w:rsid w:val="00915574"/>
    <w:rsid w:val="0091564A"/>
    <w:rsid w:val="00915ADE"/>
    <w:rsid w:val="00915BC3"/>
    <w:rsid w:val="009160F2"/>
    <w:rsid w:val="0091628E"/>
    <w:rsid w:val="0091644E"/>
    <w:rsid w:val="00916894"/>
    <w:rsid w:val="00916A5C"/>
    <w:rsid w:val="00916C96"/>
    <w:rsid w:val="00916D6A"/>
    <w:rsid w:val="00917183"/>
    <w:rsid w:val="009171BC"/>
    <w:rsid w:val="009178C7"/>
    <w:rsid w:val="00920006"/>
    <w:rsid w:val="00920071"/>
    <w:rsid w:val="00920490"/>
    <w:rsid w:val="00920AF2"/>
    <w:rsid w:val="00920CC1"/>
    <w:rsid w:val="0092100C"/>
    <w:rsid w:val="009211DA"/>
    <w:rsid w:val="009214B4"/>
    <w:rsid w:val="0092181C"/>
    <w:rsid w:val="00921B00"/>
    <w:rsid w:val="00921B35"/>
    <w:rsid w:val="00922380"/>
    <w:rsid w:val="00922825"/>
    <w:rsid w:val="00922B83"/>
    <w:rsid w:val="00922CB6"/>
    <w:rsid w:val="009230D4"/>
    <w:rsid w:val="009232E7"/>
    <w:rsid w:val="00923419"/>
    <w:rsid w:val="0092405B"/>
    <w:rsid w:val="0092432A"/>
    <w:rsid w:val="0092472E"/>
    <w:rsid w:val="0092475A"/>
    <w:rsid w:val="00924B76"/>
    <w:rsid w:val="0092569E"/>
    <w:rsid w:val="009262D9"/>
    <w:rsid w:val="00926DC5"/>
    <w:rsid w:val="009279E0"/>
    <w:rsid w:val="00930041"/>
    <w:rsid w:val="00930A39"/>
    <w:rsid w:val="00930E24"/>
    <w:rsid w:val="009310E9"/>
    <w:rsid w:val="00931352"/>
    <w:rsid w:val="009318E5"/>
    <w:rsid w:val="0093249C"/>
    <w:rsid w:val="00932732"/>
    <w:rsid w:val="009329F3"/>
    <w:rsid w:val="00932F0F"/>
    <w:rsid w:val="00932FC7"/>
    <w:rsid w:val="009332D1"/>
    <w:rsid w:val="00933303"/>
    <w:rsid w:val="0093375A"/>
    <w:rsid w:val="00933C39"/>
    <w:rsid w:val="00933C65"/>
    <w:rsid w:val="0093401D"/>
    <w:rsid w:val="00934808"/>
    <w:rsid w:val="0093490D"/>
    <w:rsid w:val="00934C5E"/>
    <w:rsid w:val="00935833"/>
    <w:rsid w:val="00935834"/>
    <w:rsid w:val="0093599A"/>
    <w:rsid w:val="00935D15"/>
    <w:rsid w:val="00935DCE"/>
    <w:rsid w:val="00937345"/>
    <w:rsid w:val="00937BD3"/>
    <w:rsid w:val="00937C32"/>
    <w:rsid w:val="00940721"/>
    <w:rsid w:val="00940814"/>
    <w:rsid w:val="00940A98"/>
    <w:rsid w:val="009411CC"/>
    <w:rsid w:val="00941362"/>
    <w:rsid w:val="00941B0D"/>
    <w:rsid w:val="00942458"/>
    <w:rsid w:val="00942569"/>
    <w:rsid w:val="009425D4"/>
    <w:rsid w:val="0094283C"/>
    <w:rsid w:val="00942D33"/>
    <w:rsid w:val="009432B4"/>
    <w:rsid w:val="009434A0"/>
    <w:rsid w:val="009435CF"/>
    <w:rsid w:val="00944971"/>
    <w:rsid w:val="00944A16"/>
    <w:rsid w:val="00945B06"/>
    <w:rsid w:val="00945C56"/>
    <w:rsid w:val="00945F25"/>
    <w:rsid w:val="009500D2"/>
    <w:rsid w:val="009502C5"/>
    <w:rsid w:val="009507ED"/>
    <w:rsid w:val="0095128E"/>
    <w:rsid w:val="00951460"/>
    <w:rsid w:val="00951F1A"/>
    <w:rsid w:val="00952B57"/>
    <w:rsid w:val="009535CA"/>
    <w:rsid w:val="00953D7A"/>
    <w:rsid w:val="0095458C"/>
    <w:rsid w:val="00954A07"/>
    <w:rsid w:val="00954C2D"/>
    <w:rsid w:val="00954EEC"/>
    <w:rsid w:val="009550AB"/>
    <w:rsid w:val="0095526D"/>
    <w:rsid w:val="009555A7"/>
    <w:rsid w:val="009565DF"/>
    <w:rsid w:val="00956B52"/>
    <w:rsid w:val="009575EC"/>
    <w:rsid w:val="009577B1"/>
    <w:rsid w:val="00960BCD"/>
    <w:rsid w:val="0096154E"/>
    <w:rsid w:val="00961E6E"/>
    <w:rsid w:val="00961F13"/>
    <w:rsid w:val="00962951"/>
    <w:rsid w:val="00962E9F"/>
    <w:rsid w:val="00963257"/>
    <w:rsid w:val="0096388B"/>
    <w:rsid w:val="009644BF"/>
    <w:rsid w:val="00964FED"/>
    <w:rsid w:val="009650DC"/>
    <w:rsid w:val="00965D0E"/>
    <w:rsid w:val="00965F7C"/>
    <w:rsid w:val="0096602C"/>
    <w:rsid w:val="009668D7"/>
    <w:rsid w:val="00966B1B"/>
    <w:rsid w:val="00967035"/>
    <w:rsid w:val="009675EF"/>
    <w:rsid w:val="0096760F"/>
    <w:rsid w:val="00967671"/>
    <w:rsid w:val="00970944"/>
    <w:rsid w:val="00970B07"/>
    <w:rsid w:val="00970B0C"/>
    <w:rsid w:val="00970EC1"/>
    <w:rsid w:val="00972135"/>
    <w:rsid w:val="00973394"/>
    <w:rsid w:val="00973556"/>
    <w:rsid w:val="009739AA"/>
    <w:rsid w:val="00973C08"/>
    <w:rsid w:val="009743F0"/>
    <w:rsid w:val="00974833"/>
    <w:rsid w:val="00974960"/>
    <w:rsid w:val="00976C27"/>
    <w:rsid w:val="00976DF0"/>
    <w:rsid w:val="00977015"/>
    <w:rsid w:val="00977065"/>
    <w:rsid w:val="00977304"/>
    <w:rsid w:val="0097762F"/>
    <w:rsid w:val="00977A79"/>
    <w:rsid w:val="00977FF6"/>
    <w:rsid w:val="009804EF"/>
    <w:rsid w:val="0098098A"/>
    <w:rsid w:val="0098125C"/>
    <w:rsid w:val="00981568"/>
    <w:rsid w:val="00981F47"/>
    <w:rsid w:val="0098206F"/>
    <w:rsid w:val="00982381"/>
    <w:rsid w:val="009825EE"/>
    <w:rsid w:val="009828B3"/>
    <w:rsid w:val="00982B1F"/>
    <w:rsid w:val="00982D18"/>
    <w:rsid w:val="00982E2C"/>
    <w:rsid w:val="0098394C"/>
    <w:rsid w:val="00983A50"/>
    <w:rsid w:val="00983ADC"/>
    <w:rsid w:val="00983DC9"/>
    <w:rsid w:val="00984EFF"/>
    <w:rsid w:val="00984F32"/>
    <w:rsid w:val="009852A6"/>
    <w:rsid w:val="00986082"/>
    <w:rsid w:val="00986BA7"/>
    <w:rsid w:val="0098720D"/>
    <w:rsid w:val="00987341"/>
    <w:rsid w:val="00987496"/>
    <w:rsid w:val="0098756A"/>
    <w:rsid w:val="009877F7"/>
    <w:rsid w:val="009907C1"/>
    <w:rsid w:val="009908EA"/>
    <w:rsid w:val="00990B23"/>
    <w:rsid w:val="00990C27"/>
    <w:rsid w:val="00990ED4"/>
    <w:rsid w:val="00991018"/>
    <w:rsid w:val="0099179A"/>
    <w:rsid w:val="00991857"/>
    <w:rsid w:val="00991885"/>
    <w:rsid w:val="0099197D"/>
    <w:rsid w:val="00991D1D"/>
    <w:rsid w:val="009927CA"/>
    <w:rsid w:val="009928FB"/>
    <w:rsid w:val="00992D7A"/>
    <w:rsid w:val="00993FB0"/>
    <w:rsid w:val="0099422F"/>
    <w:rsid w:val="009945D9"/>
    <w:rsid w:val="009948CF"/>
    <w:rsid w:val="00994E82"/>
    <w:rsid w:val="0099593D"/>
    <w:rsid w:val="00995B58"/>
    <w:rsid w:val="00995E3D"/>
    <w:rsid w:val="00995F8C"/>
    <w:rsid w:val="009961FC"/>
    <w:rsid w:val="00996589"/>
    <w:rsid w:val="00996E23"/>
    <w:rsid w:val="00996E37"/>
    <w:rsid w:val="009970FD"/>
    <w:rsid w:val="0099719F"/>
    <w:rsid w:val="009975DC"/>
    <w:rsid w:val="009979FF"/>
    <w:rsid w:val="00997B9B"/>
    <w:rsid w:val="009A01A2"/>
    <w:rsid w:val="009A0B9A"/>
    <w:rsid w:val="009A10FF"/>
    <w:rsid w:val="009A13CF"/>
    <w:rsid w:val="009A1816"/>
    <w:rsid w:val="009A218A"/>
    <w:rsid w:val="009A23B2"/>
    <w:rsid w:val="009A23C3"/>
    <w:rsid w:val="009A2685"/>
    <w:rsid w:val="009A2AC2"/>
    <w:rsid w:val="009A3088"/>
    <w:rsid w:val="009A354C"/>
    <w:rsid w:val="009A37F3"/>
    <w:rsid w:val="009A3862"/>
    <w:rsid w:val="009A3D72"/>
    <w:rsid w:val="009A4445"/>
    <w:rsid w:val="009A45BD"/>
    <w:rsid w:val="009A4875"/>
    <w:rsid w:val="009A495D"/>
    <w:rsid w:val="009A4971"/>
    <w:rsid w:val="009A52E9"/>
    <w:rsid w:val="009A53DF"/>
    <w:rsid w:val="009A5BB2"/>
    <w:rsid w:val="009A6471"/>
    <w:rsid w:val="009A65BD"/>
    <w:rsid w:val="009A6AA5"/>
    <w:rsid w:val="009A6D5F"/>
    <w:rsid w:val="009A6D6D"/>
    <w:rsid w:val="009A71E3"/>
    <w:rsid w:val="009A7786"/>
    <w:rsid w:val="009B0588"/>
    <w:rsid w:val="009B0A4C"/>
    <w:rsid w:val="009B0AD4"/>
    <w:rsid w:val="009B0DA5"/>
    <w:rsid w:val="009B0DE6"/>
    <w:rsid w:val="009B16AD"/>
    <w:rsid w:val="009B1A0B"/>
    <w:rsid w:val="009B1BE7"/>
    <w:rsid w:val="009B248F"/>
    <w:rsid w:val="009B35C2"/>
    <w:rsid w:val="009B376C"/>
    <w:rsid w:val="009B3A7B"/>
    <w:rsid w:val="009B56D2"/>
    <w:rsid w:val="009B5D46"/>
    <w:rsid w:val="009B6581"/>
    <w:rsid w:val="009B65C1"/>
    <w:rsid w:val="009B6B6B"/>
    <w:rsid w:val="009B730A"/>
    <w:rsid w:val="009B74B2"/>
    <w:rsid w:val="009B7598"/>
    <w:rsid w:val="009B75C3"/>
    <w:rsid w:val="009B7606"/>
    <w:rsid w:val="009C0EE4"/>
    <w:rsid w:val="009C18BF"/>
    <w:rsid w:val="009C1B3F"/>
    <w:rsid w:val="009C21B8"/>
    <w:rsid w:val="009C2401"/>
    <w:rsid w:val="009C2F42"/>
    <w:rsid w:val="009C32E4"/>
    <w:rsid w:val="009C33DE"/>
    <w:rsid w:val="009C34AE"/>
    <w:rsid w:val="009C3822"/>
    <w:rsid w:val="009C39F4"/>
    <w:rsid w:val="009C457F"/>
    <w:rsid w:val="009C475D"/>
    <w:rsid w:val="009C4C44"/>
    <w:rsid w:val="009C60A5"/>
    <w:rsid w:val="009C621C"/>
    <w:rsid w:val="009C7633"/>
    <w:rsid w:val="009C7763"/>
    <w:rsid w:val="009C7BDB"/>
    <w:rsid w:val="009C7D19"/>
    <w:rsid w:val="009C7E86"/>
    <w:rsid w:val="009C7FB3"/>
    <w:rsid w:val="009D006E"/>
    <w:rsid w:val="009D03AF"/>
    <w:rsid w:val="009D03CF"/>
    <w:rsid w:val="009D1442"/>
    <w:rsid w:val="009D1843"/>
    <w:rsid w:val="009D23B8"/>
    <w:rsid w:val="009D2526"/>
    <w:rsid w:val="009D278C"/>
    <w:rsid w:val="009D2A0D"/>
    <w:rsid w:val="009D3DBB"/>
    <w:rsid w:val="009D486B"/>
    <w:rsid w:val="009D4DAE"/>
    <w:rsid w:val="009D534D"/>
    <w:rsid w:val="009D5647"/>
    <w:rsid w:val="009D5E36"/>
    <w:rsid w:val="009D650A"/>
    <w:rsid w:val="009D6778"/>
    <w:rsid w:val="009D6D8D"/>
    <w:rsid w:val="009D71A7"/>
    <w:rsid w:val="009D7C77"/>
    <w:rsid w:val="009E01A1"/>
    <w:rsid w:val="009E055D"/>
    <w:rsid w:val="009E094A"/>
    <w:rsid w:val="009E11F2"/>
    <w:rsid w:val="009E173E"/>
    <w:rsid w:val="009E191A"/>
    <w:rsid w:val="009E2720"/>
    <w:rsid w:val="009E39A8"/>
    <w:rsid w:val="009E46E4"/>
    <w:rsid w:val="009E5456"/>
    <w:rsid w:val="009E68B0"/>
    <w:rsid w:val="009E6D98"/>
    <w:rsid w:val="009E6EC7"/>
    <w:rsid w:val="009E720D"/>
    <w:rsid w:val="009E76C1"/>
    <w:rsid w:val="009E7B59"/>
    <w:rsid w:val="009E7C4F"/>
    <w:rsid w:val="009F005D"/>
    <w:rsid w:val="009F1876"/>
    <w:rsid w:val="009F206F"/>
    <w:rsid w:val="009F21E4"/>
    <w:rsid w:val="009F2AED"/>
    <w:rsid w:val="009F2C57"/>
    <w:rsid w:val="009F316E"/>
    <w:rsid w:val="009F31E0"/>
    <w:rsid w:val="009F3D10"/>
    <w:rsid w:val="009F41F8"/>
    <w:rsid w:val="009F4682"/>
    <w:rsid w:val="009F4971"/>
    <w:rsid w:val="009F4CA2"/>
    <w:rsid w:val="009F59DA"/>
    <w:rsid w:val="009F68F2"/>
    <w:rsid w:val="009F71C1"/>
    <w:rsid w:val="009F7420"/>
    <w:rsid w:val="009F7484"/>
    <w:rsid w:val="009F7B8D"/>
    <w:rsid w:val="009F7DAF"/>
    <w:rsid w:val="00A0068A"/>
    <w:rsid w:val="00A006C2"/>
    <w:rsid w:val="00A00C71"/>
    <w:rsid w:val="00A00FEE"/>
    <w:rsid w:val="00A01444"/>
    <w:rsid w:val="00A01AAA"/>
    <w:rsid w:val="00A01F0A"/>
    <w:rsid w:val="00A02745"/>
    <w:rsid w:val="00A02B1C"/>
    <w:rsid w:val="00A02E2E"/>
    <w:rsid w:val="00A02ED6"/>
    <w:rsid w:val="00A02F69"/>
    <w:rsid w:val="00A03376"/>
    <w:rsid w:val="00A034A5"/>
    <w:rsid w:val="00A03814"/>
    <w:rsid w:val="00A03838"/>
    <w:rsid w:val="00A0394A"/>
    <w:rsid w:val="00A043EC"/>
    <w:rsid w:val="00A049F8"/>
    <w:rsid w:val="00A04B01"/>
    <w:rsid w:val="00A04C54"/>
    <w:rsid w:val="00A072DF"/>
    <w:rsid w:val="00A107D7"/>
    <w:rsid w:val="00A10BE7"/>
    <w:rsid w:val="00A10D62"/>
    <w:rsid w:val="00A10D9E"/>
    <w:rsid w:val="00A11674"/>
    <w:rsid w:val="00A11A49"/>
    <w:rsid w:val="00A11B23"/>
    <w:rsid w:val="00A11D11"/>
    <w:rsid w:val="00A11DA5"/>
    <w:rsid w:val="00A11DF4"/>
    <w:rsid w:val="00A1258B"/>
    <w:rsid w:val="00A125A8"/>
    <w:rsid w:val="00A13342"/>
    <w:rsid w:val="00A139B5"/>
    <w:rsid w:val="00A139D3"/>
    <w:rsid w:val="00A14241"/>
    <w:rsid w:val="00A1456D"/>
    <w:rsid w:val="00A14610"/>
    <w:rsid w:val="00A14710"/>
    <w:rsid w:val="00A14729"/>
    <w:rsid w:val="00A14A3D"/>
    <w:rsid w:val="00A15184"/>
    <w:rsid w:val="00A15A36"/>
    <w:rsid w:val="00A15C24"/>
    <w:rsid w:val="00A16187"/>
    <w:rsid w:val="00A163BF"/>
    <w:rsid w:val="00A1683B"/>
    <w:rsid w:val="00A16A12"/>
    <w:rsid w:val="00A16AB2"/>
    <w:rsid w:val="00A177E5"/>
    <w:rsid w:val="00A17A6E"/>
    <w:rsid w:val="00A20DBA"/>
    <w:rsid w:val="00A20E56"/>
    <w:rsid w:val="00A21370"/>
    <w:rsid w:val="00A2293B"/>
    <w:rsid w:val="00A22E56"/>
    <w:rsid w:val="00A2370B"/>
    <w:rsid w:val="00A23716"/>
    <w:rsid w:val="00A23799"/>
    <w:rsid w:val="00A23944"/>
    <w:rsid w:val="00A23F8A"/>
    <w:rsid w:val="00A24221"/>
    <w:rsid w:val="00A249DB"/>
    <w:rsid w:val="00A24C28"/>
    <w:rsid w:val="00A24D5D"/>
    <w:rsid w:val="00A24DF3"/>
    <w:rsid w:val="00A25C81"/>
    <w:rsid w:val="00A25CC0"/>
    <w:rsid w:val="00A2608A"/>
    <w:rsid w:val="00A2623B"/>
    <w:rsid w:val="00A267A7"/>
    <w:rsid w:val="00A27776"/>
    <w:rsid w:val="00A301BC"/>
    <w:rsid w:val="00A3091D"/>
    <w:rsid w:val="00A30B46"/>
    <w:rsid w:val="00A30B8A"/>
    <w:rsid w:val="00A30B96"/>
    <w:rsid w:val="00A30D77"/>
    <w:rsid w:val="00A310A1"/>
    <w:rsid w:val="00A310DB"/>
    <w:rsid w:val="00A31597"/>
    <w:rsid w:val="00A31B28"/>
    <w:rsid w:val="00A32030"/>
    <w:rsid w:val="00A322C3"/>
    <w:rsid w:val="00A3247E"/>
    <w:rsid w:val="00A32C99"/>
    <w:rsid w:val="00A32EA8"/>
    <w:rsid w:val="00A33775"/>
    <w:rsid w:val="00A33780"/>
    <w:rsid w:val="00A33E51"/>
    <w:rsid w:val="00A340D5"/>
    <w:rsid w:val="00A34B09"/>
    <w:rsid w:val="00A34B96"/>
    <w:rsid w:val="00A34C85"/>
    <w:rsid w:val="00A34E5C"/>
    <w:rsid w:val="00A34F5D"/>
    <w:rsid w:val="00A34F7B"/>
    <w:rsid w:val="00A35006"/>
    <w:rsid w:val="00A358EA"/>
    <w:rsid w:val="00A365D7"/>
    <w:rsid w:val="00A36E59"/>
    <w:rsid w:val="00A371C9"/>
    <w:rsid w:val="00A37416"/>
    <w:rsid w:val="00A37A92"/>
    <w:rsid w:val="00A37D76"/>
    <w:rsid w:val="00A404D1"/>
    <w:rsid w:val="00A408E5"/>
    <w:rsid w:val="00A40A13"/>
    <w:rsid w:val="00A40CC5"/>
    <w:rsid w:val="00A40D81"/>
    <w:rsid w:val="00A40F76"/>
    <w:rsid w:val="00A4104A"/>
    <w:rsid w:val="00A41366"/>
    <w:rsid w:val="00A41470"/>
    <w:rsid w:val="00A414CF"/>
    <w:rsid w:val="00A41516"/>
    <w:rsid w:val="00A41903"/>
    <w:rsid w:val="00A4200C"/>
    <w:rsid w:val="00A427DF"/>
    <w:rsid w:val="00A42831"/>
    <w:rsid w:val="00A42DCB"/>
    <w:rsid w:val="00A42E04"/>
    <w:rsid w:val="00A42E2B"/>
    <w:rsid w:val="00A43267"/>
    <w:rsid w:val="00A4341E"/>
    <w:rsid w:val="00A4349D"/>
    <w:rsid w:val="00A43793"/>
    <w:rsid w:val="00A4455B"/>
    <w:rsid w:val="00A446BA"/>
    <w:rsid w:val="00A44FA9"/>
    <w:rsid w:val="00A44FCB"/>
    <w:rsid w:val="00A45300"/>
    <w:rsid w:val="00A454B6"/>
    <w:rsid w:val="00A45E6E"/>
    <w:rsid w:val="00A46250"/>
    <w:rsid w:val="00A4668E"/>
    <w:rsid w:val="00A46911"/>
    <w:rsid w:val="00A46CFD"/>
    <w:rsid w:val="00A47789"/>
    <w:rsid w:val="00A47A30"/>
    <w:rsid w:val="00A50147"/>
    <w:rsid w:val="00A5043A"/>
    <w:rsid w:val="00A5117E"/>
    <w:rsid w:val="00A51C12"/>
    <w:rsid w:val="00A51E93"/>
    <w:rsid w:val="00A522E8"/>
    <w:rsid w:val="00A52340"/>
    <w:rsid w:val="00A52E1E"/>
    <w:rsid w:val="00A52E65"/>
    <w:rsid w:val="00A5313E"/>
    <w:rsid w:val="00A53819"/>
    <w:rsid w:val="00A53D51"/>
    <w:rsid w:val="00A541BF"/>
    <w:rsid w:val="00A543D3"/>
    <w:rsid w:val="00A545D4"/>
    <w:rsid w:val="00A54A07"/>
    <w:rsid w:val="00A54FCB"/>
    <w:rsid w:val="00A55E90"/>
    <w:rsid w:val="00A55F46"/>
    <w:rsid w:val="00A56C16"/>
    <w:rsid w:val="00A57378"/>
    <w:rsid w:val="00A5777B"/>
    <w:rsid w:val="00A57811"/>
    <w:rsid w:val="00A57A1E"/>
    <w:rsid w:val="00A57DAC"/>
    <w:rsid w:val="00A57DFE"/>
    <w:rsid w:val="00A57EFD"/>
    <w:rsid w:val="00A60949"/>
    <w:rsid w:val="00A610D1"/>
    <w:rsid w:val="00A6121D"/>
    <w:rsid w:val="00A61D55"/>
    <w:rsid w:val="00A620FD"/>
    <w:rsid w:val="00A6250C"/>
    <w:rsid w:val="00A627F3"/>
    <w:rsid w:val="00A62B12"/>
    <w:rsid w:val="00A638DF"/>
    <w:rsid w:val="00A63957"/>
    <w:rsid w:val="00A63A13"/>
    <w:rsid w:val="00A64D0D"/>
    <w:rsid w:val="00A651F2"/>
    <w:rsid w:val="00A65218"/>
    <w:rsid w:val="00A656A8"/>
    <w:rsid w:val="00A65B30"/>
    <w:rsid w:val="00A65D81"/>
    <w:rsid w:val="00A65F4A"/>
    <w:rsid w:val="00A66D0F"/>
    <w:rsid w:val="00A67A88"/>
    <w:rsid w:val="00A702D4"/>
    <w:rsid w:val="00A7067C"/>
    <w:rsid w:val="00A70AE4"/>
    <w:rsid w:val="00A710CD"/>
    <w:rsid w:val="00A718DC"/>
    <w:rsid w:val="00A7224B"/>
    <w:rsid w:val="00A7295B"/>
    <w:rsid w:val="00A72F97"/>
    <w:rsid w:val="00A73139"/>
    <w:rsid w:val="00A73339"/>
    <w:rsid w:val="00A733F9"/>
    <w:rsid w:val="00A73967"/>
    <w:rsid w:val="00A739C8"/>
    <w:rsid w:val="00A73BC9"/>
    <w:rsid w:val="00A73CE8"/>
    <w:rsid w:val="00A73E7A"/>
    <w:rsid w:val="00A7410E"/>
    <w:rsid w:val="00A745FD"/>
    <w:rsid w:val="00A74BAB"/>
    <w:rsid w:val="00A74CBD"/>
    <w:rsid w:val="00A74D76"/>
    <w:rsid w:val="00A74DD7"/>
    <w:rsid w:val="00A74FDB"/>
    <w:rsid w:val="00A7508C"/>
    <w:rsid w:val="00A75201"/>
    <w:rsid w:val="00A75D19"/>
    <w:rsid w:val="00A75E41"/>
    <w:rsid w:val="00A7621B"/>
    <w:rsid w:val="00A7641C"/>
    <w:rsid w:val="00A7665E"/>
    <w:rsid w:val="00A7674C"/>
    <w:rsid w:val="00A770FF"/>
    <w:rsid w:val="00A772EF"/>
    <w:rsid w:val="00A7794F"/>
    <w:rsid w:val="00A77AA1"/>
    <w:rsid w:val="00A77BEB"/>
    <w:rsid w:val="00A8065B"/>
    <w:rsid w:val="00A8090A"/>
    <w:rsid w:val="00A80B0F"/>
    <w:rsid w:val="00A81962"/>
    <w:rsid w:val="00A81A86"/>
    <w:rsid w:val="00A821A3"/>
    <w:rsid w:val="00A82335"/>
    <w:rsid w:val="00A82663"/>
    <w:rsid w:val="00A82C0A"/>
    <w:rsid w:val="00A8302F"/>
    <w:rsid w:val="00A836E7"/>
    <w:rsid w:val="00A83B62"/>
    <w:rsid w:val="00A83E9B"/>
    <w:rsid w:val="00A840AF"/>
    <w:rsid w:val="00A84252"/>
    <w:rsid w:val="00A84ED0"/>
    <w:rsid w:val="00A85118"/>
    <w:rsid w:val="00A85AF4"/>
    <w:rsid w:val="00A85B09"/>
    <w:rsid w:val="00A8661E"/>
    <w:rsid w:val="00A86719"/>
    <w:rsid w:val="00A87A94"/>
    <w:rsid w:val="00A87CF6"/>
    <w:rsid w:val="00A87E7A"/>
    <w:rsid w:val="00A90122"/>
    <w:rsid w:val="00A901EA"/>
    <w:rsid w:val="00A9069E"/>
    <w:rsid w:val="00A909EA"/>
    <w:rsid w:val="00A90E9B"/>
    <w:rsid w:val="00A90F3E"/>
    <w:rsid w:val="00A90F87"/>
    <w:rsid w:val="00A90F89"/>
    <w:rsid w:val="00A92015"/>
    <w:rsid w:val="00A921E0"/>
    <w:rsid w:val="00A93622"/>
    <w:rsid w:val="00A937FB"/>
    <w:rsid w:val="00A93D75"/>
    <w:rsid w:val="00A94F0B"/>
    <w:rsid w:val="00A952A4"/>
    <w:rsid w:val="00A95367"/>
    <w:rsid w:val="00A9543B"/>
    <w:rsid w:val="00A958FC"/>
    <w:rsid w:val="00A9592C"/>
    <w:rsid w:val="00A96358"/>
    <w:rsid w:val="00A96F62"/>
    <w:rsid w:val="00A97067"/>
    <w:rsid w:val="00A97116"/>
    <w:rsid w:val="00A973B1"/>
    <w:rsid w:val="00A97CDC"/>
    <w:rsid w:val="00A97D75"/>
    <w:rsid w:val="00AA0363"/>
    <w:rsid w:val="00AA0DFE"/>
    <w:rsid w:val="00AA0FFD"/>
    <w:rsid w:val="00AA1523"/>
    <w:rsid w:val="00AA18A6"/>
    <w:rsid w:val="00AA269D"/>
    <w:rsid w:val="00AA28C3"/>
    <w:rsid w:val="00AA28D4"/>
    <w:rsid w:val="00AA3B63"/>
    <w:rsid w:val="00AA44A1"/>
    <w:rsid w:val="00AA47D9"/>
    <w:rsid w:val="00AA51B0"/>
    <w:rsid w:val="00AA5256"/>
    <w:rsid w:val="00AA541A"/>
    <w:rsid w:val="00AA5828"/>
    <w:rsid w:val="00AA59BD"/>
    <w:rsid w:val="00AA5A49"/>
    <w:rsid w:val="00AA5E28"/>
    <w:rsid w:val="00AA60C7"/>
    <w:rsid w:val="00AA706B"/>
    <w:rsid w:val="00AA7716"/>
    <w:rsid w:val="00AA79B8"/>
    <w:rsid w:val="00AA7AE6"/>
    <w:rsid w:val="00AA7BE4"/>
    <w:rsid w:val="00AB0052"/>
    <w:rsid w:val="00AB04F8"/>
    <w:rsid w:val="00AB07CA"/>
    <w:rsid w:val="00AB08A8"/>
    <w:rsid w:val="00AB0B0B"/>
    <w:rsid w:val="00AB0B69"/>
    <w:rsid w:val="00AB0D17"/>
    <w:rsid w:val="00AB1106"/>
    <w:rsid w:val="00AB1131"/>
    <w:rsid w:val="00AB1190"/>
    <w:rsid w:val="00AB13D9"/>
    <w:rsid w:val="00AB153D"/>
    <w:rsid w:val="00AB1912"/>
    <w:rsid w:val="00AB1E82"/>
    <w:rsid w:val="00AB1EC2"/>
    <w:rsid w:val="00AB2339"/>
    <w:rsid w:val="00AB278C"/>
    <w:rsid w:val="00AB2F2C"/>
    <w:rsid w:val="00AB3622"/>
    <w:rsid w:val="00AB4A91"/>
    <w:rsid w:val="00AB4DDE"/>
    <w:rsid w:val="00AB52CF"/>
    <w:rsid w:val="00AB63EE"/>
    <w:rsid w:val="00AB6E40"/>
    <w:rsid w:val="00AB7411"/>
    <w:rsid w:val="00AB7578"/>
    <w:rsid w:val="00AB7760"/>
    <w:rsid w:val="00AB7B24"/>
    <w:rsid w:val="00AB7E7C"/>
    <w:rsid w:val="00AB7FD9"/>
    <w:rsid w:val="00AC0082"/>
    <w:rsid w:val="00AC00AA"/>
    <w:rsid w:val="00AC01B1"/>
    <w:rsid w:val="00AC03E1"/>
    <w:rsid w:val="00AC03ED"/>
    <w:rsid w:val="00AC064F"/>
    <w:rsid w:val="00AC06E5"/>
    <w:rsid w:val="00AC08B6"/>
    <w:rsid w:val="00AC1175"/>
    <w:rsid w:val="00AC131B"/>
    <w:rsid w:val="00AC2246"/>
    <w:rsid w:val="00AC2CFB"/>
    <w:rsid w:val="00AC2FBD"/>
    <w:rsid w:val="00AC3D01"/>
    <w:rsid w:val="00AC4232"/>
    <w:rsid w:val="00AC42B4"/>
    <w:rsid w:val="00AC4379"/>
    <w:rsid w:val="00AC462C"/>
    <w:rsid w:val="00AC5057"/>
    <w:rsid w:val="00AC52E7"/>
    <w:rsid w:val="00AC53CE"/>
    <w:rsid w:val="00AC5893"/>
    <w:rsid w:val="00AC5B72"/>
    <w:rsid w:val="00AC5BD2"/>
    <w:rsid w:val="00AC7325"/>
    <w:rsid w:val="00AC7391"/>
    <w:rsid w:val="00AD0020"/>
    <w:rsid w:val="00AD0CF0"/>
    <w:rsid w:val="00AD10D3"/>
    <w:rsid w:val="00AD1761"/>
    <w:rsid w:val="00AD1C17"/>
    <w:rsid w:val="00AD27B5"/>
    <w:rsid w:val="00AD34F7"/>
    <w:rsid w:val="00AD3C64"/>
    <w:rsid w:val="00AD40BA"/>
    <w:rsid w:val="00AD4BD4"/>
    <w:rsid w:val="00AD4C0E"/>
    <w:rsid w:val="00AD4E39"/>
    <w:rsid w:val="00AD4F86"/>
    <w:rsid w:val="00AD4FF4"/>
    <w:rsid w:val="00AD5291"/>
    <w:rsid w:val="00AD532A"/>
    <w:rsid w:val="00AD546E"/>
    <w:rsid w:val="00AD5761"/>
    <w:rsid w:val="00AD5F85"/>
    <w:rsid w:val="00AD65B2"/>
    <w:rsid w:val="00AD6803"/>
    <w:rsid w:val="00AD6C98"/>
    <w:rsid w:val="00AD7300"/>
    <w:rsid w:val="00AD7882"/>
    <w:rsid w:val="00AD7BAD"/>
    <w:rsid w:val="00AE0346"/>
    <w:rsid w:val="00AE05FE"/>
    <w:rsid w:val="00AE0738"/>
    <w:rsid w:val="00AE0751"/>
    <w:rsid w:val="00AE097D"/>
    <w:rsid w:val="00AE160E"/>
    <w:rsid w:val="00AE19F9"/>
    <w:rsid w:val="00AE1AE9"/>
    <w:rsid w:val="00AE1C74"/>
    <w:rsid w:val="00AE2000"/>
    <w:rsid w:val="00AE23AC"/>
    <w:rsid w:val="00AE2498"/>
    <w:rsid w:val="00AE2A31"/>
    <w:rsid w:val="00AE2AC1"/>
    <w:rsid w:val="00AE2BEE"/>
    <w:rsid w:val="00AE31D5"/>
    <w:rsid w:val="00AE36E4"/>
    <w:rsid w:val="00AE3CF0"/>
    <w:rsid w:val="00AE42F2"/>
    <w:rsid w:val="00AE4F61"/>
    <w:rsid w:val="00AE5200"/>
    <w:rsid w:val="00AE539A"/>
    <w:rsid w:val="00AE5999"/>
    <w:rsid w:val="00AE5BB7"/>
    <w:rsid w:val="00AE6C72"/>
    <w:rsid w:val="00AE70D2"/>
    <w:rsid w:val="00AE7704"/>
    <w:rsid w:val="00AE7CCA"/>
    <w:rsid w:val="00AE7EB6"/>
    <w:rsid w:val="00AF023F"/>
    <w:rsid w:val="00AF050E"/>
    <w:rsid w:val="00AF065E"/>
    <w:rsid w:val="00AF0C79"/>
    <w:rsid w:val="00AF0E36"/>
    <w:rsid w:val="00AF0F50"/>
    <w:rsid w:val="00AF11C4"/>
    <w:rsid w:val="00AF175B"/>
    <w:rsid w:val="00AF284A"/>
    <w:rsid w:val="00AF28A7"/>
    <w:rsid w:val="00AF2B60"/>
    <w:rsid w:val="00AF3486"/>
    <w:rsid w:val="00AF35CB"/>
    <w:rsid w:val="00AF38EE"/>
    <w:rsid w:val="00AF4116"/>
    <w:rsid w:val="00AF4A35"/>
    <w:rsid w:val="00AF595D"/>
    <w:rsid w:val="00AF61EF"/>
    <w:rsid w:val="00AF66A3"/>
    <w:rsid w:val="00AF6BAB"/>
    <w:rsid w:val="00AF6F7C"/>
    <w:rsid w:val="00AF72A2"/>
    <w:rsid w:val="00AF7410"/>
    <w:rsid w:val="00B004ED"/>
    <w:rsid w:val="00B0167D"/>
    <w:rsid w:val="00B01809"/>
    <w:rsid w:val="00B01946"/>
    <w:rsid w:val="00B01AE6"/>
    <w:rsid w:val="00B01FAC"/>
    <w:rsid w:val="00B02486"/>
    <w:rsid w:val="00B026A2"/>
    <w:rsid w:val="00B02E4A"/>
    <w:rsid w:val="00B032AD"/>
    <w:rsid w:val="00B03BE8"/>
    <w:rsid w:val="00B0451B"/>
    <w:rsid w:val="00B045D4"/>
    <w:rsid w:val="00B04DB3"/>
    <w:rsid w:val="00B0528F"/>
    <w:rsid w:val="00B0561B"/>
    <w:rsid w:val="00B0587C"/>
    <w:rsid w:val="00B05E89"/>
    <w:rsid w:val="00B06076"/>
    <w:rsid w:val="00B063D1"/>
    <w:rsid w:val="00B0643B"/>
    <w:rsid w:val="00B0665A"/>
    <w:rsid w:val="00B06E19"/>
    <w:rsid w:val="00B0726F"/>
    <w:rsid w:val="00B07453"/>
    <w:rsid w:val="00B07729"/>
    <w:rsid w:val="00B0781B"/>
    <w:rsid w:val="00B0789F"/>
    <w:rsid w:val="00B07B91"/>
    <w:rsid w:val="00B07DEF"/>
    <w:rsid w:val="00B07E74"/>
    <w:rsid w:val="00B1071A"/>
    <w:rsid w:val="00B10800"/>
    <w:rsid w:val="00B109C0"/>
    <w:rsid w:val="00B11585"/>
    <w:rsid w:val="00B12DDA"/>
    <w:rsid w:val="00B1364F"/>
    <w:rsid w:val="00B13691"/>
    <w:rsid w:val="00B13C58"/>
    <w:rsid w:val="00B14BD2"/>
    <w:rsid w:val="00B14CAD"/>
    <w:rsid w:val="00B1510E"/>
    <w:rsid w:val="00B1583A"/>
    <w:rsid w:val="00B161D3"/>
    <w:rsid w:val="00B162E6"/>
    <w:rsid w:val="00B163B3"/>
    <w:rsid w:val="00B16F1E"/>
    <w:rsid w:val="00B16FFE"/>
    <w:rsid w:val="00B1763E"/>
    <w:rsid w:val="00B17E59"/>
    <w:rsid w:val="00B17F99"/>
    <w:rsid w:val="00B201E5"/>
    <w:rsid w:val="00B20423"/>
    <w:rsid w:val="00B208CB"/>
    <w:rsid w:val="00B21382"/>
    <w:rsid w:val="00B22158"/>
    <w:rsid w:val="00B228E5"/>
    <w:rsid w:val="00B22C2B"/>
    <w:rsid w:val="00B23605"/>
    <w:rsid w:val="00B236BB"/>
    <w:rsid w:val="00B23995"/>
    <w:rsid w:val="00B23A9E"/>
    <w:rsid w:val="00B2428B"/>
    <w:rsid w:val="00B242DA"/>
    <w:rsid w:val="00B24ADF"/>
    <w:rsid w:val="00B24F0D"/>
    <w:rsid w:val="00B257C6"/>
    <w:rsid w:val="00B25AA3"/>
    <w:rsid w:val="00B25CE2"/>
    <w:rsid w:val="00B25DD7"/>
    <w:rsid w:val="00B265C6"/>
    <w:rsid w:val="00B26AC8"/>
    <w:rsid w:val="00B26B7B"/>
    <w:rsid w:val="00B27000"/>
    <w:rsid w:val="00B27105"/>
    <w:rsid w:val="00B27841"/>
    <w:rsid w:val="00B27CCE"/>
    <w:rsid w:val="00B300B7"/>
    <w:rsid w:val="00B306E3"/>
    <w:rsid w:val="00B3073F"/>
    <w:rsid w:val="00B308C9"/>
    <w:rsid w:val="00B30DA2"/>
    <w:rsid w:val="00B30FB7"/>
    <w:rsid w:val="00B319F8"/>
    <w:rsid w:val="00B31CE3"/>
    <w:rsid w:val="00B32A0D"/>
    <w:rsid w:val="00B32A14"/>
    <w:rsid w:val="00B333BB"/>
    <w:rsid w:val="00B33962"/>
    <w:rsid w:val="00B33B39"/>
    <w:rsid w:val="00B33F6B"/>
    <w:rsid w:val="00B34526"/>
    <w:rsid w:val="00B351D2"/>
    <w:rsid w:val="00B352FA"/>
    <w:rsid w:val="00B35388"/>
    <w:rsid w:val="00B3550C"/>
    <w:rsid w:val="00B35BBA"/>
    <w:rsid w:val="00B3688A"/>
    <w:rsid w:val="00B36D36"/>
    <w:rsid w:val="00B37C7F"/>
    <w:rsid w:val="00B40347"/>
    <w:rsid w:val="00B404BD"/>
    <w:rsid w:val="00B409CF"/>
    <w:rsid w:val="00B40A9A"/>
    <w:rsid w:val="00B40BE2"/>
    <w:rsid w:val="00B40D62"/>
    <w:rsid w:val="00B41ABA"/>
    <w:rsid w:val="00B41BE3"/>
    <w:rsid w:val="00B423ED"/>
    <w:rsid w:val="00B425CB"/>
    <w:rsid w:val="00B42732"/>
    <w:rsid w:val="00B42FEA"/>
    <w:rsid w:val="00B434E2"/>
    <w:rsid w:val="00B438C8"/>
    <w:rsid w:val="00B4392F"/>
    <w:rsid w:val="00B43CE7"/>
    <w:rsid w:val="00B43DD8"/>
    <w:rsid w:val="00B44FEC"/>
    <w:rsid w:val="00B45340"/>
    <w:rsid w:val="00B4595C"/>
    <w:rsid w:val="00B45FB8"/>
    <w:rsid w:val="00B46041"/>
    <w:rsid w:val="00B46BEC"/>
    <w:rsid w:val="00B46C4E"/>
    <w:rsid w:val="00B470B3"/>
    <w:rsid w:val="00B470FA"/>
    <w:rsid w:val="00B47423"/>
    <w:rsid w:val="00B47A39"/>
    <w:rsid w:val="00B5066B"/>
    <w:rsid w:val="00B506EA"/>
    <w:rsid w:val="00B50ABC"/>
    <w:rsid w:val="00B51074"/>
    <w:rsid w:val="00B511D7"/>
    <w:rsid w:val="00B51BAD"/>
    <w:rsid w:val="00B51DD6"/>
    <w:rsid w:val="00B51F88"/>
    <w:rsid w:val="00B52510"/>
    <w:rsid w:val="00B52814"/>
    <w:rsid w:val="00B52ECB"/>
    <w:rsid w:val="00B53211"/>
    <w:rsid w:val="00B536A1"/>
    <w:rsid w:val="00B53AC9"/>
    <w:rsid w:val="00B5401F"/>
    <w:rsid w:val="00B5402B"/>
    <w:rsid w:val="00B5506A"/>
    <w:rsid w:val="00B550B4"/>
    <w:rsid w:val="00B557C9"/>
    <w:rsid w:val="00B55A2D"/>
    <w:rsid w:val="00B5604C"/>
    <w:rsid w:val="00B5627D"/>
    <w:rsid w:val="00B56425"/>
    <w:rsid w:val="00B566A9"/>
    <w:rsid w:val="00B56C2F"/>
    <w:rsid w:val="00B56E49"/>
    <w:rsid w:val="00B5725C"/>
    <w:rsid w:val="00B5757B"/>
    <w:rsid w:val="00B577EF"/>
    <w:rsid w:val="00B579CD"/>
    <w:rsid w:val="00B57B1D"/>
    <w:rsid w:val="00B57E16"/>
    <w:rsid w:val="00B608A7"/>
    <w:rsid w:val="00B60F53"/>
    <w:rsid w:val="00B61100"/>
    <w:rsid w:val="00B61141"/>
    <w:rsid w:val="00B6144D"/>
    <w:rsid w:val="00B61569"/>
    <w:rsid w:val="00B61A4C"/>
    <w:rsid w:val="00B63725"/>
    <w:rsid w:val="00B639DD"/>
    <w:rsid w:val="00B64284"/>
    <w:rsid w:val="00B64311"/>
    <w:rsid w:val="00B64DCD"/>
    <w:rsid w:val="00B653D0"/>
    <w:rsid w:val="00B661A7"/>
    <w:rsid w:val="00B663C5"/>
    <w:rsid w:val="00B66573"/>
    <w:rsid w:val="00B66CD5"/>
    <w:rsid w:val="00B66FCE"/>
    <w:rsid w:val="00B67B01"/>
    <w:rsid w:val="00B7038D"/>
    <w:rsid w:val="00B7051F"/>
    <w:rsid w:val="00B708CD"/>
    <w:rsid w:val="00B70EE9"/>
    <w:rsid w:val="00B71DD1"/>
    <w:rsid w:val="00B724D9"/>
    <w:rsid w:val="00B7281E"/>
    <w:rsid w:val="00B7306F"/>
    <w:rsid w:val="00B732EC"/>
    <w:rsid w:val="00B73717"/>
    <w:rsid w:val="00B7405F"/>
    <w:rsid w:val="00B7455E"/>
    <w:rsid w:val="00B74592"/>
    <w:rsid w:val="00B74EFB"/>
    <w:rsid w:val="00B74F1A"/>
    <w:rsid w:val="00B7510A"/>
    <w:rsid w:val="00B75A45"/>
    <w:rsid w:val="00B7666D"/>
    <w:rsid w:val="00B76AC9"/>
    <w:rsid w:val="00B76C40"/>
    <w:rsid w:val="00B772B2"/>
    <w:rsid w:val="00B77EA3"/>
    <w:rsid w:val="00B77F68"/>
    <w:rsid w:val="00B8008F"/>
    <w:rsid w:val="00B80118"/>
    <w:rsid w:val="00B80555"/>
    <w:rsid w:val="00B80D1A"/>
    <w:rsid w:val="00B80F07"/>
    <w:rsid w:val="00B81BAF"/>
    <w:rsid w:val="00B81C54"/>
    <w:rsid w:val="00B820CD"/>
    <w:rsid w:val="00B82CFB"/>
    <w:rsid w:val="00B82D17"/>
    <w:rsid w:val="00B835CF"/>
    <w:rsid w:val="00B83BA1"/>
    <w:rsid w:val="00B83F59"/>
    <w:rsid w:val="00B85815"/>
    <w:rsid w:val="00B85EE3"/>
    <w:rsid w:val="00B869CB"/>
    <w:rsid w:val="00B86E27"/>
    <w:rsid w:val="00B87055"/>
    <w:rsid w:val="00B870B8"/>
    <w:rsid w:val="00B872CE"/>
    <w:rsid w:val="00B87863"/>
    <w:rsid w:val="00B90789"/>
    <w:rsid w:val="00B90D25"/>
    <w:rsid w:val="00B91023"/>
    <w:rsid w:val="00B91139"/>
    <w:rsid w:val="00B91744"/>
    <w:rsid w:val="00B91BAC"/>
    <w:rsid w:val="00B91DC1"/>
    <w:rsid w:val="00B91FAD"/>
    <w:rsid w:val="00B921FA"/>
    <w:rsid w:val="00B92C6B"/>
    <w:rsid w:val="00B93506"/>
    <w:rsid w:val="00B93A57"/>
    <w:rsid w:val="00B93AE3"/>
    <w:rsid w:val="00B93F09"/>
    <w:rsid w:val="00B9444F"/>
    <w:rsid w:val="00B948B7"/>
    <w:rsid w:val="00B94BE2"/>
    <w:rsid w:val="00B94D08"/>
    <w:rsid w:val="00B94DB4"/>
    <w:rsid w:val="00B95E5D"/>
    <w:rsid w:val="00B967F9"/>
    <w:rsid w:val="00B97ACC"/>
    <w:rsid w:val="00B97EE7"/>
    <w:rsid w:val="00BA03A6"/>
    <w:rsid w:val="00BA04A8"/>
    <w:rsid w:val="00BA07A2"/>
    <w:rsid w:val="00BA088D"/>
    <w:rsid w:val="00BA0906"/>
    <w:rsid w:val="00BA095B"/>
    <w:rsid w:val="00BA102E"/>
    <w:rsid w:val="00BA1166"/>
    <w:rsid w:val="00BA1375"/>
    <w:rsid w:val="00BA1846"/>
    <w:rsid w:val="00BA1D64"/>
    <w:rsid w:val="00BA2165"/>
    <w:rsid w:val="00BA2502"/>
    <w:rsid w:val="00BA25F8"/>
    <w:rsid w:val="00BA2720"/>
    <w:rsid w:val="00BA29D2"/>
    <w:rsid w:val="00BA4159"/>
    <w:rsid w:val="00BA43B9"/>
    <w:rsid w:val="00BA4B80"/>
    <w:rsid w:val="00BA4CD1"/>
    <w:rsid w:val="00BA5B6F"/>
    <w:rsid w:val="00BA5C27"/>
    <w:rsid w:val="00BA5FE4"/>
    <w:rsid w:val="00BA62AC"/>
    <w:rsid w:val="00BA654F"/>
    <w:rsid w:val="00BA6983"/>
    <w:rsid w:val="00BA7011"/>
    <w:rsid w:val="00BA72AA"/>
    <w:rsid w:val="00BA7463"/>
    <w:rsid w:val="00BA7717"/>
    <w:rsid w:val="00BA788F"/>
    <w:rsid w:val="00BA7BD9"/>
    <w:rsid w:val="00BB00CE"/>
    <w:rsid w:val="00BB019F"/>
    <w:rsid w:val="00BB0C10"/>
    <w:rsid w:val="00BB125D"/>
    <w:rsid w:val="00BB1729"/>
    <w:rsid w:val="00BB18F4"/>
    <w:rsid w:val="00BB1FE2"/>
    <w:rsid w:val="00BB20D8"/>
    <w:rsid w:val="00BB2613"/>
    <w:rsid w:val="00BB2771"/>
    <w:rsid w:val="00BB2ABB"/>
    <w:rsid w:val="00BB2BD8"/>
    <w:rsid w:val="00BB2D7B"/>
    <w:rsid w:val="00BB378C"/>
    <w:rsid w:val="00BB38BA"/>
    <w:rsid w:val="00BB3E5B"/>
    <w:rsid w:val="00BB3FF1"/>
    <w:rsid w:val="00BB4D25"/>
    <w:rsid w:val="00BB4D83"/>
    <w:rsid w:val="00BB505F"/>
    <w:rsid w:val="00BB5596"/>
    <w:rsid w:val="00BB5DC3"/>
    <w:rsid w:val="00BB5EB7"/>
    <w:rsid w:val="00BB606C"/>
    <w:rsid w:val="00BB6810"/>
    <w:rsid w:val="00BB69BB"/>
    <w:rsid w:val="00BB6BFF"/>
    <w:rsid w:val="00BB6DB0"/>
    <w:rsid w:val="00BB6EA1"/>
    <w:rsid w:val="00BB6FE4"/>
    <w:rsid w:val="00BB709A"/>
    <w:rsid w:val="00BB738A"/>
    <w:rsid w:val="00BC09B5"/>
    <w:rsid w:val="00BC0A4F"/>
    <w:rsid w:val="00BC17FB"/>
    <w:rsid w:val="00BC21E4"/>
    <w:rsid w:val="00BC2377"/>
    <w:rsid w:val="00BC27FD"/>
    <w:rsid w:val="00BC2F0B"/>
    <w:rsid w:val="00BC308A"/>
    <w:rsid w:val="00BC3442"/>
    <w:rsid w:val="00BC58BD"/>
    <w:rsid w:val="00BC5C1E"/>
    <w:rsid w:val="00BC5E26"/>
    <w:rsid w:val="00BC5F22"/>
    <w:rsid w:val="00BC6373"/>
    <w:rsid w:val="00BC6782"/>
    <w:rsid w:val="00BC68A5"/>
    <w:rsid w:val="00BC71C0"/>
    <w:rsid w:val="00BC74E3"/>
    <w:rsid w:val="00BC78B7"/>
    <w:rsid w:val="00BC7B56"/>
    <w:rsid w:val="00BC7B8D"/>
    <w:rsid w:val="00BD01B6"/>
    <w:rsid w:val="00BD0726"/>
    <w:rsid w:val="00BD0788"/>
    <w:rsid w:val="00BD0BB0"/>
    <w:rsid w:val="00BD0C01"/>
    <w:rsid w:val="00BD0C2A"/>
    <w:rsid w:val="00BD1AAD"/>
    <w:rsid w:val="00BD25DD"/>
    <w:rsid w:val="00BD2AAF"/>
    <w:rsid w:val="00BD2D20"/>
    <w:rsid w:val="00BD322A"/>
    <w:rsid w:val="00BD331A"/>
    <w:rsid w:val="00BD3829"/>
    <w:rsid w:val="00BD3903"/>
    <w:rsid w:val="00BD3CD4"/>
    <w:rsid w:val="00BD4FCE"/>
    <w:rsid w:val="00BD525B"/>
    <w:rsid w:val="00BD5AA4"/>
    <w:rsid w:val="00BD6964"/>
    <w:rsid w:val="00BD7163"/>
    <w:rsid w:val="00BD7606"/>
    <w:rsid w:val="00BD77EB"/>
    <w:rsid w:val="00BD7813"/>
    <w:rsid w:val="00BD79B2"/>
    <w:rsid w:val="00BD7B6A"/>
    <w:rsid w:val="00BE0329"/>
    <w:rsid w:val="00BE0AF8"/>
    <w:rsid w:val="00BE0FD3"/>
    <w:rsid w:val="00BE133E"/>
    <w:rsid w:val="00BE1DD9"/>
    <w:rsid w:val="00BE28C7"/>
    <w:rsid w:val="00BE362E"/>
    <w:rsid w:val="00BE428B"/>
    <w:rsid w:val="00BE4787"/>
    <w:rsid w:val="00BE4824"/>
    <w:rsid w:val="00BE4CEB"/>
    <w:rsid w:val="00BE4E46"/>
    <w:rsid w:val="00BE5406"/>
    <w:rsid w:val="00BE5852"/>
    <w:rsid w:val="00BE5C1B"/>
    <w:rsid w:val="00BE5E16"/>
    <w:rsid w:val="00BE6819"/>
    <w:rsid w:val="00BE78B4"/>
    <w:rsid w:val="00BE7DC8"/>
    <w:rsid w:val="00BE7E29"/>
    <w:rsid w:val="00BF0322"/>
    <w:rsid w:val="00BF0EFD"/>
    <w:rsid w:val="00BF151A"/>
    <w:rsid w:val="00BF16BB"/>
    <w:rsid w:val="00BF2BC5"/>
    <w:rsid w:val="00BF2DA0"/>
    <w:rsid w:val="00BF2E07"/>
    <w:rsid w:val="00BF324B"/>
    <w:rsid w:val="00BF3265"/>
    <w:rsid w:val="00BF38B4"/>
    <w:rsid w:val="00BF3AFF"/>
    <w:rsid w:val="00BF3DD2"/>
    <w:rsid w:val="00BF4353"/>
    <w:rsid w:val="00BF51DA"/>
    <w:rsid w:val="00BF5300"/>
    <w:rsid w:val="00BF55A4"/>
    <w:rsid w:val="00BF5B38"/>
    <w:rsid w:val="00BF5CC0"/>
    <w:rsid w:val="00BF6211"/>
    <w:rsid w:val="00BF653B"/>
    <w:rsid w:val="00BF65C1"/>
    <w:rsid w:val="00BF6A06"/>
    <w:rsid w:val="00BF6ED2"/>
    <w:rsid w:val="00BF70D9"/>
    <w:rsid w:val="00BF7391"/>
    <w:rsid w:val="00BF7600"/>
    <w:rsid w:val="00BF7A42"/>
    <w:rsid w:val="00C0050D"/>
    <w:rsid w:val="00C00772"/>
    <w:rsid w:val="00C01CB1"/>
    <w:rsid w:val="00C022D4"/>
    <w:rsid w:val="00C022D6"/>
    <w:rsid w:val="00C023C6"/>
    <w:rsid w:val="00C0285C"/>
    <w:rsid w:val="00C045DC"/>
    <w:rsid w:val="00C0473A"/>
    <w:rsid w:val="00C04A6A"/>
    <w:rsid w:val="00C04A9C"/>
    <w:rsid w:val="00C04DD2"/>
    <w:rsid w:val="00C056AB"/>
    <w:rsid w:val="00C05AB0"/>
    <w:rsid w:val="00C05B99"/>
    <w:rsid w:val="00C06284"/>
    <w:rsid w:val="00C064B0"/>
    <w:rsid w:val="00C0695D"/>
    <w:rsid w:val="00C06D26"/>
    <w:rsid w:val="00C07371"/>
    <w:rsid w:val="00C073AE"/>
    <w:rsid w:val="00C07A40"/>
    <w:rsid w:val="00C103DE"/>
    <w:rsid w:val="00C10CA0"/>
    <w:rsid w:val="00C10F96"/>
    <w:rsid w:val="00C11373"/>
    <w:rsid w:val="00C1165D"/>
    <w:rsid w:val="00C1228A"/>
    <w:rsid w:val="00C127B8"/>
    <w:rsid w:val="00C127D4"/>
    <w:rsid w:val="00C12FF3"/>
    <w:rsid w:val="00C131EC"/>
    <w:rsid w:val="00C1373E"/>
    <w:rsid w:val="00C13BFB"/>
    <w:rsid w:val="00C14494"/>
    <w:rsid w:val="00C14531"/>
    <w:rsid w:val="00C14684"/>
    <w:rsid w:val="00C14B63"/>
    <w:rsid w:val="00C15403"/>
    <w:rsid w:val="00C159EC"/>
    <w:rsid w:val="00C15A40"/>
    <w:rsid w:val="00C16059"/>
    <w:rsid w:val="00C1660E"/>
    <w:rsid w:val="00C1693E"/>
    <w:rsid w:val="00C16DC7"/>
    <w:rsid w:val="00C16DF3"/>
    <w:rsid w:val="00C16E92"/>
    <w:rsid w:val="00C16F62"/>
    <w:rsid w:val="00C17429"/>
    <w:rsid w:val="00C175E2"/>
    <w:rsid w:val="00C203C1"/>
    <w:rsid w:val="00C209FD"/>
    <w:rsid w:val="00C2111B"/>
    <w:rsid w:val="00C213C0"/>
    <w:rsid w:val="00C22285"/>
    <w:rsid w:val="00C22362"/>
    <w:rsid w:val="00C22792"/>
    <w:rsid w:val="00C228CE"/>
    <w:rsid w:val="00C2294B"/>
    <w:rsid w:val="00C23114"/>
    <w:rsid w:val="00C2314E"/>
    <w:rsid w:val="00C232EA"/>
    <w:rsid w:val="00C233D6"/>
    <w:rsid w:val="00C23A57"/>
    <w:rsid w:val="00C23C49"/>
    <w:rsid w:val="00C23F3B"/>
    <w:rsid w:val="00C242FC"/>
    <w:rsid w:val="00C24578"/>
    <w:rsid w:val="00C24678"/>
    <w:rsid w:val="00C25744"/>
    <w:rsid w:val="00C25BC0"/>
    <w:rsid w:val="00C2614F"/>
    <w:rsid w:val="00C262D4"/>
    <w:rsid w:val="00C263C5"/>
    <w:rsid w:val="00C263E8"/>
    <w:rsid w:val="00C26586"/>
    <w:rsid w:val="00C26863"/>
    <w:rsid w:val="00C26CD2"/>
    <w:rsid w:val="00C26F5C"/>
    <w:rsid w:val="00C2792E"/>
    <w:rsid w:val="00C27C45"/>
    <w:rsid w:val="00C27CCB"/>
    <w:rsid w:val="00C302B3"/>
    <w:rsid w:val="00C305E1"/>
    <w:rsid w:val="00C307DE"/>
    <w:rsid w:val="00C308AC"/>
    <w:rsid w:val="00C30E4C"/>
    <w:rsid w:val="00C316B5"/>
    <w:rsid w:val="00C31A32"/>
    <w:rsid w:val="00C31AAC"/>
    <w:rsid w:val="00C321F2"/>
    <w:rsid w:val="00C32678"/>
    <w:rsid w:val="00C32EE7"/>
    <w:rsid w:val="00C33DBE"/>
    <w:rsid w:val="00C33F91"/>
    <w:rsid w:val="00C34120"/>
    <w:rsid w:val="00C34484"/>
    <w:rsid w:val="00C34847"/>
    <w:rsid w:val="00C35302"/>
    <w:rsid w:val="00C362E7"/>
    <w:rsid w:val="00C36884"/>
    <w:rsid w:val="00C3693F"/>
    <w:rsid w:val="00C3792C"/>
    <w:rsid w:val="00C37C06"/>
    <w:rsid w:val="00C40348"/>
    <w:rsid w:val="00C40424"/>
    <w:rsid w:val="00C41EF7"/>
    <w:rsid w:val="00C42643"/>
    <w:rsid w:val="00C429A6"/>
    <w:rsid w:val="00C42F17"/>
    <w:rsid w:val="00C43B29"/>
    <w:rsid w:val="00C44CE1"/>
    <w:rsid w:val="00C44E45"/>
    <w:rsid w:val="00C454A9"/>
    <w:rsid w:val="00C456F9"/>
    <w:rsid w:val="00C45971"/>
    <w:rsid w:val="00C45AD6"/>
    <w:rsid w:val="00C45D28"/>
    <w:rsid w:val="00C4665C"/>
    <w:rsid w:val="00C466A3"/>
    <w:rsid w:val="00C46D7F"/>
    <w:rsid w:val="00C47A74"/>
    <w:rsid w:val="00C47B22"/>
    <w:rsid w:val="00C47E5A"/>
    <w:rsid w:val="00C501EE"/>
    <w:rsid w:val="00C515CA"/>
    <w:rsid w:val="00C5161D"/>
    <w:rsid w:val="00C51736"/>
    <w:rsid w:val="00C517AA"/>
    <w:rsid w:val="00C51A5D"/>
    <w:rsid w:val="00C52489"/>
    <w:rsid w:val="00C52539"/>
    <w:rsid w:val="00C526B4"/>
    <w:rsid w:val="00C52815"/>
    <w:rsid w:val="00C52D00"/>
    <w:rsid w:val="00C52DF6"/>
    <w:rsid w:val="00C52E14"/>
    <w:rsid w:val="00C53338"/>
    <w:rsid w:val="00C53367"/>
    <w:rsid w:val="00C535CD"/>
    <w:rsid w:val="00C54450"/>
    <w:rsid w:val="00C5465D"/>
    <w:rsid w:val="00C5477A"/>
    <w:rsid w:val="00C549DF"/>
    <w:rsid w:val="00C54C8C"/>
    <w:rsid w:val="00C55A58"/>
    <w:rsid w:val="00C55D4E"/>
    <w:rsid w:val="00C5674D"/>
    <w:rsid w:val="00C56A39"/>
    <w:rsid w:val="00C574F0"/>
    <w:rsid w:val="00C57B86"/>
    <w:rsid w:val="00C57CE6"/>
    <w:rsid w:val="00C62D90"/>
    <w:rsid w:val="00C62FA6"/>
    <w:rsid w:val="00C63167"/>
    <w:rsid w:val="00C63595"/>
    <w:rsid w:val="00C640E8"/>
    <w:rsid w:val="00C64492"/>
    <w:rsid w:val="00C644D8"/>
    <w:rsid w:val="00C6514B"/>
    <w:rsid w:val="00C65377"/>
    <w:rsid w:val="00C65D38"/>
    <w:rsid w:val="00C660A9"/>
    <w:rsid w:val="00C666E2"/>
    <w:rsid w:val="00C677D9"/>
    <w:rsid w:val="00C7006A"/>
    <w:rsid w:val="00C70407"/>
    <w:rsid w:val="00C70922"/>
    <w:rsid w:val="00C70BBC"/>
    <w:rsid w:val="00C70EAC"/>
    <w:rsid w:val="00C710E7"/>
    <w:rsid w:val="00C71268"/>
    <w:rsid w:val="00C71353"/>
    <w:rsid w:val="00C71D99"/>
    <w:rsid w:val="00C722DB"/>
    <w:rsid w:val="00C72338"/>
    <w:rsid w:val="00C72899"/>
    <w:rsid w:val="00C72E54"/>
    <w:rsid w:val="00C734CC"/>
    <w:rsid w:val="00C734FC"/>
    <w:rsid w:val="00C73AAB"/>
    <w:rsid w:val="00C74330"/>
    <w:rsid w:val="00C745E6"/>
    <w:rsid w:val="00C746D1"/>
    <w:rsid w:val="00C7501C"/>
    <w:rsid w:val="00C75FCD"/>
    <w:rsid w:val="00C760E3"/>
    <w:rsid w:val="00C76A4E"/>
    <w:rsid w:val="00C7732D"/>
    <w:rsid w:val="00C778B2"/>
    <w:rsid w:val="00C803F0"/>
    <w:rsid w:val="00C80B47"/>
    <w:rsid w:val="00C80F78"/>
    <w:rsid w:val="00C80FDD"/>
    <w:rsid w:val="00C8144F"/>
    <w:rsid w:val="00C81458"/>
    <w:rsid w:val="00C8148B"/>
    <w:rsid w:val="00C816AF"/>
    <w:rsid w:val="00C83870"/>
    <w:rsid w:val="00C83BFC"/>
    <w:rsid w:val="00C83EE0"/>
    <w:rsid w:val="00C84116"/>
    <w:rsid w:val="00C84D64"/>
    <w:rsid w:val="00C85486"/>
    <w:rsid w:val="00C86C8A"/>
    <w:rsid w:val="00C86F16"/>
    <w:rsid w:val="00C87112"/>
    <w:rsid w:val="00C87474"/>
    <w:rsid w:val="00C87674"/>
    <w:rsid w:val="00C87A6D"/>
    <w:rsid w:val="00C87D90"/>
    <w:rsid w:val="00C87FEF"/>
    <w:rsid w:val="00C90983"/>
    <w:rsid w:val="00C90AEB"/>
    <w:rsid w:val="00C915C1"/>
    <w:rsid w:val="00C9197C"/>
    <w:rsid w:val="00C91A72"/>
    <w:rsid w:val="00C91B1E"/>
    <w:rsid w:val="00C91B2F"/>
    <w:rsid w:val="00C921B0"/>
    <w:rsid w:val="00C92A2A"/>
    <w:rsid w:val="00C92D36"/>
    <w:rsid w:val="00C9306A"/>
    <w:rsid w:val="00C9327A"/>
    <w:rsid w:val="00C932B2"/>
    <w:rsid w:val="00C93624"/>
    <w:rsid w:val="00C940EC"/>
    <w:rsid w:val="00C94125"/>
    <w:rsid w:val="00C944A2"/>
    <w:rsid w:val="00C9451C"/>
    <w:rsid w:val="00C94B01"/>
    <w:rsid w:val="00C94B5C"/>
    <w:rsid w:val="00C95435"/>
    <w:rsid w:val="00C959FD"/>
    <w:rsid w:val="00C95AA3"/>
    <w:rsid w:val="00C96E3D"/>
    <w:rsid w:val="00C96F02"/>
    <w:rsid w:val="00C9714A"/>
    <w:rsid w:val="00C97366"/>
    <w:rsid w:val="00C974CE"/>
    <w:rsid w:val="00C97579"/>
    <w:rsid w:val="00C9762A"/>
    <w:rsid w:val="00C9765F"/>
    <w:rsid w:val="00C97A3F"/>
    <w:rsid w:val="00C97F81"/>
    <w:rsid w:val="00CA0A18"/>
    <w:rsid w:val="00CA0CF6"/>
    <w:rsid w:val="00CA105D"/>
    <w:rsid w:val="00CA13DE"/>
    <w:rsid w:val="00CA1F29"/>
    <w:rsid w:val="00CA1FB3"/>
    <w:rsid w:val="00CA23B4"/>
    <w:rsid w:val="00CA2B4D"/>
    <w:rsid w:val="00CA2FA6"/>
    <w:rsid w:val="00CA2FDC"/>
    <w:rsid w:val="00CA3593"/>
    <w:rsid w:val="00CA3899"/>
    <w:rsid w:val="00CA3DCE"/>
    <w:rsid w:val="00CA4241"/>
    <w:rsid w:val="00CA46AC"/>
    <w:rsid w:val="00CA497E"/>
    <w:rsid w:val="00CA4AED"/>
    <w:rsid w:val="00CA52CA"/>
    <w:rsid w:val="00CA601C"/>
    <w:rsid w:val="00CA60F7"/>
    <w:rsid w:val="00CA6219"/>
    <w:rsid w:val="00CA6A17"/>
    <w:rsid w:val="00CA6D73"/>
    <w:rsid w:val="00CA70BE"/>
    <w:rsid w:val="00CA7AE5"/>
    <w:rsid w:val="00CA7B17"/>
    <w:rsid w:val="00CA7F88"/>
    <w:rsid w:val="00CB05D1"/>
    <w:rsid w:val="00CB163E"/>
    <w:rsid w:val="00CB2ABA"/>
    <w:rsid w:val="00CB2F19"/>
    <w:rsid w:val="00CB3683"/>
    <w:rsid w:val="00CB45D6"/>
    <w:rsid w:val="00CB4A7D"/>
    <w:rsid w:val="00CB4AFF"/>
    <w:rsid w:val="00CB4B5E"/>
    <w:rsid w:val="00CB526B"/>
    <w:rsid w:val="00CB54E7"/>
    <w:rsid w:val="00CB5587"/>
    <w:rsid w:val="00CB595E"/>
    <w:rsid w:val="00CB5A6A"/>
    <w:rsid w:val="00CB5B1A"/>
    <w:rsid w:val="00CB60E1"/>
    <w:rsid w:val="00CB62A3"/>
    <w:rsid w:val="00CB675A"/>
    <w:rsid w:val="00CB6B20"/>
    <w:rsid w:val="00CB71A9"/>
    <w:rsid w:val="00CB765C"/>
    <w:rsid w:val="00CB7944"/>
    <w:rsid w:val="00CB7A6A"/>
    <w:rsid w:val="00CB7AFF"/>
    <w:rsid w:val="00CB7DFB"/>
    <w:rsid w:val="00CC0AF2"/>
    <w:rsid w:val="00CC0CED"/>
    <w:rsid w:val="00CC0FBD"/>
    <w:rsid w:val="00CC11B5"/>
    <w:rsid w:val="00CC14B1"/>
    <w:rsid w:val="00CC15C2"/>
    <w:rsid w:val="00CC17B1"/>
    <w:rsid w:val="00CC1EE4"/>
    <w:rsid w:val="00CC1F44"/>
    <w:rsid w:val="00CC20D2"/>
    <w:rsid w:val="00CC304F"/>
    <w:rsid w:val="00CC3149"/>
    <w:rsid w:val="00CC3159"/>
    <w:rsid w:val="00CC332E"/>
    <w:rsid w:val="00CC3CEA"/>
    <w:rsid w:val="00CC49C4"/>
    <w:rsid w:val="00CC4D35"/>
    <w:rsid w:val="00CC5BFD"/>
    <w:rsid w:val="00CC6981"/>
    <w:rsid w:val="00CC6B26"/>
    <w:rsid w:val="00CC6CB0"/>
    <w:rsid w:val="00CC6F25"/>
    <w:rsid w:val="00CC7577"/>
    <w:rsid w:val="00CC7B8C"/>
    <w:rsid w:val="00CC7F1A"/>
    <w:rsid w:val="00CD04E7"/>
    <w:rsid w:val="00CD0DBD"/>
    <w:rsid w:val="00CD0E04"/>
    <w:rsid w:val="00CD0F0C"/>
    <w:rsid w:val="00CD15FF"/>
    <w:rsid w:val="00CD1A3E"/>
    <w:rsid w:val="00CD1F88"/>
    <w:rsid w:val="00CD2423"/>
    <w:rsid w:val="00CD2968"/>
    <w:rsid w:val="00CD2A01"/>
    <w:rsid w:val="00CD2C85"/>
    <w:rsid w:val="00CD2CA3"/>
    <w:rsid w:val="00CD2ED0"/>
    <w:rsid w:val="00CD3093"/>
    <w:rsid w:val="00CD3156"/>
    <w:rsid w:val="00CD3B47"/>
    <w:rsid w:val="00CD3D43"/>
    <w:rsid w:val="00CD3EC2"/>
    <w:rsid w:val="00CD4324"/>
    <w:rsid w:val="00CD4653"/>
    <w:rsid w:val="00CD4BA6"/>
    <w:rsid w:val="00CD4D5B"/>
    <w:rsid w:val="00CD4D93"/>
    <w:rsid w:val="00CD4E4F"/>
    <w:rsid w:val="00CD542A"/>
    <w:rsid w:val="00CD6227"/>
    <w:rsid w:val="00CD6312"/>
    <w:rsid w:val="00CD6583"/>
    <w:rsid w:val="00CD6B65"/>
    <w:rsid w:val="00CD6B68"/>
    <w:rsid w:val="00CD6C77"/>
    <w:rsid w:val="00CD6F26"/>
    <w:rsid w:val="00CD725B"/>
    <w:rsid w:val="00CD7F4F"/>
    <w:rsid w:val="00CE0181"/>
    <w:rsid w:val="00CE0428"/>
    <w:rsid w:val="00CE0F34"/>
    <w:rsid w:val="00CE1C30"/>
    <w:rsid w:val="00CE1FA1"/>
    <w:rsid w:val="00CE2285"/>
    <w:rsid w:val="00CE26A3"/>
    <w:rsid w:val="00CE2927"/>
    <w:rsid w:val="00CE327F"/>
    <w:rsid w:val="00CE3727"/>
    <w:rsid w:val="00CE3917"/>
    <w:rsid w:val="00CE3A85"/>
    <w:rsid w:val="00CE3EC0"/>
    <w:rsid w:val="00CE4B91"/>
    <w:rsid w:val="00CE4BD7"/>
    <w:rsid w:val="00CE4E08"/>
    <w:rsid w:val="00CE5432"/>
    <w:rsid w:val="00CE54CA"/>
    <w:rsid w:val="00CE5A84"/>
    <w:rsid w:val="00CE5C22"/>
    <w:rsid w:val="00CE6760"/>
    <w:rsid w:val="00CE6E4D"/>
    <w:rsid w:val="00CE6F08"/>
    <w:rsid w:val="00CE771F"/>
    <w:rsid w:val="00CE7781"/>
    <w:rsid w:val="00CE7A21"/>
    <w:rsid w:val="00CE7EF5"/>
    <w:rsid w:val="00CF02BC"/>
    <w:rsid w:val="00CF11AC"/>
    <w:rsid w:val="00CF187D"/>
    <w:rsid w:val="00CF1996"/>
    <w:rsid w:val="00CF1B8F"/>
    <w:rsid w:val="00CF1F71"/>
    <w:rsid w:val="00CF2883"/>
    <w:rsid w:val="00CF2A33"/>
    <w:rsid w:val="00CF2BAB"/>
    <w:rsid w:val="00CF30F4"/>
    <w:rsid w:val="00CF330B"/>
    <w:rsid w:val="00CF362C"/>
    <w:rsid w:val="00CF3738"/>
    <w:rsid w:val="00CF389F"/>
    <w:rsid w:val="00CF48D5"/>
    <w:rsid w:val="00CF509C"/>
    <w:rsid w:val="00CF5180"/>
    <w:rsid w:val="00CF5222"/>
    <w:rsid w:val="00CF52F2"/>
    <w:rsid w:val="00CF57C9"/>
    <w:rsid w:val="00CF5A16"/>
    <w:rsid w:val="00CF608A"/>
    <w:rsid w:val="00CF61A4"/>
    <w:rsid w:val="00CF6474"/>
    <w:rsid w:val="00CF7371"/>
    <w:rsid w:val="00CF78F0"/>
    <w:rsid w:val="00CF7A52"/>
    <w:rsid w:val="00CF7AA4"/>
    <w:rsid w:val="00CF7B5E"/>
    <w:rsid w:val="00CF7C0D"/>
    <w:rsid w:val="00D0025E"/>
    <w:rsid w:val="00D008C7"/>
    <w:rsid w:val="00D0102D"/>
    <w:rsid w:val="00D015A0"/>
    <w:rsid w:val="00D017A8"/>
    <w:rsid w:val="00D0208B"/>
    <w:rsid w:val="00D02E07"/>
    <w:rsid w:val="00D038A0"/>
    <w:rsid w:val="00D040E7"/>
    <w:rsid w:val="00D044A7"/>
    <w:rsid w:val="00D04671"/>
    <w:rsid w:val="00D05288"/>
    <w:rsid w:val="00D05438"/>
    <w:rsid w:val="00D0570E"/>
    <w:rsid w:val="00D059BD"/>
    <w:rsid w:val="00D06915"/>
    <w:rsid w:val="00D06AAC"/>
    <w:rsid w:val="00D06EB2"/>
    <w:rsid w:val="00D074BB"/>
    <w:rsid w:val="00D0771B"/>
    <w:rsid w:val="00D0799B"/>
    <w:rsid w:val="00D079BE"/>
    <w:rsid w:val="00D07D96"/>
    <w:rsid w:val="00D1010C"/>
    <w:rsid w:val="00D10D02"/>
    <w:rsid w:val="00D11297"/>
    <w:rsid w:val="00D11AAD"/>
    <w:rsid w:val="00D1274C"/>
    <w:rsid w:val="00D137DC"/>
    <w:rsid w:val="00D13A18"/>
    <w:rsid w:val="00D143CC"/>
    <w:rsid w:val="00D144B1"/>
    <w:rsid w:val="00D14AC2"/>
    <w:rsid w:val="00D15DF7"/>
    <w:rsid w:val="00D15EA8"/>
    <w:rsid w:val="00D163B5"/>
    <w:rsid w:val="00D1660E"/>
    <w:rsid w:val="00D16772"/>
    <w:rsid w:val="00D1678D"/>
    <w:rsid w:val="00D16839"/>
    <w:rsid w:val="00D16997"/>
    <w:rsid w:val="00D16EC0"/>
    <w:rsid w:val="00D16FA4"/>
    <w:rsid w:val="00D17815"/>
    <w:rsid w:val="00D20059"/>
    <w:rsid w:val="00D20246"/>
    <w:rsid w:val="00D202C0"/>
    <w:rsid w:val="00D20604"/>
    <w:rsid w:val="00D208B2"/>
    <w:rsid w:val="00D20945"/>
    <w:rsid w:val="00D20B27"/>
    <w:rsid w:val="00D20C5D"/>
    <w:rsid w:val="00D212A4"/>
    <w:rsid w:val="00D2148E"/>
    <w:rsid w:val="00D214EF"/>
    <w:rsid w:val="00D21623"/>
    <w:rsid w:val="00D22168"/>
    <w:rsid w:val="00D22445"/>
    <w:rsid w:val="00D227F4"/>
    <w:rsid w:val="00D22896"/>
    <w:rsid w:val="00D234EC"/>
    <w:rsid w:val="00D236D1"/>
    <w:rsid w:val="00D236EE"/>
    <w:rsid w:val="00D23764"/>
    <w:rsid w:val="00D24761"/>
    <w:rsid w:val="00D2483C"/>
    <w:rsid w:val="00D25D13"/>
    <w:rsid w:val="00D25DEF"/>
    <w:rsid w:val="00D2712D"/>
    <w:rsid w:val="00D27329"/>
    <w:rsid w:val="00D273CC"/>
    <w:rsid w:val="00D27651"/>
    <w:rsid w:val="00D30587"/>
    <w:rsid w:val="00D30A77"/>
    <w:rsid w:val="00D310E5"/>
    <w:rsid w:val="00D31106"/>
    <w:rsid w:val="00D31B34"/>
    <w:rsid w:val="00D32B24"/>
    <w:rsid w:val="00D32E97"/>
    <w:rsid w:val="00D32FD6"/>
    <w:rsid w:val="00D3346D"/>
    <w:rsid w:val="00D3395B"/>
    <w:rsid w:val="00D33BF4"/>
    <w:rsid w:val="00D33FD8"/>
    <w:rsid w:val="00D340FF"/>
    <w:rsid w:val="00D34B06"/>
    <w:rsid w:val="00D3529F"/>
    <w:rsid w:val="00D35876"/>
    <w:rsid w:val="00D359C6"/>
    <w:rsid w:val="00D35D05"/>
    <w:rsid w:val="00D36139"/>
    <w:rsid w:val="00D362DF"/>
    <w:rsid w:val="00D36957"/>
    <w:rsid w:val="00D376BA"/>
    <w:rsid w:val="00D37E3D"/>
    <w:rsid w:val="00D401AA"/>
    <w:rsid w:val="00D4023C"/>
    <w:rsid w:val="00D405C7"/>
    <w:rsid w:val="00D41BE8"/>
    <w:rsid w:val="00D41EB5"/>
    <w:rsid w:val="00D42A26"/>
    <w:rsid w:val="00D42A59"/>
    <w:rsid w:val="00D43126"/>
    <w:rsid w:val="00D4343B"/>
    <w:rsid w:val="00D43C8E"/>
    <w:rsid w:val="00D44B35"/>
    <w:rsid w:val="00D44E19"/>
    <w:rsid w:val="00D454CB"/>
    <w:rsid w:val="00D455BB"/>
    <w:rsid w:val="00D4567B"/>
    <w:rsid w:val="00D45D96"/>
    <w:rsid w:val="00D46407"/>
    <w:rsid w:val="00D46895"/>
    <w:rsid w:val="00D476E1"/>
    <w:rsid w:val="00D47712"/>
    <w:rsid w:val="00D478BD"/>
    <w:rsid w:val="00D506C5"/>
    <w:rsid w:val="00D50DFC"/>
    <w:rsid w:val="00D514EE"/>
    <w:rsid w:val="00D519EA"/>
    <w:rsid w:val="00D51AA3"/>
    <w:rsid w:val="00D51CAC"/>
    <w:rsid w:val="00D51D03"/>
    <w:rsid w:val="00D521F6"/>
    <w:rsid w:val="00D545E6"/>
    <w:rsid w:val="00D546F5"/>
    <w:rsid w:val="00D55185"/>
    <w:rsid w:val="00D55496"/>
    <w:rsid w:val="00D55560"/>
    <w:rsid w:val="00D55C53"/>
    <w:rsid w:val="00D55DE5"/>
    <w:rsid w:val="00D56109"/>
    <w:rsid w:val="00D56532"/>
    <w:rsid w:val="00D570B8"/>
    <w:rsid w:val="00D572BE"/>
    <w:rsid w:val="00D57504"/>
    <w:rsid w:val="00D57679"/>
    <w:rsid w:val="00D57B6C"/>
    <w:rsid w:val="00D57EAC"/>
    <w:rsid w:val="00D60419"/>
    <w:rsid w:val="00D60B69"/>
    <w:rsid w:val="00D60D33"/>
    <w:rsid w:val="00D60E92"/>
    <w:rsid w:val="00D60F86"/>
    <w:rsid w:val="00D61195"/>
    <w:rsid w:val="00D615D3"/>
    <w:rsid w:val="00D62000"/>
    <w:rsid w:val="00D62282"/>
    <w:rsid w:val="00D622B4"/>
    <w:rsid w:val="00D62442"/>
    <w:rsid w:val="00D62A00"/>
    <w:rsid w:val="00D62B7D"/>
    <w:rsid w:val="00D62C03"/>
    <w:rsid w:val="00D62E5D"/>
    <w:rsid w:val="00D63310"/>
    <w:rsid w:val="00D63360"/>
    <w:rsid w:val="00D63AB5"/>
    <w:rsid w:val="00D63BF3"/>
    <w:rsid w:val="00D64663"/>
    <w:rsid w:val="00D64801"/>
    <w:rsid w:val="00D64864"/>
    <w:rsid w:val="00D64B60"/>
    <w:rsid w:val="00D65996"/>
    <w:rsid w:val="00D6615E"/>
    <w:rsid w:val="00D6675D"/>
    <w:rsid w:val="00D66EC2"/>
    <w:rsid w:val="00D66FD4"/>
    <w:rsid w:val="00D67053"/>
    <w:rsid w:val="00D671C9"/>
    <w:rsid w:val="00D67591"/>
    <w:rsid w:val="00D67838"/>
    <w:rsid w:val="00D679E8"/>
    <w:rsid w:val="00D67EEA"/>
    <w:rsid w:val="00D67F9C"/>
    <w:rsid w:val="00D7065E"/>
    <w:rsid w:val="00D709A4"/>
    <w:rsid w:val="00D71413"/>
    <w:rsid w:val="00D7225E"/>
    <w:rsid w:val="00D72F20"/>
    <w:rsid w:val="00D735B7"/>
    <w:rsid w:val="00D74697"/>
    <w:rsid w:val="00D74CB8"/>
    <w:rsid w:val="00D74DD8"/>
    <w:rsid w:val="00D74F21"/>
    <w:rsid w:val="00D753F3"/>
    <w:rsid w:val="00D756AC"/>
    <w:rsid w:val="00D7596E"/>
    <w:rsid w:val="00D76702"/>
    <w:rsid w:val="00D767C7"/>
    <w:rsid w:val="00D76BA4"/>
    <w:rsid w:val="00D77250"/>
    <w:rsid w:val="00D775B3"/>
    <w:rsid w:val="00D775EA"/>
    <w:rsid w:val="00D77A99"/>
    <w:rsid w:val="00D806CD"/>
    <w:rsid w:val="00D80BC0"/>
    <w:rsid w:val="00D80D3A"/>
    <w:rsid w:val="00D8155E"/>
    <w:rsid w:val="00D818ED"/>
    <w:rsid w:val="00D827C5"/>
    <w:rsid w:val="00D82A89"/>
    <w:rsid w:val="00D830E9"/>
    <w:rsid w:val="00D8378C"/>
    <w:rsid w:val="00D83BE7"/>
    <w:rsid w:val="00D83D52"/>
    <w:rsid w:val="00D83E24"/>
    <w:rsid w:val="00D83E73"/>
    <w:rsid w:val="00D83F10"/>
    <w:rsid w:val="00D8470D"/>
    <w:rsid w:val="00D84898"/>
    <w:rsid w:val="00D85342"/>
    <w:rsid w:val="00D855C4"/>
    <w:rsid w:val="00D856BE"/>
    <w:rsid w:val="00D856EE"/>
    <w:rsid w:val="00D865DD"/>
    <w:rsid w:val="00D868FA"/>
    <w:rsid w:val="00D86C2C"/>
    <w:rsid w:val="00D86F14"/>
    <w:rsid w:val="00D87008"/>
    <w:rsid w:val="00D87447"/>
    <w:rsid w:val="00D8750B"/>
    <w:rsid w:val="00D87648"/>
    <w:rsid w:val="00D87ED2"/>
    <w:rsid w:val="00D902E7"/>
    <w:rsid w:val="00D9088E"/>
    <w:rsid w:val="00D90AFB"/>
    <w:rsid w:val="00D90C56"/>
    <w:rsid w:val="00D90D41"/>
    <w:rsid w:val="00D90EEE"/>
    <w:rsid w:val="00D90F1B"/>
    <w:rsid w:val="00D91958"/>
    <w:rsid w:val="00D91E19"/>
    <w:rsid w:val="00D92EC0"/>
    <w:rsid w:val="00D9311E"/>
    <w:rsid w:val="00D932BC"/>
    <w:rsid w:val="00D932C3"/>
    <w:rsid w:val="00D933DE"/>
    <w:rsid w:val="00D93AC3"/>
    <w:rsid w:val="00D942D4"/>
    <w:rsid w:val="00D9467F"/>
    <w:rsid w:val="00D94C42"/>
    <w:rsid w:val="00D94CF4"/>
    <w:rsid w:val="00D951C6"/>
    <w:rsid w:val="00D95214"/>
    <w:rsid w:val="00D95300"/>
    <w:rsid w:val="00D954EA"/>
    <w:rsid w:val="00D95D7B"/>
    <w:rsid w:val="00D96224"/>
    <w:rsid w:val="00D977E0"/>
    <w:rsid w:val="00DA0656"/>
    <w:rsid w:val="00DA0668"/>
    <w:rsid w:val="00DA0A6A"/>
    <w:rsid w:val="00DA0B3F"/>
    <w:rsid w:val="00DA1392"/>
    <w:rsid w:val="00DA2DAB"/>
    <w:rsid w:val="00DA38A4"/>
    <w:rsid w:val="00DA3CD7"/>
    <w:rsid w:val="00DA45BB"/>
    <w:rsid w:val="00DA48D5"/>
    <w:rsid w:val="00DA4B50"/>
    <w:rsid w:val="00DA4DAD"/>
    <w:rsid w:val="00DA4ED3"/>
    <w:rsid w:val="00DA53DE"/>
    <w:rsid w:val="00DA593A"/>
    <w:rsid w:val="00DA5C73"/>
    <w:rsid w:val="00DA5D2C"/>
    <w:rsid w:val="00DA6220"/>
    <w:rsid w:val="00DA6472"/>
    <w:rsid w:val="00DA6B5D"/>
    <w:rsid w:val="00DA7122"/>
    <w:rsid w:val="00DA7395"/>
    <w:rsid w:val="00DB0829"/>
    <w:rsid w:val="00DB087C"/>
    <w:rsid w:val="00DB093A"/>
    <w:rsid w:val="00DB094B"/>
    <w:rsid w:val="00DB0ED2"/>
    <w:rsid w:val="00DB1C02"/>
    <w:rsid w:val="00DB1EA9"/>
    <w:rsid w:val="00DB1F11"/>
    <w:rsid w:val="00DB2797"/>
    <w:rsid w:val="00DB2B4C"/>
    <w:rsid w:val="00DB2EE8"/>
    <w:rsid w:val="00DB367F"/>
    <w:rsid w:val="00DB43BC"/>
    <w:rsid w:val="00DB49BB"/>
    <w:rsid w:val="00DB4AA6"/>
    <w:rsid w:val="00DB4CCD"/>
    <w:rsid w:val="00DB5EE6"/>
    <w:rsid w:val="00DB6159"/>
    <w:rsid w:val="00DB6E13"/>
    <w:rsid w:val="00DB7227"/>
    <w:rsid w:val="00DB78F0"/>
    <w:rsid w:val="00DB797A"/>
    <w:rsid w:val="00DB7B00"/>
    <w:rsid w:val="00DB7E95"/>
    <w:rsid w:val="00DB7F14"/>
    <w:rsid w:val="00DC026C"/>
    <w:rsid w:val="00DC09D9"/>
    <w:rsid w:val="00DC09FD"/>
    <w:rsid w:val="00DC0CEC"/>
    <w:rsid w:val="00DC10F3"/>
    <w:rsid w:val="00DC1A0B"/>
    <w:rsid w:val="00DC1E7E"/>
    <w:rsid w:val="00DC1F0A"/>
    <w:rsid w:val="00DC243F"/>
    <w:rsid w:val="00DC2667"/>
    <w:rsid w:val="00DC29C9"/>
    <w:rsid w:val="00DC2A43"/>
    <w:rsid w:val="00DC354B"/>
    <w:rsid w:val="00DC3721"/>
    <w:rsid w:val="00DC38EE"/>
    <w:rsid w:val="00DC462B"/>
    <w:rsid w:val="00DC53B5"/>
    <w:rsid w:val="00DC5755"/>
    <w:rsid w:val="00DC5923"/>
    <w:rsid w:val="00DC6030"/>
    <w:rsid w:val="00DC6286"/>
    <w:rsid w:val="00DC6D86"/>
    <w:rsid w:val="00DC6E1D"/>
    <w:rsid w:val="00DC715F"/>
    <w:rsid w:val="00DC7570"/>
    <w:rsid w:val="00DC7D88"/>
    <w:rsid w:val="00DD1456"/>
    <w:rsid w:val="00DD1D35"/>
    <w:rsid w:val="00DD329B"/>
    <w:rsid w:val="00DD34E3"/>
    <w:rsid w:val="00DD3690"/>
    <w:rsid w:val="00DD36C6"/>
    <w:rsid w:val="00DD36C8"/>
    <w:rsid w:val="00DD408E"/>
    <w:rsid w:val="00DD4DD9"/>
    <w:rsid w:val="00DD52A6"/>
    <w:rsid w:val="00DD5CDE"/>
    <w:rsid w:val="00DD65F5"/>
    <w:rsid w:val="00DD6899"/>
    <w:rsid w:val="00DD68AA"/>
    <w:rsid w:val="00DD6B5C"/>
    <w:rsid w:val="00DD6F52"/>
    <w:rsid w:val="00DD7320"/>
    <w:rsid w:val="00DD7808"/>
    <w:rsid w:val="00DD7E8B"/>
    <w:rsid w:val="00DE0C99"/>
    <w:rsid w:val="00DE2624"/>
    <w:rsid w:val="00DE2F62"/>
    <w:rsid w:val="00DE3F02"/>
    <w:rsid w:val="00DE3FB2"/>
    <w:rsid w:val="00DE43A1"/>
    <w:rsid w:val="00DE4407"/>
    <w:rsid w:val="00DE4C8C"/>
    <w:rsid w:val="00DE511D"/>
    <w:rsid w:val="00DE51BF"/>
    <w:rsid w:val="00DE561B"/>
    <w:rsid w:val="00DE634E"/>
    <w:rsid w:val="00DE6C39"/>
    <w:rsid w:val="00DE7406"/>
    <w:rsid w:val="00DE75B2"/>
    <w:rsid w:val="00DE7642"/>
    <w:rsid w:val="00DE7F05"/>
    <w:rsid w:val="00DE7F34"/>
    <w:rsid w:val="00DF0266"/>
    <w:rsid w:val="00DF05A9"/>
    <w:rsid w:val="00DF0CD4"/>
    <w:rsid w:val="00DF0DAF"/>
    <w:rsid w:val="00DF1156"/>
    <w:rsid w:val="00DF1831"/>
    <w:rsid w:val="00DF1972"/>
    <w:rsid w:val="00DF1F69"/>
    <w:rsid w:val="00DF2187"/>
    <w:rsid w:val="00DF21E5"/>
    <w:rsid w:val="00DF2926"/>
    <w:rsid w:val="00DF2A7D"/>
    <w:rsid w:val="00DF2A80"/>
    <w:rsid w:val="00DF2BF7"/>
    <w:rsid w:val="00DF2C13"/>
    <w:rsid w:val="00DF2C5D"/>
    <w:rsid w:val="00DF2E16"/>
    <w:rsid w:val="00DF2E1C"/>
    <w:rsid w:val="00DF388F"/>
    <w:rsid w:val="00DF4073"/>
    <w:rsid w:val="00DF41F5"/>
    <w:rsid w:val="00DF41F7"/>
    <w:rsid w:val="00DF4257"/>
    <w:rsid w:val="00DF42E8"/>
    <w:rsid w:val="00DF5139"/>
    <w:rsid w:val="00DF60E9"/>
    <w:rsid w:val="00DF6A8C"/>
    <w:rsid w:val="00DF6B0C"/>
    <w:rsid w:val="00DF6D8B"/>
    <w:rsid w:val="00DF6E14"/>
    <w:rsid w:val="00E00182"/>
    <w:rsid w:val="00E001C6"/>
    <w:rsid w:val="00E014A4"/>
    <w:rsid w:val="00E01703"/>
    <w:rsid w:val="00E018B6"/>
    <w:rsid w:val="00E01B35"/>
    <w:rsid w:val="00E01DD9"/>
    <w:rsid w:val="00E01E5F"/>
    <w:rsid w:val="00E02425"/>
    <w:rsid w:val="00E02AEB"/>
    <w:rsid w:val="00E02F28"/>
    <w:rsid w:val="00E031BB"/>
    <w:rsid w:val="00E03355"/>
    <w:rsid w:val="00E03375"/>
    <w:rsid w:val="00E03CC7"/>
    <w:rsid w:val="00E0425A"/>
    <w:rsid w:val="00E04350"/>
    <w:rsid w:val="00E043E7"/>
    <w:rsid w:val="00E0473B"/>
    <w:rsid w:val="00E048B5"/>
    <w:rsid w:val="00E04E1D"/>
    <w:rsid w:val="00E05363"/>
    <w:rsid w:val="00E05709"/>
    <w:rsid w:val="00E0600C"/>
    <w:rsid w:val="00E060CB"/>
    <w:rsid w:val="00E06D23"/>
    <w:rsid w:val="00E06DA4"/>
    <w:rsid w:val="00E10960"/>
    <w:rsid w:val="00E1117C"/>
    <w:rsid w:val="00E114F5"/>
    <w:rsid w:val="00E126FC"/>
    <w:rsid w:val="00E1291B"/>
    <w:rsid w:val="00E1295E"/>
    <w:rsid w:val="00E12E64"/>
    <w:rsid w:val="00E12ED7"/>
    <w:rsid w:val="00E132CD"/>
    <w:rsid w:val="00E135B7"/>
    <w:rsid w:val="00E13949"/>
    <w:rsid w:val="00E13C47"/>
    <w:rsid w:val="00E13DA9"/>
    <w:rsid w:val="00E13F87"/>
    <w:rsid w:val="00E1430A"/>
    <w:rsid w:val="00E14341"/>
    <w:rsid w:val="00E154E0"/>
    <w:rsid w:val="00E1555B"/>
    <w:rsid w:val="00E15D54"/>
    <w:rsid w:val="00E15EDA"/>
    <w:rsid w:val="00E16A33"/>
    <w:rsid w:val="00E16C7E"/>
    <w:rsid w:val="00E16D79"/>
    <w:rsid w:val="00E170DE"/>
    <w:rsid w:val="00E17175"/>
    <w:rsid w:val="00E175C1"/>
    <w:rsid w:val="00E1762C"/>
    <w:rsid w:val="00E178CF"/>
    <w:rsid w:val="00E17968"/>
    <w:rsid w:val="00E17A6E"/>
    <w:rsid w:val="00E20003"/>
    <w:rsid w:val="00E20107"/>
    <w:rsid w:val="00E202F2"/>
    <w:rsid w:val="00E2086B"/>
    <w:rsid w:val="00E215E4"/>
    <w:rsid w:val="00E21B0E"/>
    <w:rsid w:val="00E221C3"/>
    <w:rsid w:val="00E22528"/>
    <w:rsid w:val="00E2304F"/>
    <w:rsid w:val="00E23171"/>
    <w:rsid w:val="00E23823"/>
    <w:rsid w:val="00E238AB"/>
    <w:rsid w:val="00E238F5"/>
    <w:rsid w:val="00E24366"/>
    <w:rsid w:val="00E24D33"/>
    <w:rsid w:val="00E24E81"/>
    <w:rsid w:val="00E25E98"/>
    <w:rsid w:val="00E2608A"/>
    <w:rsid w:val="00E27278"/>
    <w:rsid w:val="00E278BE"/>
    <w:rsid w:val="00E27D61"/>
    <w:rsid w:val="00E27F9A"/>
    <w:rsid w:val="00E30353"/>
    <w:rsid w:val="00E303E8"/>
    <w:rsid w:val="00E307FA"/>
    <w:rsid w:val="00E3094E"/>
    <w:rsid w:val="00E30B14"/>
    <w:rsid w:val="00E3152D"/>
    <w:rsid w:val="00E31655"/>
    <w:rsid w:val="00E3186D"/>
    <w:rsid w:val="00E31970"/>
    <w:rsid w:val="00E31ADE"/>
    <w:rsid w:val="00E31D20"/>
    <w:rsid w:val="00E31FB9"/>
    <w:rsid w:val="00E32B7B"/>
    <w:rsid w:val="00E33188"/>
    <w:rsid w:val="00E331A0"/>
    <w:rsid w:val="00E3325E"/>
    <w:rsid w:val="00E33ADD"/>
    <w:rsid w:val="00E33B0A"/>
    <w:rsid w:val="00E33D82"/>
    <w:rsid w:val="00E34808"/>
    <w:rsid w:val="00E34B5F"/>
    <w:rsid w:val="00E34F2A"/>
    <w:rsid w:val="00E34FCD"/>
    <w:rsid w:val="00E355BB"/>
    <w:rsid w:val="00E358CE"/>
    <w:rsid w:val="00E35A27"/>
    <w:rsid w:val="00E35BDA"/>
    <w:rsid w:val="00E3621C"/>
    <w:rsid w:val="00E36A69"/>
    <w:rsid w:val="00E37112"/>
    <w:rsid w:val="00E37185"/>
    <w:rsid w:val="00E37738"/>
    <w:rsid w:val="00E37B77"/>
    <w:rsid w:val="00E37E2D"/>
    <w:rsid w:val="00E40364"/>
    <w:rsid w:val="00E4061D"/>
    <w:rsid w:val="00E40807"/>
    <w:rsid w:val="00E40F39"/>
    <w:rsid w:val="00E41754"/>
    <w:rsid w:val="00E41A95"/>
    <w:rsid w:val="00E42371"/>
    <w:rsid w:val="00E42570"/>
    <w:rsid w:val="00E426F2"/>
    <w:rsid w:val="00E42B25"/>
    <w:rsid w:val="00E42FE6"/>
    <w:rsid w:val="00E434B9"/>
    <w:rsid w:val="00E437D6"/>
    <w:rsid w:val="00E43E0B"/>
    <w:rsid w:val="00E43EA4"/>
    <w:rsid w:val="00E43FF8"/>
    <w:rsid w:val="00E44C45"/>
    <w:rsid w:val="00E44DB6"/>
    <w:rsid w:val="00E44F24"/>
    <w:rsid w:val="00E44F79"/>
    <w:rsid w:val="00E4559C"/>
    <w:rsid w:val="00E45822"/>
    <w:rsid w:val="00E45890"/>
    <w:rsid w:val="00E45B6A"/>
    <w:rsid w:val="00E45EF8"/>
    <w:rsid w:val="00E46247"/>
    <w:rsid w:val="00E4632E"/>
    <w:rsid w:val="00E46534"/>
    <w:rsid w:val="00E4664D"/>
    <w:rsid w:val="00E46690"/>
    <w:rsid w:val="00E47458"/>
    <w:rsid w:val="00E4751A"/>
    <w:rsid w:val="00E47715"/>
    <w:rsid w:val="00E479A4"/>
    <w:rsid w:val="00E47C74"/>
    <w:rsid w:val="00E5001B"/>
    <w:rsid w:val="00E502F4"/>
    <w:rsid w:val="00E50AE5"/>
    <w:rsid w:val="00E5185A"/>
    <w:rsid w:val="00E518B3"/>
    <w:rsid w:val="00E51D30"/>
    <w:rsid w:val="00E51FC6"/>
    <w:rsid w:val="00E5218B"/>
    <w:rsid w:val="00E52379"/>
    <w:rsid w:val="00E527B5"/>
    <w:rsid w:val="00E527B8"/>
    <w:rsid w:val="00E52B26"/>
    <w:rsid w:val="00E52E5F"/>
    <w:rsid w:val="00E53277"/>
    <w:rsid w:val="00E5385C"/>
    <w:rsid w:val="00E53E07"/>
    <w:rsid w:val="00E541B2"/>
    <w:rsid w:val="00E5468C"/>
    <w:rsid w:val="00E546AF"/>
    <w:rsid w:val="00E546CC"/>
    <w:rsid w:val="00E54A2A"/>
    <w:rsid w:val="00E54C24"/>
    <w:rsid w:val="00E553D5"/>
    <w:rsid w:val="00E554FC"/>
    <w:rsid w:val="00E561A3"/>
    <w:rsid w:val="00E5630D"/>
    <w:rsid w:val="00E56752"/>
    <w:rsid w:val="00E56CD4"/>
    <w:rsid w:val="00E56D19"/>
    <w:rsid w:val="00E56DE2"/>
    <w:rsid w:val="00E572B3"/>
    <w:rsid w:val="00E57682"/>
    <w:rsid w:val="00E57C0F"/>
    <w:rsid w:val="00E57F80"/>
    <w:rsid w:val="00E603C2"/>
    <w:rsid w:val="00E60AFF"/>
    <w:rsid w:val="00E6119D"/>
    <w:rsid w:val="00E61A36"/>
    <w:rsid w:val="00E61C82"/>
    <w:rsid w:val="00E61DD4"/>
    <w:rsid w:val="00E624ED"/>
    <w:rsid w:val="00E633A4"/>
    <w:rsid w:val="00E633DC"/>
    <w:rsid w:val="00E63923"/>
    <w:rsid w:val="00E64888"/>
    <w:rsid w:val="00E64A4F"/>
    <w:rsid w:val="00E65C2A"/>
    <w:rsid w:val="00E66048"/>
    <w:rsid w:val="00E66BD9"/>
    <w:rsid w:val="00E67285"/>
    <w:rsid w:val="00E67B71"/>
    <w:rsid w:val="00E67FCD"/>
    <w:rsid w:val="00E7037A"/>
    <w:rsid w:val="00E707C1"/>
    <w:rsid w:val="00E708A9"/>
    <w:rsid w:val="00E709E7"/>
    <w:rsid w:val="00E70D05"/>
    <w:rsid w:val="00E70D78"/>
    <w:rsid w:val="00E711AE"/>
    <w:rsid w:val="00E7165B"/>
    <w:rsid w:val="00E72636"/>
    <w:rsid w:val="00E72C1E"/>
    <w:rsid w:val="00E730D2"/>
    <w:rsid w:val="00E733BE"/>
    <w:rsid w:val="00E7385E"/>
    <w:rsid w:val="00E73A85"/>
    <w:rsid w:val="00E73EB6"/>
    <w:rsid w:val="00E75103"/>
    <w:rsid w:val="00E757A7"/>
    <w:rsid w:val="00E7595D"/>
    <w:rsid w:val="00E75DA2"/>
    <w:rsid w:val="00E762CA"/>
    <w:rsid w:val="00E76474"/>
    <w:rsid w:val="00E76930"/>
    <w:rsid w:val="00E77645"/>
    <w:rsid w:val="00E77C52"/>
    <w:rsid w:val="00E77DF8"/>
    <w:rsid w:val="00E80883"/>
    <w:rsid w:val="00E81C23"/>
    <w:rsid w:val="00E82139"/>
    <w:rsid w:val="00E82373"/>
    <w:rsid w:val="00E8242D"/>
    <w:rsid w:val="00E8289F"/>
    <w:rsid w:val="00E82B86"/>
    <w:rsid w:val="00E83390"/>
    <w:rsid w:val="00E83A34"/>
    <w:rsid w:val="00E83F50"/>
    <w:rsid w:val="00E83FB2"/>
    <w:rsid w:val="00E84379"/>
    <w:rsid w:val="00E84B0F"/>
    <w:rsid w:val="00E84ED8"/>
    <w:rsid w:val="00E86313"/>
    <w:rsid w:val="00E86332"/>
    <w:rsid w:val="00E86882"/>
    <w:rsid w:val="00E87418"/>
    <w:rsid w:val="00E87503"/>
    <w:rsid w:val="00E87506"/>
    <w:rsid w:val="00E8785C"/>
    <w:rsid w:val="00E90131"/>
    <w:rsid w:val="00E90AC5"/>
    <w:rsid w:val="00E90BEE"/>
    <w:rsid w:val="00E91278"/>
    <w:rsid w:val="00E91784"/>
    <w:rsid w:val="00E92082"/>
    <w:rsid w:val="00E929F9"/>
    <w:rsid w:val="00E92A0E"/>
    <w:rsid w:val="00E92C57"/>
    <w:rsid w:val="00E92E8F"/>
    <w:rsid w:val="00E92EEC"/>
    <w:rsid w:val="00E930F1"/>
    <w:rsid w:val="00E93173"/>
    <w:rsid w:val="00E9366B"/>
    <w:rsid w:val="00E9376F"/>
    <w:rsid w:val="00E93DBA"/>
    <w:rsid w:val="00E93DC3"/>
    <w:rsid w:val="00E9402E"/>
    <w:rsid w:val="00E9410F"/>
    <w:rsid w:val="00E942B7"/>
    <w:rsid w:val="00E9479C"/>
    <w:rsid w:val="00E94EAC"/>
    <w:rsid w:val="00E9574B"/>
    <w:rsid w:val="00E96106"/>
    <w:rsid w:val="00E9666D"/>
    <w:rsid w:val="00E967F7"/>
    <w:rsid w:val="00E969D4"/>
    <w:rsid w:val="00E96BC6"/>
    <w:rsid w:val="00E96E0B"/>
    <w:rsid w:val="00E96FC2"/>
    <w:rsid w:val="00E97D39"/>
    <w:rsid w:val="00E97EA3"/>
    <w:rsid w:val="00E97FC1"/>
    <w:rsid w:val="00EA053F"/>
    <w:rsid w:val="00EA08F4"/>
    <w:rsid w:val="00EA0936"/>
    <w:rsid w:val="00EA1946"/>
    <w:rsid w:val="00EA19B1"/>
    <w:rsid w:val="00EA201B"/>
    <w:rsid w:val="00EA23C2"/>
    <w:rsid w:val="00EA3504"/>
    <w:rsid w:val="00EA3956"/>
    <w:rsid w:val="00EA4245"/>
    <w:rsid w:val="00EA4BF2"/>
    <w:rsid w:val="00EA59AF"/>
    <w:rsid w:val="00EA5A4B"/>
    <w:rsid w:val="00EA5DB9"/>
    <w:rsid w:val="00EA5E2B"/>
    <w:rsid w:val="00EA655B"/>
    <w:rsid w:val="00EA6979"/>
    <w:rsid w:val="00EA6AEF"/>
    <w:rsid w:val="00EA75A4"/>
    <w:rsid w:val="00EA76BF"/>
    <w:rsid w:val="00EA7D47"/>
    <w:rsid w:val="00EB1072"/>
    <w:rsid w:val="00EB1325"/>
    <w:rsid w:val="00EB1663"/>
    <w:rsid w:val="00EB1807"/>
    <w:rsid w:val="00EB19F2"/>
    <w:rsid w:val="00EB1A22"/>
    <w:rsid w:val="00EB1F02"/>
    <w:rsid w:val="00EB21BD"/>
    <w:rsid w:val="00EB26AC"/>
    <w:rsid w:val="00EB30FC"/>
    <w:rsid w:val="00EB395E"/>
    <w:rsid w:val="00EB3B3B"/>
    <w:rsid w:val="00EB3CF2"/>
    <w:rsid w:val="00EB43AE"/>
    <w:rsid w:val="00EB45C8"/>
    <w:rsid w:val="00EB47B2"/>
    <w:rsid w:val="00EB4834"/>
    <w:rsid w:val="00EB586D"/>
    <w:rsid w:val="00EB5B35"/>
    <w:rsid w:val="00EB5FB1"/>
    <w:rsid w:val="00EB5FC4"/>
    <w:rsid w:val="00EB6545"/>
    <w:rsid w:val="00EB6B06"/>
    <w:rsid w:val="00EB6B62"/>
    <w:rsid w:val="00EB7C0C"/>
    <w:rsid w:val="00EC0324"/>
    <w:rsid w:val="00EC0E05"/>
    <w:rsid w:val="00EC19BC"/>
    <w:rsid w:val="00EC1D9D"/>
    <w:rsid w:val="00EC1DCC"/>
    <w:rsid w:val="00EC2642"/>
    <w:rsid w:val="00EC2779"/>
    <w:rsid w:val="00EC32FF"/>
    <w:rsid w:val="00EC344C"/>
    <w:rsid w:val="00EC36BF"/>
    <w:rsid w:val="00EC3C62"/>
    <w:rsid w:val="00EC495A"/>
    <w:rsid w:val="00EC50BF"/>
    <w:rsid w:val="00EC52AC"/>
    <w:rsid w:val="00EC59A7"/>
    <w:rsid w:val="00EC5B79"/>
    <w:rsid w:val="00EC5E16"/>
    <w:rsid w:val="00EC6B62"/>
    <w:rsid w:val="00EC6F76"/>
    <w:rsid w:val="00EC7047"/>
    <w:rsid w:val="00EC7409"/>
    <w:rsid w:val="00EC747D"/>
    <w:rsid w:val="00EC79DD"/>
    <w:rsid w:val="00EC7A3D"/>
    <w:rsid w:val="00EC7ED4"/>
    <w:rsid w:val="00ED120C"/>
    <w:rsid w:val="00ED14B4"/>
    <w:rsid w:val="00ED1762"/>
    <w:rsid w:val="00ED17C2"/>
    <w:rsid w:val="00ED1B76"/>
    <w:rsid w:val="00ED1D4B"/>
    <w:rsid w:val="00ED1FB8"/>
    <w:rsid w:val="00ED2157"/>
    <w:rsid w:val="00ED23C5"/>
    <w:rsid w:val="00ED2468"/>
    <w:rsid w:val="00ED2BAF"/>
    <w:rsid w:val="00ED3211"/>
    <w:rsid w:val="00ED393C"/>
    <w:rsid w:val="00ED3C57"/>
    <w:rsid w:val="00ED4039"/>
    <w:rsid w:val="00ED474F"/>
    <w:rsid w:val="00ED49E2"/>
    <w:rsid w:val="00ED4B09"/>
    <w:rsid w:val="00ED52FF"/>
    <w:rsid w:val="00ED53A8"/>
    <w:rsid w:val="00ED630D"/>
    <w:rsid w:val="00ED6599"/>
    <w:rsid w:val="00ED6D89"/>
    <w:rsid w:val="00ED6F4A"/>
    <w:rsid w:val="00ED7124"/>
    <w:rsid w:val="00ED750A"/>
    <w:rsid w:val="00ED7E18"/>
    <w:rsid w:val="00EE03FF"/>
    <w:rsid w:val="00EE0732"/>
    <w:rsid w:val="00EE0A16"/>
    <w:rsid w:val="00EE0B82"/>
    <w:rsid w:val="00EE0BD5"/>
    <w:rsid w:val="00EE1847"/>
    <w:rsid w:val="00EE1997"/>
    <w:rsid w:val="00EE1A10"/>
    <w:rsid w:val="00EE22AB"/>
    <w:rsid w:val="00EE2544"/>
    <w:rsid w:val="00EE2555"/>
    <w:rsid w:val="00EE2949"/>
    <w:rsid w:val="00EE2B9B"/>
    <w:rsid w:val="00EE2CA3"/>
    <w:rsid w:val="00EE2D6A"/>
    <w:rsid w:val="00EE2E86"/>
    <w:rsid w:val="00EE3117"/>
    <w:rsid w:val="00EE4040"/>
    <w:rsid w:val="00EE430D"/>
    <w:rsid w:val="00EE44E0"/>
    <w:rsid w:val="00EE4AC6"/>
    <w:rsid w:val="00EE55F7"/>
    <w:rsid w:val="00EE5941"/>
    <w:rsid w:val="00EE5FAD"/>
    <w:rsid w:val="00EE666A"/>
    <w:rsid w:val="00EE66A9"/>
    <w:rsid w:val="00EE6F16"/>
    <w:rsid w:val="00EE7446"/>
    <w:rsid w:val="00EE74E8"/>
    <w:rsid w:val="00EE79CB"/>
    <w:rsid w:val="00EF0591"/>
    <w:rsid w:val="00EF05DA"/>
    <w:rsid w:val="00EF1408"/>
    <w:rsid w:val="00EF1958"/>
    <w:rsid w:val="00EF1A4B"/>
    <w:rsid w:val="00EF1D46"/>
    <w:rsid w:val="00EF24E8"/>
    <w:rsid w:val="00EF2602"/>
    <w:rsid w:val="00EF28A8"/>
    <w:rsid w:val="00EF2D8F"/>
    <w:rsid w:val="00EF3174"/>
    <w:rsid w:val="00EF349C"/>
    <w:rsid w:val="00EF3771"/>
    <w:rsid w:val="00EF3DC0"/>
    <w:rsid w:val="00EF3E46"/>
    <w:rsid w:val="00EF3F27"/>
    <w:rsid w:val="00EF420B"/>
    <w:rsid w:val="00EF4BD7"/>
    <w:rsid w:val="00EF4C7A"/>
    <w:rsid w:val="00EF511D"/>
    <w:rsid w:val="00EF5583"/>
    <w:rsid w:val="00EF566E"/>
    <w:rsid w:val="00EF5859"/>
    <w:rsid w:val="00EF5A06"/>
    <w:rsid w:val="00EF5BC8"/>
    <w:rsid w:val="00EF6348"/>
    <w:rsid w:val="00EF63F2"/>
    <w:rsid w:val="00EF7265"/>
    <w:rsid w:val="00EF7F4B"/>
    <w:rsid w:val="00F0012A"/>
    <w:rsid w:val="00F0023C"/>
    <w:rsid w:val="00F0145B"/>
    <w:rsid w:val="00F02D1B"/>
    <w:rsid w:val="00F02E2C"/>
    <w:rsid w:val="00F03D58"/>
    <w:rsid w:val="00F0473D"/>
    <w:rsid w:val="00F047B6"/>
    <w:rsid w:val="00F04972"/>
    <w:rsid w:val="00F04C74"/>
    <w:rsid w:val="00F04EB0"/>
    <w:rsid w:val="00F05158"/>
    <w:rsid w:val="00F054C9"/>
    <w:rsid w:val="00F056B5"/>
    <w:rsid w:val="00F05768"/>
    <w:rsid w:val="00F06199"/>
    <w:rsid w:val="00F0720B"/>
    <w:rsid w:val="00F078DE"/>
    <w:rsid w:val="00F07DC8"/>
    <w:rsid w:val="00F104BD"/>
    <w:rsid w:val="00F10A2D"/>
    <w:rsid w:val="00F11856"/>
    <w:rsid w:val="00F120D7"/>
    <w:rsid w:val="00F121AA"/>
    <w:rsid w:val="00F123C2"/>
    <w:rsid w:val="00F13143"/>
    <w:rsid w:val="00F132B8"/>
    <w:rsid w:val="00F135D6"/>
    <w:rsid w:val="00F13632"/>
    <w:rsid w:val="00F14222"/>
    <w:rsid w:val="00F143E0"/>
    <w:rsid w:val="00F14691"/>
    <w:rsid w:val="00F14CB9"/>
    <w:rsid w:val="00F1616B"/>
    <w:rsid w:val="00F1638A"/>
    <w:rsid w:val="00F163AF"/>
    <w:rsid w:val="00F16EEF"/>
    <w:rsid w:val="00F17722"/>
    <w:rsid w:val="00F20280"/>
    <w:rsid w:val="00F20DA5"/>
    <w:rsid w:val="00F2108F"/>
    <w:rsid w:val="00F21471"/>
    <w:rsid w:val="00F216B9"/>
    <w:rsid w:val="00F2252B"/>
    <w:rsid w:val="00F2288C"/>
    <w:rsid w:val="00F23440"/>
    <w:rsid w:val="00F236A7"/>
    <w:rsid w:val="00F23A1A"/>
    <w:rsid w:val="00F23A8D"/>
    <w:rsid w:val="00F23F3E"/>
    <w:rsid w:val="00F2412B"/>
    <w:rsid w:val="00F244A6"/>
    <w:rsid w:val="00F246B9"/>
    <w:rsid w:val="00F24933"/>
    <w:rsid w:val="00F24DA9"/>
    <w:rsid w:val="00F24DC3"/>
    <w:rsid w:val="00F252EA"/>
    <w:rsid w:val="00F25353"/>
    <w:rsid w:val="00F25634"/>
    <w:rsid w:val="00F25D2B"/>
    <w:rsid w:val="00F265DC"/>
    <w:rsid w:val="00F27032"/>
    <w:rsid w:val="00F2740B"/>
    <w:rsid w:val="00F27F94"/>
    <w:rsid w:val="00F30BDB"/>
    <w:rsid w:val="00F319F9"/>
    <w:rsid w:val="00F32342"/>
    <w:rsid w:val="00F329C7"/>
    <w:rsid w:val="00F32D69"/>
    <w:rsid w:val="00F33374"/>
    <w:rsid w:val="00F3412F"/>
    <w:rsid w:val="00F34294"/>
    <w:rsid w:val="00F34504"/>
    <w:rsid w:val="00F348DA"/>
    <w:rsid w:val="00F351D5"/>
    <w:rsid w:val="00F35FC5"/>
    <w:rsid w:val="00F3611E"/>
    <w:rsid w:val="00F364A7"/>
    <w:rsid w:val="00F3713B"/>
    <w:rsid w:val="00F372A3"/>
    <w:rsid w:val="00F374C5"/>
    <w:rsid w:val="00F37863"/>
    <w:rsid w:val="00F37AB0"/>
    <w:rsid w:val="00F406E9"/>
    <w:rsid w:val="00F40A34"/>
    <w:rsid w:val="00F40E8F"/>
    <w:rsid w:val="00F4148A"/>
    <w:rsid w:val="00F4161A"/>
    <w:rsid w:val="00F41A3E"/>
    <w:rsid w:val="00F41A54"/>
    <w:rsid w:val="00F41E21"/>
    <w:rsid w:val="00F428DE"/>
    <w:rsid w:val="00F4357E"/>
    <w:rsid w:val="00F437BE"/>
    <w:rsid w:val="00F441F8"/>
    <w:rsid w:val="00F4437B"/>
    <w:rsid w:val="00F44908"/>
    <w:rsid w:val="00F44AD5"/>
    <w:rsid w:val="00F44B0F"/>
    <w:rsid w:val="00F4576A"/>
    <w:rsid w:val="00F458FB"/>
    <w:rsid w:val="00F465E8"/>
    <w:rsid w:val="00F478ED"/>
    <w:rsid w:val="00F47942"/>
    <w:rsid w:val="00F504A2"/>
    <w:rsid w:val="00F504AC"/>
    <w:rsid w:val="00F51EF6"/>
    <w:rsid w:val="00F5202D"/>
    <w:rsid w:val="00F521D0"/>
    <w:rsid w:val="00F52299"/>
    <w:rsid w:val="00F526DE"/>
    <w:rsid w:val="00F52FD6"/>
    <w:rsid w:val="00F530FC"/>
    <w:rsid w:val="00F53258"/>
    <w:rsid w:val="00F5392E"/>
    <w:rsid w:val="00F53FF3"/>
    <w:rsid w:val="00F547A0"/>
    <w:rsid w:val="00F549A9"/>
    <w:rsid w:val="00F549D6"/>
    <w:rsid w:val="00F54ADC"/>
    <w:rsid w:val="00F55174"/>
    <w:rsid w:val="00F55436"/>
    <w:rsid w:val="00F55D18"/>
    <w:rsid w:val="00F5620F"/>
    <w:rsid w:val="00F56309"/>
    <w:rsid w:val="00F56994"/>
    <w:rsid w:val="00F56A5F"/>
    <w:rsid w:val="00F56B2D"/>
    <w:rsid w:val="00F5795A"/>
    <w:rsid w:val="00F57AA0"/>
    <w:rsid w:val="00F57B2D"/>
    <w:rsid w:val="00F57F27"/>
    <w:rsid w:val="00F6005B"/>
    <w:rsid w:val="00F60A28"/>
    <w:rsid w:val="00F60CB1"/>
    <w:rsid w:val="00F60D36"/>
    <w:rsid w:val="00F60E9F"/>
    <w:rsid w:val="00F6117B"/>
    <w:rsid w:val="00F61182"/>
    <w:rsid w:val="00F61199"/>
    <w:rsid w:val="00F61421"/>
    <w:rsid w:val="00F615C0"/>
    <w:rsid w:val="00F62218"/>
    <w:rsid w:val="00F62BAD"/>
    <w:rsid w:val="00F62C36"/>
    <w:rsid w:val="00F62CF8"/>
    <w:rsid w:val="00F62D47"/>
    <w:rsid w:val="00F632D3"/>
    <w:rsid w:val="00F6372A"/>
    <w:rsid w:val="00F63E9B"/>
    <w:rsid w:val="00F64B7F"/>
    <w:rsid w:val="00F64BE0"/>
    <w:rsid w:val="00F64D26"/>
    <w:rsid w:val="00F64DDA"/>
    <w:rsid w:val="00F6572D"/>
    <w:rsid w:val="00F6580E"/>
    <w:rsid w:val="00F6589C"/>
    <w:rsid w:val="00F6688E"/>
    <w:rsid w:val="00F66AFD"/>
    <w:rsid w:val="00F67343"/>
    <w:rsid w:val="00F6750B"/>
    <w:rsid w:val="00F67579"/>
    <w:rsid w:val="00F67786"/>
    <w:rsid w:val="00F677EB"/>
    <w:rsid w:val="00F6792E"/>
    <w:rsid w:val="00F67ECF"/>
    <w:rsid w:val="00F7024A"/>
    <w:rsid w:val="00F706E0"/>
    <w:rsid w:val="00F707BA"/>
    <w:rsid w:val="00F707DF"/>
    <w:rsid w:val="00F708BD"/>
    <w:rsid w:val="00F70EE5"/>
    <w:rsid w:val="00F71841"/>
    <w:rsid w:val="00F71918"/>
    <w:rsid w:val="00F71AD1"/>
    <w:rsid w:val="00F71F3B"/>
    <w:rsid w:val="00F72D12"/>
    <w:rsid w:val="00F73963"/>
    <w:rsid w:val="00F73A55"/>
    <w:rsid w:val="00F74533"/>
    <w:rsid w:val="00F746D5"/>
    <w:rsid w:val="00F74B7F"/>
    <w:rsid w:val="00F74C5F"/>
    <w:rsid w:val="00F74C9D"/>
    <w:rsid w:val="00F75C06"/>
    <w:rsid w:val="00F75CF0"/>
    <w:rsid w:val="00F76071"/>
    <w:rsid w:val="00F760AA"/>
    <w:rsid w:val="00F76810"/>
    <w:rsid w:val="00F76EC8"/>
    <w:rsid w:val="00F76F93"/>
    <w:rsid w:val="00F76F9A"/>
    <w:rsid w:val="00F77441"/>
    <w:rsid w:val="00F779DB"/>
    <w:rsid w:val="00F77EAB"/>
    <w:rsid w:val="00F80007"/>
    <w:rsid w:val="00F80CD2"/>
    <w:rsid w:val="00F81679"/>
    <w:rsid w:val="00F81F38"/>
    <w:rsid w:val="00F82098"/>
    <w:rsid w:val="00F821C7"/>
    <w:rsid w:val="00F82646"/>
    <w:rsid w:val="00F82833"/>
    <w:rsid w:val="00F83085"/>
    <w:rsid w:val="00F83564"/>
    <w:rsid w:val="00F83C40"/>
    <w:rsid w:val="00F83D61"/>
    <w:rsid w:val="00F83F5E"/>
    <w:rsid w:val="00F84BC7"/>
    <w:rsid w:val="00F8507D"/>
    <w:rsid w:val="00F8535C"/>
    <w:rsid w:val="00F8596E"/>
    <w:rsid w:val="00F85E4E"/>
    <w:rsid w:val="00F86789"/>
    <w:rsid w:val="00F86D6F"/>
    <w:rsid w:val="00F87156"/>
    <w:rsid w:val="00F871B2"/>
    <w:rsid w:val="00F877D2"/>
    <w:rsid w:val="00F87A98"/>
    <w:rsid w:val="00F9057D"/>
    <w:rsid w:val="00F91008"/>
    <w:rsid w:val="00F91027"/>
    <w:rsid w:val="00F91B8D"/>
    <w:rsid w:val="00F91E48"/>
    <w:rsid w:val="00F9217B"/>
    <w:rsid w:val="00F92564"/>
    <w:rsid w:val="00F92660"/>
    <w:rsid w:val="00F92DC6"/>
    <w:rsid w:val="00F937A9"/>
    <w:rsid w:val="00F93C25"/>
    <w:rsid w:val="00F93CE8"/>
    <w:rsid w:val="00F94636"/>
    <w:rsid w:val="00F94A00"/>
    <w:rsid w:val="00F953F9"/>
    <w:rsid w:val="00F968C3"/>
    <w:rsid w:val="00F96C1F"/>
    <w:rsid w:val="00F97A98"/>
    <w:rsid w:val="00F97D73"/>
    <w:rsid w:val="00FA04D6"/>
    <w:rsid w:val="00FA06D7"/>
    <w:rsid w:val="00FA0C5E"/>
    <w:rsid w:val="00FA1466"/>
    <w:rsid w:val="00FA184C"/>
    <w:rsid w:val="00FA1C6B"/>
    <w:rsid w:val="00FA1FE7"/>
    <w:rsid w:val="00FA21F7"/>
    <w:rsid w:val="00FA2BD8"/>
    <w:rsid w:val="00FA3342"/>
    <w:rsid w:val="00FA3443"/>
    <w:rsid w:val="00FA40AE"/>
    <w:rsid w:val="00FA44DE"/>
    <w:rsid w:val="00FA4527"/>
    <w:rsid w:val="00FA4B1E"/>
    <w:rsid w:val="00FA4D51"/>
    <w:rsid w:val="00FA56B3"/>
    <w:rsid w:val="00FA5A57"/>
    <w:rsid w:val="00FA6187"/>
    <w:rsid w:val="00FA649B"/>
    <w:rsid w:val="00FA77B0"/>
    <w:rsid w:val="00FA7A9F"/>
    <w:rsid w:val="00FA7EDE"/>
    <w:rsid w:val="00FB0326"/>
    <w:rsid w:val="00FB03FF"/>
    <w:rsid w:val="00FB0B2C"/>
    <w:rsid w:val="00FB15A5"/>
    <w:rsid w:val="00FB1D4C"/>
    <w:rsid w:val="00FB1EFA"/>
    <w:rsid w:val="00FB1F0E"/>
    <w:rsid w:val="00FB1FF2"/>
    <w:rsid w:val="00FB22DE"/>
    <w:rsid w:val="00FB29B2"/>
    <w:rsid w:val="00FB2D44"/>
    <w:rsid w:val="00FB2D95"/>
    <w:rsid w:val="00FB3022"/>
    <w:rsid w:val="00FB30BD"/>
    <w:rsid w:val="00FB33D8"/>
    <w:rsid w:val="00FB3768"/>
    <w:rsid w:val="00FB3AC0"/>
    <w:rsid w:val="00FB3BDB"/>
    <w:rsid w:val="00FB40A0"/>
    <w:rsid w:val="00FB4478"/>
    <w:rsid w:val="00FB486D"/>
    <w:rsid w:val="00FB5657"/>
    <w:rsid w:val="00FB5D9F"/>
    <w:rsid w:val="00FB6119"/>
    <w:rsid w:val="00FB63A6"/>
    <w:rsid w:val="00FB63EE"/>
    <w:rsid w:val="00FB6712"/>
    <w:rsid w:val="00FB6DCC"/>
    <w:rsid w:val="00FB75E7"/>
    <w:rsid w:val="00FB79E6"/>
    <w:rsid w:val="00FC03B5"/>
    <w:rsid w:val="00FC0625"/>
    <w:rsid w:val="00FC09AA"/>
    <w:rsid w:val="00FC0D64"/>
    <w:rsid w:val="00FC0E8B"/>
    <w:rsid w:val="00FC1258"/>
    <w:rsid w:val="00FC14AB"/>
    <w:rsid w:val="00FC2D14"/>
    <w:rsid w:val="00FC32C2"/>
    <w:rsid w:val="00FC3568"/>
    <w:rsid w:val="00FC3707"/>
    <w:rsid w:val="00FC372A"/>
    <w:rsid w:val="00FC3D29"/>
    <w:rsid w:val="00FC412D"/>
    <w:rsid w:val="00FC41BE"/>
    <w:rsid w:val="00FC441E"/>
    <w:rsid w:val="00FC4686"/>
    <w:rsid w:val="00FC4EDD"/>
    <w:rsid w:val="00FC5126"/>
    <w:rsid w:val="00FC5432"/>
    <w:rsid w:val="00FC557C"/>
    <w:rsid w:val="00FC59D8"/>
    <w:rsid w:val="00FC62AC"/>
    <w:rsid w:val="00FC6ECB"/>
    <w:rsid w:val="00FC75F8"/>
    <w:rsid w:val="00FC7895"/>
    <w:rsid w:val="00FC7BB8"/>
    <w:rsid w:val="00FD0030"/>
    <w:rsid w:val="00FD013B"/>
    <w:rsid w:val="00FD018C"/>
    <w:rsid w:val="00FD066B"/>
    <w:rsid w:val="00FD069B"/>
    <w:rsid w:val="00FD0936"/>
    <w:rsid w:val="00FD0E95"/>
    <w:rsid w:val="00FD1799"/>
    <w:rsid w:val="00FD1D6A"/>
    <w:rsid w:val="00FD2A6D"/>
    <w:rsid w:val="00FD2F38"/>
    <w:rsid w:val="00FD31DD"/>
    <w:rsid w:val="00FD3476"/>
    <w:rsid w:val="00FD35BD"/>
    <w:rsid w:val="00FD3614"/>
    <w:rsid w:val="00FD3C3B"/>
    <w:rsid w:val="00FD3C43"/>
    <w:rsid w:val="00FD3E74"/>
    <w:rsid w:val="00FD4B21"/>
    <w:rsid w:val="00FD4CBF"/>
    <w:rsid w:val="00FD4E06"/>
    <w:rsid w:val="00FD5033"/>
    <w:rsid w:val="00FD56C1"/>
    <w:rsid w:val="00FD6080"/>
    <w:rsid w:val="00FD6E63"/>
    <w:rsid w:val="00FD7257"/>
    <w:rsid w:val="00FD7328"/>
    <w:rsid w:val="00FD7582"/>
    <w:rsid w:val="00FD78D7"/>
    <w:rsid w:val="00FD79FC"/>
    <w:rsid w:val="00FE07F9"/>
    <w:rsid w:val="00FE08E1"/>
    <w:rsid w:val="00FE169D"/>
    <w:rsid w:val="00FE199A"/>
    <w:rsid w:val="00FE1DB0"/>
    <w:rsid w:val="00FE274A"/>
    <w:rsid w:val="00FE3123"/>
    <w:rsid w:val="00FE37F4"/>
    <w:rsid w:val="00FE3B36"/>
    <w:rsid w:val="00FE4AC9"/>
    <w:rsid w:val="00FE531A"/>
    <w:rsid w:val="00FE55F4"/>
    <w:rsid w:val="00FE5F8F"/>
    <w:rsid w:val="00FE6C10"/>
    <w:rsid w:val="00FE6CEA"/>
    <w:rsid w:val="00FE7916"/>
    <w:rsid w:val="00FE7A53"/>
    <w:rsid w:val="00FE7A87"/>
    <w:rsid w:val="00FE7B53"/>
    <w:rsid w:val="00FF10E8"/>
    <w:rsid w:val="00FF1159"/>
    <w:rsid w:val="00FF181F"/>
    <w:rsid w:val="00FF1A6D"/>
    <w:rsid w:val="00FF1D63"/>
    <w:rsid w:val="00FF3E3D"/>
    <w:rsid w:val="00FF3F1D"/>
    <w:rsid w:val="00FF4758"/>
    <w:rsid w:val="00FF48CA"/>
    <w:rsid w:val="00FF48D7"/>
    <w:rsid w:val="00FF4CFB"/>
    <w:rsid w:val="00FF4DF6"/>
    <w:rsid w:val="00FF54F0"/>
    <w:rsid w:val="00FF5530"/>
    <w:rsid w:val="00FF5595"/>
    <w:rsid w:val="00FF59F7"/>
    <w:rsid w:val="00FF5A2D"/>
    <w:rsid w:val="00FF5E51"/>
    <w:rsid w:val="00FF7DFD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671CF"/>
  <w15:docId w15:val="{DB61A18D-A2CA-4448-BDCB-2FDA51A2A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31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5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E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4E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E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0D3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D33"/>
  </w:style>
  <w:style w:type="paragraph" w:styleId="Footer">
    <w:name w:val="footer"/>
    <w:basedOn w:val="Normal"/>
    <w:link w:val="FooterChar"/>
    <w:uiPriority w:val="99"/>
    <w:unhideWhenUsed/>
    <w:rsid w:val="00D60D3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D33"/>
  </w:style>
  <w:style w:type="paragraph" w:styleId="BalloonText">
    <w:name w:val="Balloon Text"/>
    <w:basedOn w:val="Normal"/>
    <w:link w:val="BalloonTextChar"/>
    <w:uiPriority w:val="99"/>
    <w:semiHidden/>
    <w:unhideWhenUsed/>
    <w:rsid w:val="00D60D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D33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F1616B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1616B"/>
    <w:rPr>
      <w:lang w:val="en-US"/>
    </w:rPr>
  </w:style>
  <w:style w:type="table" w:styleId="TableGrid">
    <w:name w:val="Table Grid"/>
    <w:basedOn w:val="TableNormal"/>
    <w:uiPriority w:val="39"/>
    <w:rsid w:val="00834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378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78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B378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B378C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B378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4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E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E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E9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A7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A7B17"/>
    <w:rPr>
      <w:i/>
      <w:iCs/>
    </w:rPr>
  </w:style>
  <w:style w:type="character" w:styleId="Strong">
    <w:name w:val="Strong"/>
    <w:basedOn w:val="DefaultParagraphFont"/>
    <w:uiPriority w:val="22"/>
    <w:qFormat/>
    <w:rsid w:val="0075790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725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C4E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02E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E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Default">
    <w:name w:val="Default"/>
    <w:rsid w:val="00FB40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A45BD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432673"/>
  </w:style>
  <w:style w:type="character" w:customStyle="1" w:styleId="ref-journal">
    <w:name w:val="ref-journal"/>
    <w:basedOn w:val="DefaultParagraphFont"/>
    <w:rsid w:val="00432673"/>
  </w:style>
  <w:style w:type="character" w:customStyle="1" w:styleId="ref-vol">
    <w:name w:val="ref-vol"/>
    <w:basedOn w:val="DefaultParagraphFont"/>
    <w:rsid w:val="00432673"/>
  </w:style>
  <w:style w:type="table" w:customStyle="1" w:styleId="TableGrid1">
    <w:name w:val="Table Grid1"/>
    <w:basedOn w:val="TableNormal"/>
    <w:next w:val="TableGrid"/>
    <w:uiPriority w:val="39"/>
    <w:rsid w:val="00744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41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3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2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9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9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19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3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24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8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63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8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3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9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5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1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6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4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2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8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4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8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7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5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9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9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3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9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0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4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8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1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1309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24589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1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1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0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9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2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6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4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9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0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0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7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4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3DC00-17DB-4145-9233-59B612AAA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annah Reinhardt</cp:lastModifiedBy>
  <cp:revision>2</cp:revision>
  <cp:lastPrinted>2020-04-30T08:25:00Z</cp:lastPrinted>
  <dcterms:created xsi:type="dcterms:W3CDTF">2021-12-21T17:30:00Z</dcterms:created>
  <dcterms:modified xsi:type="dcterms:W3CDTF">2021-12-21T17:30:00Z</dcterms:modified>
</cp:coreProperties>
</file>